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3E673" w14:textId="47C98976" w:rsidR="00057201" w:rsidRPr="0062677D" w:rsidRDefault="00A66573" w:rsidP="00D05F37">
      <w:pPr>
        <w:pStyle w:val="Heading2"/>
      </w:pPr>
      <w:r w:rsidRPr="0062677D">
        <w:t>SUPPLEMENTAL TABLES</w:t>
      </w:r>
    </w:p>
    <w:p w14:paraId="5BD41CC8" w14:textId="201B778F" w:rsidR="00C16604" w:rsidRPr="0062677D" w:rsidRDefault="00C16604" w:rsidP="00D05F37">
      <w:pPr>
        <w:pStyle w:val="Heading2"/>
      </w:pPr>
      <w:r w:rsidRPr="0062677D">
        <w:t>TABLE S1</w:t>
      </w:r>
    </w:p>
    <w:tbl>
      <w:tblPr>
        <w:tblStyle w:val="TableGrid"/>
        <w:tblW w:w="6203" w:type="dxa"/>
        <w:tblLook w:val="04A0" w:firstRow="1" w:lastRow="0" w:firstColumn="1" w:lastColumn="0" w:noHBand="0" w:noVBand="1"/>
      </w:tblPr>
      <w:tblGrid>
        <w:gridCol w:w="1017"/>
        <w:gridCol w:w="1156"/>
        <w:gridCol w:w="1017"/>
        <w:gridCol w:w="1395"/>
        <w:gridCol w:w="1618"/>
      </w:tblGrid>
      <w:tr w:rsidR="00C355B4" w:rsidRPr="0062677D" w14:paraId="7A57B6AC" w14:textId="77777777" w:rsidTr="00106CB0">
        <w:tc>
          <w:tcPr>
            <w:tcW w:w="620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F544A8" w14:textId="16DDBA1F" w:rsidR="00C355B4" w:rsidRPr="00D05F37" w:rsidRDefault="00C355B4" w:rsidP="00526E66">
            <w:pPr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="00577244" w:rsidRPr="00D05F37">
              <w:rPr>
                <w:rFonts w:ascii="Arial" w:hAnsi="Arial" w:cs="Arial"/>
                <w:b/>
                <w:sz w:val="16"/>
                <w:szCs w:val="16"/>
              </w:rPr>
              <w:t>able S1.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0B73" w:rsidRPr="00D05F37">
              <w:rPr>
                <w:rFonts w:ascii="Arial" w:hAnsi="Arial" w:cs="Arial"/>
                <w:i/>
                <w:sz w:val="16"/>
                <w:szCs w:val="16"/>
              </w:rPr>
              <w:t>Chlamydia trachomatis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0B73" w:rsidRPr="00D05F37">
              <w:rPr>
                <w:rFonts w:ascii="Arial" w:hAnsi="Arial" w:cs="Arial"/>
                <w:i/>
                <w:sz w:val="16"/>
                <w:szCs w:val="16"/>
              </w:rPr>
              <w:t>Neisseria gonorrhoeae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r w:rsidR="00940B73" w:rsidRPr="00D05F37">
              <w:rPr>
                <w:rFonts w:ascii="Arial" w:hAnsi="Arial" w:cs="Arial"/>
                <w:i/>
                <w:sz w:val="16"/>
                <w:szCs w:val="16"/>
              </w:rPr>
              <w:t>Trichomonas vaginalis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 xml:space="preserve"> overall </w:t>
            </w:r>
            <w:r w:rsidR="00940B73"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sitive predicti</w:t>
            </w:r>
            <w:bookmarkStart w:id="0" w:name="_GoBack"/>
            <w:bookmarkEnd w:id="0"/>
            <w:r w:rsidR="00940B73"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ve value</w:t>
            </w:r>
            <w:r w:rsidR="00940B73" w:rsidRPr="00D05F3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>an</w:t>
            </w:r>
            <w:r w:rsidR="00526E66" w:rsidRPr="00D05F37">
              <w:rPr>
                <w:rFonts w:ascii="Arial" w:hAnsi="Arial" w:cs="Arial"/>
                <w:sz w:val="16"/>
                <w:szCs w:val="16"/>
              </w:rPr>
              <w:t>d</w:t>
            </w:r>
            <w:r w:rsidR="00577244" w:rsidRPr="00D05F3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0B73"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egative predictive value</w:t>
            </w:r>
            <w:r w:rsidR="00D610BA" w:rsidRPr="00D05F3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F65B6" w:rsidRPr="00D05F37">
              <w:rPr>
                <w:rFonts w:ascii="Arial" w:hAnsi="Arial" w:cs="Arial"/>
                <w:sz w:val="16"/>
                <w:szCs w:val="16"/>
              </w:rPr>
              <w:t>based on observed prevalence and reference algorithm, by gender and specimen type</w:t>
            </w:r>
          </w:p>
        </w:tc>
      </w:tr>
      <w:tr w:rsidR="00C355B4" w:rsidRPr="0062677D" w14:paraId="7A194263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E0C82D" w14:textId="77777777" w:rsidR="00C355B4" w:rsidRPr="00D05F37" w:rsidRDefault="00C355B4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C4C06" w14:textId="77777777" w:rsidR="00C355B4" w:rsidRPr="00D05F37" w:rsidRDefault="00C355B4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D6EC1" w14:textId="77777777" w:rsidR="00C355B4" w:rsidRPr="00D05F37" w:rsidRDefault="00C355B4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FE678" w14:textId="533A0004" w:rsidR="00C355B4" w:rsidRPr="00D05F37" w:rsidRDefault="00940B73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i/>
                <w:sz w:val="16"/>
                <w:szCs w:val="16"/>
              </w:rPr>
              <w:t>Chlamydia trachomatis</w:t>
            </w:r>
          </w:p>
        </w:tc>
      </w:tr>
      <w:tr w:rsidR="004A328E" w:rsidRPr="0062677D" w14:paraId="63A24A22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7BE0C" w14:textId="2287753D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288FC" w14:textId="4E9A5F45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Sample typ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DEEFC" w14:textId="6CD6F82D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5FF4E" w14:textId="263922C9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PV (95% CI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0314B" w14:textId="373DDD32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NPV (95% CI)</w:t>
            </w:r>
          </w:p>
        </w:tc>
      </w:tr>
      <w:tr w:rsidR="004A328E" w:rsidRPr="00BA72E1" w14:paraId="78B0B406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02EBDE" w14:textId="75954D60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1F849B" w14:textId="11176770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C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F09CC" w14:textId="694E9781" w:rsidR="004A328E" w:rsidRPr="00D05F37" w:rsidRDefault="001F3EF3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7A8A2" w14:textId="506D1782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82.7 (76.6-87.5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D1A4E" w14:textId="0BDF6B1D" w:rsidR="004A328E" w:rsidRPr="00D05F37" w:rsidRDefault="004A328E" w:rsidP="00532677">
            <w:pPr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9 (99.7-100.0)</w:t>
            </w:r>
          </w:p>
        </w:tc>
      </w:tr>
      <w:tr w:rsidR="001F3EF3" w:rsidRPr="00BA72E1" w14:paraId="05FCBEF1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7316F" w14:textId="719FCFC0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02E7C" w14:textId="413B592B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S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744FF7" w14:textId="66B2508C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CBFEC" w14:textId="54BD238E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79.6 (73.5-84.6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BB10D" w14:textId="4DB12039" w:rsidR="001F3EF3" w:rsidRPr="00D05F37" w:rsidRDefault="001F3EF3" w:rsidP="001F3EF3">
            <w:pPr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9 (99.7-100.0)</w:t>
            </w:r>
          </w:p>
        </w:tc>
      </w:tr>
      <w:tr w:rsidR="001F3EF3" w:rsidRPr="00BA72E1" w14:paraId="71A14FB5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5DD65" w14:textId="3E21B554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7B4E39" w14:textId="408EEE7B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74B514" w14:textId="75367EF6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387FA" w14:textId="4158539E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87.0 (80.9-91.3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42EC7" w14:textId="78860E9D" w:rsidR="001F3EF3" w:rsidRPr="00D05F37" w:rsidRDefault="001F3EF3" w:rsidP="001F3EF3">
            <w:pPr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7(99.4-99.9)</w:t>
            </w:r>
          </w:p>
        </w:tc>
      </w:tr>
      <w:tr w:rsidR="001F3EF3" w:rsidRPr="00BA72E1" w14:paraId="71DAD7D1" w14:textId="77777777" w:rsidTr="00106CB0">
        <w:trPr>
          <w:trHeight w:val="70"/>
        </w:trPr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BCAF0" w14:textId="718BA2BF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54084" w14:textId="793DE752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LBC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28CDF0" w14:textId="25A0E373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13CB1" w14:textId="7C9857E7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5.9 (90.8-98.2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2173B" w14:textId="110B9A91" w:rsidR="001F3EF3" w:rsidRPr="00D05F37" w:rsidRDefault="001F3EF3" w:rsidP="001F3EF3">
            <w:pPr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6(99.3-99.8))</w:t>
            </w:r>
          </w:p>
        </w:tc>
      </w:tr>
      <w:tr w:rsidR="001F3EF3" w:rsidRPr="00BA72E1" w14:paraId="7D770997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6561F" w14:textId="5D746D6D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2E45C" w14:textId="5901D0CF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AF9C6C" w14:textId="1873251B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0D6DE" w14:textId="0286DFA6" w:rsidR="001F3EF3" w:rsidRPr="00D05F37" w:rsidRDefault="001F3EF3" w:rsidP="001F3E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88.9 (82.9-93.0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0FD166" w14:textId="3206C7D3" w:rsidR="001F3EF3" w:rsidRPr="00D05F37" w:rsidRDefault="001F3EF3" w:rsidP="001F3EF3">
            <w:pPr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9(99.7-100)</w:t>
            </w:r>
          </w:p>
        </w:tc>
      </w:tr>
      <w:tr w:rsidR="004A328E" w:rsidRPr="00BA72E1" w14:paraId="7F291A38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7DE0A" w14:textId="12F8C87F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E0CF5" w14:textId="5F142348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3FF5A" w14:textId="28349031" w:rsidR="004A328E" w:rsidRPr="00D05F37" w:rsidRDefault="001F3EF3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7EC33" w14:textId="6D428F5B" w:rsidR="004A328E" w:rsidRPr="00D05F37" w:rsidRDefault="004A328E" w:rsidP="00532677">
            <w:pPr>
              <w:keepNext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6.1 (91.9-98.2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D2577" w14:textId="71685D17" w:rsidR="004A328E" w:rsidRPr="00D05F37" w:rsidRDefault="004A328E" w:rsidP="00532677">
            <w:pPr>
              <w:keepNext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  <w:t>99.5(98.9-99.8)</w:t>
            </w:r>
          </w:p>
        </w:tc>
      </w:tr>
      <w:tr w:rsidR="004A328E" w:rsidRPr="00BA72E1" w14:paraId="36DD15F4" w14:textId="77777777" w:rsidTr="00106CB0">
        <w:trPr>
          <w:trHeight w:val="70"/>
        </w:trPr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BEFDB" w14:textId="77777777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CD8B97" w14:textId="77777777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0CA0A" w14:textId="77777777" w:rsidR="004A328E" w:rsidRPr="00D05F37" w:rsidRDefault="004A328E" w:rsidP="005326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3C597" w14:textId="77777777" w:rsidR="004A328E" w:rsidRPr="00D05F37" w:rsidRDefault="004A328E" w:rsidP="00532677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FF12C" w14:textId="77777777" w:rsidR="004A328E" w:rsidRPr="00D05F37" w:rsidRDefault="004A328E" w:rsidP="00532677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</w:p>
        </w:tc>
      </w:tr>
      <w:tr w:rsidR="00C355B4" w:rsidRPr="00BA72E1" w14:paraId="314AB4E9" w14:textId="77777777" w:rsidTr="00106CB0">
        <w:trPr>
          <w:trHeight w:val="107"/>
        </w:trPr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D564FE" w14:textId="380D93FF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902935" w14:textId="51976514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9B44B" w14:textId="6BB9CA6B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0B199" w14:textId="731F819A" w:rsidR="00C355B4" w:rsidRPr="00D05F37" w:rsidRDefault="00940B73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i/>
                <w:sz w:val="16"/>
                <w:szCs w:val="16"/>
              </w:rPr>
              <w:t>Neisseria gonorrhoeae</w:t>
            </w:r>
          </w:p>
        </w:tc>
      </w:tr>
      <w:tr w:rsidR="004A328E" w:rsidRPr="00BA72E1" w14:paraId="213A898A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BF9266" w14:textId="511B9915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03E0D" w14:textId="0F1D7C02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Sample typ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9613F" w14:textId="792B0B73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5496A4" w14:textId="03410024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PV (95% CI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3C283" w14:textId="6FAF1AE0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NPV (95% CI)</w:t>
            </w:r>
          </w:p>
        </w:tc>
      </w:tr>
      <w:tr w:rsidR="004A328E" w:rsidRPr="00BA72E1" w14:paraId="14BE8978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DF0FD" w14:textId="2B7CE4B4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2EE5B" w14:textId="336DF69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C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3EFEBD" w14:textId="1C99C77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BF5ECB" w14:textId="2BA6ED41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.3 (82.5-97.6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46C2F" w14:textId="3DE893FB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 (99.8-100.0)</w:t>
            </w:r>
          </w:p>
        </w:tc>
      </w:tr>
      <w:tr w:rsidR="004A328E" w:rsidRPr="00BA72E1" w14:paraId="18FD2DDD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19BEC5" w14:textId="5E1A4742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84F9B" w14:textId="7325F7C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S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D29E17" w14:textId="129F7872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079558" w14:textId="1E81D4F5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1.4 (80.6-96.5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F94BA1" w14:textId="75D38D7F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 (99.9-100.0)</w:t>
            </w:r>
          </w:p>
        </w:tc>
      </w:tr>
      <w:tr w:rsidR="004A328E" w:rsidRPr="00BA72E1" w14:paraId="43C2CE40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7AF19" w14:textId="0DC8201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653895" w14:textId="420DED0E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38988C" w14:textId="2B4C01E3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12CC5" w14:textId="4FE840D0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.6 (87.8-99.6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5F4959" w14:textId="1C0B592F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.9 (99.7-100.0)</w:t>
            </w:r>
          </w:p>
        </w:tc>
      </w:tr>
      <w:tr w:rsidR="004A328E" w:rsidRPr="00BA72E1" w14:paraId="78D0945E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D1B60" w14:textId="1504C2B1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1FF922" w14:textId="474F759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LBC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A55D3A" w14:textId="4E5FA40F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645AC" w14:textId="7A692FF2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.5 (87.3-99.5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BBBE3" w14:textId="306148E2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.9 (99.7-100.0)</w:t>
            </w:r>
          </w:p>
        </w:tc>
      </w:tr>
      <w:tr w:rsidR="004A328E" w:rsidRPr="00BA72E1" w14:paraId="55A64EDA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AE1D5" w14:textId="0AAF25C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6A763" w14:textId="2E1405F4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502FDF" w14:textId="51352DB1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494C9D" w14:textId="1F35C438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.4 (87.1-99.5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0CEB44" w14:textId="6CB56212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 (99.9-100)</w:t>
            </w:r>
          </w:p>
        </w:tc>
      </w:tr>
      <w:tr w:rsidR="004A328E" w:rsidRPr="00BA72E1" w14:paraId="3B04ECEE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39664" w14:textId="4B59819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D27F5" w14:textId="6E36D7B1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32D398" w14:textId="48FD9D9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C5624" w14:textId="0580428E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.2 (95.6-99.9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B1A0E2" w14:textId="2485F85C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.9 (99.5-100)</w:t>
            </w:r>
          </w:p>
        </w:tc>
      </w:tr>
      <w:tr w:rsidR="004A328E" w:rsidRPr="00BA72E1" w14:paraId="0CC09D80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591DE" w14:textId="715F191E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9E09E" w14:textId="7777777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5AE7B0" w14:textId="77777777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7200F" w14:textId="77777777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15A01C" w14:textId="77777777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</w:p>
        </w:tc>
      </w:tr>
      <w:tr w:rsidR="00C355B4" w:rsidRPr="00BA72E1" w14:paraId="273D5EA4" w14:textId="77777777" w:rsidTr="00106CB0">
        <w:trPr>
          <w:trHeight w:val="70"/>
        </w:trPr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26BF44" w14:textId="0C65B059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4550A" w14:textId="1F48EF5B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F4976" w14:textId="77777777" w:rsidR="00C355B4" w:rsidRPr="00D05F37" w:rsidRDefault="00C355B4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1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164E1" w14:textId="1ABBDD38" w:rsidR="00C355B4" w:rsidRPr="00D05F37" w:rsidRDefault="00940B73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i/>
                <w:sz w:val="16"/>
                <w:szCs w:val="16"/>
              </w:rPr>
              <w:t>Trichomonas vaginalis</w:t>
            </w:r>
          </w:p>
        </w:tc>
      </w:tr>
      <w:tr w:rsidR="004A328E" w:rsidRPr="00BA72E1" w14:paraId="595BC701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67BC4" w14:textId="2C4E6C41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6D7EE" w14:textId="19793BF5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Sample typ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6BB7A" w14:textId="01ACDA8D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revalence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2EE18" w14:textId="5F4916CE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PPV (95% CI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4E017" w14:textId="11FCD6E6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NPV (95% CI)</w:t>
            </w:r>
          </w:p>
        </w:tc>
      </w:tr>
      <w:tr w:rsidR="004A328E" w:rsidRPr="00BA72E1" w14:paraId="1C72C820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C39C9" w14:textId="360AAFF5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178AA" w14:textId="5E46E593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C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EBE6B" w14:textId="2BCCFBEA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BE33E" w14:textId="71E908FC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6.8 (93.3-98.5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9893A" w14:textId="140AA89B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9.7 (99.3-99.9)</w:t>
            </w:r>
          </w:p>
        </w:tc>
      </w:tr>
      <w:tr w:rsidR="004A328E" w:rsidRPr="00BA72E1" w14:paraId="61108C53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436D9" w14:textId="4FE7722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8E2AC" w14:textId="5E2FEBAF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VS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CB109" w14:textId="77F2FBED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063DD" w14:textId="3FB7A716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3.4 (89.2-96.0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3D49A" w14:textId="0391D7BB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9.7 (99.4-99.9)</w:t>
            </w:r>
          </w:p>
        </w:tc>
      </w:tr>
      <w:tr w:rsidR="004A328E" w:rsidRPr="00BA72E1" w14:paraId="59597CA2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AA5BE" w14:textId="1FDE0CF8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52D03" w14:textId="6E0E4060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9C8E66" w14:textId="0D0DC128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FD5BD" w14:textId="63B7D30D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8.3 (95.0-99.4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7A914" w14:textId="1E288A6B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8.8 (98.2-99.2)</w:t>
            </w:r>
          </w:p>
        </w:tc>
      </w:tr>
      <w:tr w:rsidR="004A328E" w:rsidRPr="00BA72E1" w14:paraId="19FEEA67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60095" w14:textId="592E2AA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14293" w14:textId="3216D42C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LBC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3D134" w14:textId="1452E58B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1D7C86" w14:textId="4B3CC197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8.1 (94.7-99.4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F0934" w14:textId="74DB8B41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8.4 (97.7-98.9)</w:t>
            </w:r>
          </w:p>
        </w:tc>
      </w:tr>
      <w:tr w:rsidR="004A328E" w:rsidRPr="00BA72E1" w14:paraId="7D322338" w14:textId="77777777" w:rsidTr="00106CB0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C3047E" w14:textId="7F54E12C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0129E" w14:textId="2A3D01D3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6FDC2" w14:textId="257A2ECE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1C474" w14:textId="5B6267C8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6.6 (92.9-98.4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3A9332" w14:textId="6934406A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100 (99.7-100)</w:t>
            </w:r>
          </w:p>
        </w:tc>
      </w:tr>
      <w:tr w:rsidR="004A328E" w:rsidRPr="00BA72E1" w14:paraId="210A6E4D" w14:textId="77777777" w:rsidTr="00A70478"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5E4E3" w14:textId="255EB016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1AAEB6" w14:textId="7F16E995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D3236" w14:textId="14981DC5" w:rsidR="004A328E" w:rsidRPr="00D05F37" w:rsidRDefault="004A328E" w:rsidP="004A3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C475E" w14:textId="2ABABA53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4.0 (84.2-97.9)</w:t>
            </w:r>
          </w:p>
        </w:tc>
        <w:tc>
          <w:tcPr>
            <w:tcW w:w="16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A9D76" w14:textId="588ADEFD" w:rsidR="004A328E" w:rsidRPr="00D05F37" w:rsidRDefault="004A328E" w:rsidP="004A328E">
            <w:pPr>
              <w:keepNext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US"/>
              </w:rPr>
            </w:pPr>
            <w:r w:rsidRPr="00D05F37">
              <w:rPr>
                <w:rFonts w:ascii="Arial" w:hAnsi="Arial" w:cs="Arial"/>
                <w:sz w:val="16"/>
                <w:szCs w:val="16"/>
              </w:rPr>
              <w:t>99.9 (99.5-100)</w:t>
            </w:r>
          </w:p>
        </w:tc>
      </w:tr>
      <w:tr w:rsidR="004A328E" w:rsidRPr="0062677D" w14:paraId="07E30627" w14:textId="77777777" w:rsidTr="00106CB0">
        <w:tc>
          <w:tcPr>
            <w:tcW w:w="6203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51C12" w14:textId="2ABDADDC" w:rsidR="004A328E" w:rsidRPr="00D05F37" w:rsidRDefault="006F65B6" w:rsidP="00526E6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D05F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Abbreviations:</w:t>
            </w:r>
            <w:r w:rsidRPr="00D05F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PV, positive predictive value; NPV, negative predictive value;</w:t>
            </w:r>
            <w:r w:rsidRPr="00D05F37">
              <w:rPr>
                <w:rFonts w:ascii="Arial" w:hAnsi="Arial" w:cs="Arial"/>
                <w:sz w:val="16"/>
                <w:szCs w:val="16"/>
                <w:lang w:eastAsia="fr-BE"/>
              </w:rPr>
              <w:t xml:space="preserve"> VSC, Vaginal swab Clinician-collected; VSS, vaginal swab self-collected; ES, endocervical swab; LBC, PreservCyt</w:t>
            </w:r>
          </w:p>
        </w:tc>
      </w:tr>
    </w:tbl>
    <w:p w14:paraId="7BD541C4" w14:textId="0487DE86" w:rsidR="00C16604" w:rsidRPr="0062677D" w:rsidRDefault="00C16604" w:rsidP="00C1660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BD0C9BA" w14:textId="77777777" w:rsidR="00180865" w:rsidRPr="0062677D" w:rsidRDefault="00180865" w:rsidP="00C16604">
      <w:pPr>
        <w:spacing w:after="0" w:line="240" w:lineRule="auto"/>
        <w:rPr>
          <w:rFonts w:ascii="Arial" w:hAnsi="Arial" w:cs="Arial"/>
          <w:sz w:val="24"/>
          <w:szCs w:val="24"/>
        </w:rPr>
        <w:sectPr w:rsidR="00180865" w:rsidRPr="0062677D" w:rsidSect="00A606FF">
          <w:footerReference w:type="default" r:id="rId12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14:paraId="63E8E40A" w14:textId="494306A9" w:rsidR="00020CA2" w:rsidRPr="00D05F37" w:rsidRDefault="00020CA2" w:rsidP="00D05F37">
      <w:pPr>
        <w:pStyle w:val="Heading2"/>
      </w:pPr>
      <w:r w:rsidRPr="00D05F37">
        <w:lastRenderedPageBreak/>
        <w:t>TABLE S2</w:t>
      </w:r>
    </w:p>
    <w:tbl>
      <w:tblPr>
        <w:tblStyle w:val="TableGrid"/>
        <w:tblpPr w:leftFromText="180" w:rightFromText="180" w:vertAnchor="text" w:horzAnchor="margin" w:tblpY="84"/>
        <w:tblW w:w="11605" w:type="dxa"/>
        <w:tblLook w:val="04A0" w:firstRow="1" w:lastRow="0" w:firstColumn="1" w:lastColumn="0" w:noHBand="0" w:noVBand="1"/>
      </w:tblPr>
      <w:tblGrid>
        <w:gridCol w:w="2083"/>
        <w:gridCol w:w="3131"/>
        <w:gridCol w:w="3607"/>
        <w:gridCol w:w="2784"/>
      </w:tblGrid>
      <w:tr w:rsidR="00020CA2" w:rsidRPr="00D05F37" w14:paraId="1437ED64" w14:textId="77777777" w:rsidTr="00106CB0">
        <w:trPr>
          <w:trHeight w:val="232"/>
        </w:trPr>
        <w:tc>
          <w:tcPr>
            <w:tcW w:w="1160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81521C" w14:textId="5BBA6DF8" w:rsidR="00020CA2" w:rsidRPr="00D05F37" w:rsidDel="006D5DAD" w:rsidRDefault="00020CA2" w:rsidP="00BA72E1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able S2. </w:t>
            </w:r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 xml:space="preserve">Male </w:t>
            </w:r>
            <w:r w:rsidR="00940B73" w:rsidRPr="00D05F37">
              <w:rPr>
                <w:rFonts w:ascii="Arial" w:hAnsi="Arial" w:cs="Arial"/>
                <w:i/>
                <w:sz w:val="20"/>
                <w:szCs w:val="20"/>
              </w:rPr>
              <w:t>Chlamydia trachomatis</w:t>
            </w:r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>/</w:t>
            </w:r>
            <w:r w:rsidR="00940B73" w:rsidRPr="00D05F37">
              <w:rPr>
                <w:rFonts w:ascii="Arial" w:hAnsi="Arial" w:cs="Arial"/>
                <w:i/>
                <w:sz w:val="20"/>
                <w:szCs w:val="20"/>
              </w:rPr>
              <w:t xml:space="preserve"> Neisseria gonorrhoeae</w:t>
            </w:r>
            <w:r w:rsidR="00526E66" w:rsidRPr="00D05F37" w:rsidDel="00526E66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 xml:space="preserve"> </w:t>
            </w:r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>/</w:t>
            </w:r>
            <w:r w:rsidR="00940B73" w:rsidRPr="00D05F37">
              <w:rPr>
                <w:rFonts w:ascii="Arial" w:hAnsi="Arial" w:cs="Arial"/>
                <w:i/>
                <w:sz w:val="20"/>
                <w:szCs w:val="20"/>
              </w:rPr>
              <w:t>Trichomonas vaginalis</w:t>
            </w:r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 xml:space="preserve"> rotating </w:t>
            </w:r>
            <w:r w:rsidR="00940B73"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patient infection </w:t>
            </w:r>
            <w:proofErr w:type="spellStart"/>
            <w:r w:rsidR="00940B73" w:rsidRPr="00D05F37">
              <w:rPr>
                <w:rFonts w:ascii="Arial" w:hAnsi="Arial" w:cs="Arial"/>
                <w:sz w:val="20"/>
                <w:szCs w:val="20"/>
                <w:lang w:eastAsia="en-US"/>
              </w:rPr>
              <w:t>status</w:t>
            </w:r>
            <w:r w:rsidRPr="00D05F37">
              <w:rPr>
                <w:rFonts w:ascii="Arial" w:hAnsi="Arial" w:cs="Arial"/>
                <w:b/>
                <w:bCs/>
                <w:i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 xml:space="preserve"> (</w:t>
            </w:r>
            <w:r w:rsidR="00940B73" w:rsidRPr="00D05F37">
              <w:rPr>
                <w:rFonts w:ascii="Arial" w:hAnsi="Arial" w:cs="Arial"/>
                <w:sz w:val="20"/>
                <w:szCs w:val="20"/>
                <w:lang w:eastAsia="en-US"/>
              </w:rPr>
              <w:t>nucleic acid amplification test</w:t>
            </w:r>
            <w:r w:rsidR="00940B73"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 xml:space="preserve"> </w:t>
            </w:r>
            <w:r w:rsidRPr="00D05F37"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  <w:t>from urine specimens)</w:t>
            </w:r>
          </w:p>
        </w:tc>
      </w:tr>
      <w:tr w:rsidR="00020CA2" w:rsidRPr="00D05F37" w14:paraId="1283ABF7" w14:textId="77777777" w:rsidTr="00106CB0">
        <w:trPr>
          <w:trHeight w:val="232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9ADA7D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Specimen type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BCB9FD" w14:textId="1A199FEF" w:rsidR="00020CA2" w:rsidRPr="00D05F37" w:rsidRDefault="00940B73" w:rsidP="00526E66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i/>
                <w:sz w:val="20"/>
                <w:szCs w:val="20"/>
              </w:rPr>
              <w:t>Chlamydia trachomatis</w:t>
            </w:r>
            <w:r w:rsidR="00020CA2" w:rsidRPr="00D05F37">
              <w:rPr>
                <w:rFonts w:ascii="Arial" w:hAnsi="Arial" w:cs="Arial"/>
                <w:sz w:val="20"/>
                <w:szCs w:val="20"/>
                <w:lang w:eastAsia="en-US"/>
              </w:rPr>
              <w:t>; % [95% CI] (n/N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37EAD0" w14:textId="64194952" w:rsidR="00020CA2" w:rsidRPr="00D05F37" w:rsidRDefault="00940B73" w:rsidP="00526E66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i/>
                <w:sz w:val="20"/>
                <w:szCs w:val="20"/>
              </w:rPr>
              <w:t>Neisseria gonorrhoeae</w:t>
            </w:r>
            <w:r w:rsidR="00020CA2" w:rsidRPr="00D05F37">
              <w:rPr>
                <w:rFonts w:ascii="Arial" w:hAnsi="Arial" w:cs="Arial"/>
                <w:sz w:val="20"/>
                <w:szCs w:val="20"/>
                <w:lang w:eastAsia="en-US"/>
              </w:rPr>
              <w:t>; % [95% CI] (n/N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38077A" w14:textId="391EC327" w:rsidR="00020CA2" w:rsidRPr="00D05F37" w:rsidDel="006D5DAD" w:rsidRDefault="00940B73" w:rsidP="00526E66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i/>
                <w:sz w:val="20"/>
                <w:szCs w:val="20"/>
              </w:rPr>
              <w:t>Trichomonas vaginalis</w:t>
            </w:r>
            <w:r w:rsidR="00020CA2" w:rsidRPr="00D05F37">
              <w:rPr>
                <w:rFonts w:ascii="Arial" w:hAnsi="Arial" w:cs="Arial"/>
                <w:sz w:val="20"/>
                <w:szCs w:val="20"/>
                <w:lang w:eastAsia="en-US"/>
              </w:rPr>
              <w:t>; % [95% CI] (n/N)</w:t>
            </w:r>
          </w:p>
        </w:tc>
      </w:tr>
      <w:tr w:rsidR="00020CA2" w:rsidRPr="00D05F37" w14:paraId="48E73176" w14:textId="77777777" w:rsidTr="00106CB0">
        <w:trPr>
          <w:trHeight w:val="232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8D1A2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Aptima</w:t>
            </w:r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b,c</w:t>
            </w:r>
            <w:proofErr w:type="spellEnd"/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3F28D1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DA229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2B644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20CA2" w:rsidRPr="00D05F37" w14:paraId="110DB195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6155C7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ensitiv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24B24B" w14:textId="77777777" w:rsidR="00020CA2" w:rsidRPr="00D05F37" w:rsidRDefault="00020CA2" w:rsidP="00A4051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color w:val="000000"/>
                <w:sz w:val="20"/>
                <w:szCs w:val="16"/>
              </w:rPr>
              <w:t>97.4 [93.5-99.0] (150/154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8E2E2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</w:pPr>
            <w:r w:rsidRPr="00D05F37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00 [97.0-100]</w:t>
            </w:r>
            <w:r w:rsidRPr="00D05F37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D05F37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(124/124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4A07E" w14:textId="6C318C60" w:rsidR="00020CA2" w:rsidRPr="00D05F37" w:rsidRDefault="00020CA2" w:rsidP="009C6A57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</w:t>
            </w:r>
            <w:r w:rsidR="009C6A57"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</w:t>
            </w: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3-100] (46/46)</w:t>
            </w:r>
          </w:p>
        </w:tc>
      </w:tr>
      <w:tr w:rsidR="00020CA2" w:rsidRPr="00D05F37" w14:paraId="4E14F2D7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625042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pecific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ADD77B" w14:textId="43E33D94" w:rsidR="00020CA2" w:rsidRPr="00D05F37" w:rsidRDefault="00020CA2" w:rsidP="009C6A57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99.4 [98.7-99.</w:t>
            </w:r>
            <w:r w:rsidR="009C6A57" w:rsidRPr="00D05F37"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] (983/989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306BEB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100 [99.6-100] (1021/1021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8CEDF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8 [99.3-99.9] (1093/1095)</w:t>
            </w:r>
          </w:p>
        </w:tc>
      </w:tr>
      <w:tr w:rsidR="00020CA2" w:rsidRPr="00D05F37" w14:paraId="3B801887" w14:textId="77777777" w:rsidTr="00106CB0">
        <w:trPr>
          <w:trHeight w:val="243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4F3EE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Viper</w:t>
            </w:r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d,e</w:t>
            </w:r>
            <w:proofErr w:type="spellEnd"/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FEB26C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FC594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BB1C8" w14:textId="77777777" w:rsidR="00020CA2" w:rsidRPr="00D05F37" w:rsidRDefault="00020CA2" w:rsidP="00A40519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020CA2" w:rsidRPr="00D05F37" w14:paraId="64461347" w14:textId="77777777" w:rsidTr="00106CB0">
        <w:trPr>
          <w:trHeight w:val="182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39C8D6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ensitiv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DA92C3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.0 [94.2-99.3] (144/147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3CEE39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96.9-100] (121/121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BE110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6 [69.3-90.9] (38/46)</w:t>
            </w:r>
          </w:p>
        </w:tc>
      </w:tr>
      <w:tr w:rsidR="00020CA2" w:rsidRPr="00D05F37" w14:paraId="277744BA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E7D5B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pecific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FC01D9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4 [98.6-99.7] (944/950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FA9FD" w14:textId="11D7AC15" w:rsidR="009C6A57" w:rsidRPr="00D05F37" w:rsidRDefault="00020CA2" w:rsidP="009C6A57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7 [99.1-99.9] (973/976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925AE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99.6-100] (1050/1050)</w:t>
            </w:r>
          </w:p>
        </w:tc>
      </w:tr>
      <w:tr w:rsidR="00020CA2" w:rsidRPr="00D05F37" w14:paraId="32C13CAA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94561C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Xpert</w:t>
            </w:r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f,g</w:t>
            </w:r>
            <w:proofErr w:type="spellEnd"/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B82F09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F15552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62F798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020CA2" w:rsidRPr="00D05F37" w14:paraId="3BCE90F7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41134F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ensitiv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E9776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1 [91.8-98.2] (148/154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557AF0" w14:textId="78C6792E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97.0-100] (123/123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5A0068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8 [88.4-99.6] (44/45)</w:t>
            </w:r>
          </w:p>
        </w:tc>
      </w:tr>
      <w:tr w:rsidR="00020CA2" w:rsidRPr="00D05F37" w14:paraId="48D33080" w14:textId="77777777" w:rsidTr="00106CB0">
        <w:trPr>
          <w:trHeight w:val="278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9C1EE1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pecific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59A50F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8 [99.2-99.9] (918/920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E0C15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99.6-100] (952/952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28774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8 [99.2-99.9] (938/940)</w:t>
            </w:r>
          </w:p>
        </w:tc>
      </w:tr>
      <w:tr w:rsidR="00020CA2" w:rsidRPr="00D05F37" w14:paraId="12D89772" w14:textId="77777777" w:rsidTr="00106CB0">
        <w:trPr>
          <w:trHeight w:val="243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F883A7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CTGCTV2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DF7FC0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34B9AC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3DBEB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020CA2" w:rsidRPr="00D05F37" w14:paraId="69875AF1" w14:textId="77777777" w:rsidTr="00106CB0">
        <w:trPr>
          <w:trHeight w:val="210"/>
        </w:trPr>
        <w:tc>
          <w:tcPr>
            <w:tcW w:w="20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36B86C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ensitiv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DD011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7 [92.6-98.6] (148/153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33E4EF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2 [95.5-99.9] (122/123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E2669C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9 [89.1-99.6] (47/48)</w:t>
            </w:r>
          </w:p>
        </w:tc>
      </w:tr>
      <w:tr w:rsidR="00020CA2" w:rsidRPr="00D05F37" w14:paraId="07289545" w14:textId="77777777" w:rsidTr="00106CB0">
        <w:trPr>
          <w:trHeight w:val="249"/>
        </w:trPr>
        <w:tc>
          <w:tcPr>
            <w:tcW w:w="20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B8BB74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pecificity</w:t>
            </w:r>
          </w:p>
        </w:tc>
        <w:tc>
          <w:tcPr>
            <w:tcW w:w="313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FBF3D5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4 [98.7-99.7] (981/987)</w:t>
            </w:r>
          </w:p>
        </w:tc>
        <w:tc>
          <w:tcPr>
            <w:tcW w:w="360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C6100A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9 [99.4-100] (1018/1019 )</w:t>
            </w:r>
          </w:p>
        </w:tc>
        <w:tc>
          <w:tcPr>
            <w:tcW w:w="27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622B6C" w14:textId="77777777" w:rsidR="00020CA2" w:rsidRPr="00D05F37" w:rsidRDefault="00020CA2" w:rsidP="00A40519">
            <w:pPr>
              <w:adjustRightInd w:val="0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5F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7 [99.2-99.9] (1090/1093)</w:t>
            </w:r>
          </w:p>
        </w:tc>
      </w:tr>
      <w:tr w:rsidR="00020CA2" w:rsidRPr="00D05F37" w14:paraId="1EF9B83D" w14:textId="77777777" w:rsidTr="00106CB0">
        <w:trPr>
          <w:trHeight w:val="232"/>
        </w:trPr>
        <w:tc>
          <w:tcPr>
            <w:tcW w:w="11605" w:type="dxa"/>
            <w:gridSpan w:val="4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F33309" w14:textId="32C1CCCB" w:rsidR="00020CA2" w:rsidRPr="00D05F37" w:rsidRDefault="00020CA2" w:rsidP="00526E66">
            <w:pPr>
              <w:adjustRightInd w:val="0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Abbreviations:</w:t>
            </w:r>
            <w:r w:rsidR="00526E66" w:rsidRPr="00D05F37">
              <w:rPr>
                <w:rFonts w:ascii="Arial" w:hAnsi="Arial" w:cs="Arial"/>
                <w:sz w:val="20"/>
                <w:szCs w:val="20"/>
                <w:lang w:eastAsia="en-US"/>
              </w:rPr>
              <w:t>Aptima</w:t>
            </w:r>
            <w:proofErr w:type="spellEnd"/>
            <w:r w:rsidR="00526E66"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Aptima TV Assay; </w:t>
            </w:r>
            <w:r w:rsidR="00526E66"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Viper, BD ProbeTec </w:t>
            </w:r>
            <w:proofErr w:type="spellStart"/>
            <w:r w:rsidR="00526E66" w:rsidRPr="00D05F37">
              <w:rPr>
                <w:rFonts w:ascii="Arial" w:hAnsi="Arial" w:cs="Arial"/>
                <w:sz w:val="20"/>
                <w:szCs w:val="20"/>
                <w:lang w:eastAsia="en-US"/>
              </w:rPr>
              <w:t>TV</w:t>
            </w:r>
            <w:r w:rsidR="00526E66" w:rsidRPr="00D05F37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x</w:t>
            </w:r>
            <w:proofErr w:type="spellEnd"/>
            <w:r w:rsidR="00526E66"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Viper; 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Xpert, Gene Xpert TVX; CTGCTV2, BD CTGCTV2 assay for BD MAX</w:t>
            </w:r>
          </w:p>
        </w:tc>
      </w:tr>
      <w:tr w:rsidR="00020CA2" w:rsidRPr="00D05F37" w14:paraId="28520198" w14:textId="77777777" w:rsidTr="00106CB0">
        <w:trPr>
          <w:trHeight w:val="63"/>
        </w:trPr>
        <w:tc>
          <w:tcPr>
            <w:tcW w:w="11605" w:type="dxa"/>
            <w:gridSpan w:val="4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DB913" w14:textId="77777777" w:rsidR="00020CA2" w:rsidRPr="00D05F37" w:rsidRDefault="00020CA2" w:rsidP="00A40519">
            <w:pPr>
              <w:adjustRightInd w:val="0"/>
              <w:contextualSpacing/>
              <w:rPr>
                <w:rFonts w:ascii="Arial" w:eastAsia="Times New Roman" w:hAnsi="Arial" w:cs="Arial"/>
                <w:bCs/>
                <w:sz w:val="8"/>
                <w:szCs w:val="8"/>
                <w:lang w:eastAsia="en-US"/>
              </w:rPr>
            </w:pPr>
          </w:p>
        </w:tc>
      </w:tr>
      <w:tr w:rsidR="00020CA2" w:rsidRPr="009F6EE3" w14:paraId="64BAA962" w14:textId="77777777" w:rsidTr="00106CB0">
        <w:trPr>
          <w:trHeight w:val="232"/>
        </w:trPr>
        <w:tc>
          <w:tcPr>
            <w:tcW w:w="1160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3E913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a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Rotating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IS positive definition:</w:t>
            </w:r>
            <w:r w:rsidRPr="00D05F37">
              <w:rPr>
                <w:rFonts w:ascii="Arial" w:hAnsi="Arial" w:cs="Arial"/>
                <w:b/>
                <w:sz w:val="20"/>
                <w:szCs w:val="20"/>
                <w:lang w:eastAsia="en-US"/>
              </w:rPr>
              <w:t xml:space="preserve"> 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At least two out of three results on urine samples</w:t>
            </w:r>
          </w:p>
          <w:p w14:paraId="2FE17B55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b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Includes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either AC2 (CT and GC) or ATV (TV)</w:t>
            </w:r>
          </w:p>
          <w:p w14:paraId="7845486A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c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Compared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gainst references assays on Viper, Xpert, and the CTGCTV2 assay</w:t>
            </w:r>
          </w:p>
          <w:p w14:paraId="14F7F0DD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d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Includes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either CT/GCQ (CT and GC) or TVQ (TV)</w:t>
            </w:r>
          </w:p>
          <w:p w14:paraId="06E0068F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e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Compared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gainst references assays on Aptima, Xpert, and the CTGCTV2 assay</w:t>
            </w:r>
          </w:p>
          <w:p w14:paraId="5B685F3C" w14:textId="77777777" w:rsidR="00020CA2" w:rsidRPr="00D05F37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f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Includes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either CT/GCX (CT and GC) or TVX (TV)</w:t>
            </w:r>
          </w:p>
          <w:p w14:paraId="4E1A5EFB" w14:textId="77777777" w:rsidR="00020CA2" w:rsidRPr="0062677D" w:rsidRDefault="00020CA2" w:rsidP="00A40519">
            <w:pPr>
              <w:contextualSpacing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D05F37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en-US"/>
              </w:rPr>
              <w:t>g</w:t>
            </w:r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>Compared</w:t>
            </w:r>
            <w:proofErr w:type="spellEnd"/>
            <w:r w:rsidRPr="00D05F3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gainst references assays on Aptima, Viper, and the CTGCTV2 assay</w:t>
            </w:r>
          </w:p>
        </w:tc>
      </w:tr>
    </w:tbl>
    <w:p w14:paraId="68010B83" w14:textId="1C42D56B" w:rsidR="00020CA2" w:rsidRPr="00A66573" w:rsidRDefault="00020CA2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61FD323E" w14:textId="32B629AD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11699E34" w14:textId="09F7DE12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050F184F" w14:textId="68104277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52D2BBF3" w14:textId="45ECAC98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23A61A5D" w14:textId="1E166EE1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5DA88255" w14:textId="77777777" w:rsidR="00A66573" w:rsidRPr="00A66573" w:rsidRDefault="00A66573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p w14:paraId="0B23848C" w14:textId="7D363193" w:rsidR="00020CA2" w:rsidRPr="00A66573" w:rsidRDefault="00020CA2" w:rsidP="00020CA2">
      <w:pPr>
        <w:spacing w:after="0" w:line="240" w:lineRule="auto"/>
        <w:contextualSpacing/>
        <w:rPr>
          <w:rFonts w:ascii="Arial" w:hAnsi="Arial" w:cs="Arial"/>
          <w:lang w:eastAsia="en-US"/>
        </w:rPr>
      </w:pPr>
    </w:p>
    <w:sectPr w:rsidR="00020CA2" w:rsidRPr="00A66573" w:rsidSect="00180865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5465E3" w14:textId="77777777" w:rsidR="003F429C" w:rsidRDefault="003F429C" w:rsidP="00DA11F4">
      <w:pPr>
        <w:spacing w:after="0" w:line="240" w:lineRule="auto"/>
      </w:pPr>
      <w:r>
        <w:separator/>
      </w:r>
    </w:p>
  </w:endnote>
  <w:endnote w:type="continuationSeparator" w:id="0">
    <w:p w14:paraId="1ED403F5" w14:textId="77777777" w:rsidR="003F429C" w:rsidRDefault="003F429C" w:rsidP="00DA11F4">
      <w:pPr>
        <w:spacing w:after="0" w:line="240" w:lineRule="auto"/>
      </w:pPr>
      <w:r>
        <w:continuationSeparator/>
      </w:r>
    </w:p>
  </w:endnote>
  <w:endnote w:type="continuationNotice" w:id="1">
    <w:p w14:paraId="49623E85" w14:textId="77777777" w:rsidR="003F429C" w:rsidRDefault="003F42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3B123" w14:textId="678E86E5" w:rsidR="007D231D" w:rsidRPr="00DA11F4" w:rsidRDefault="003F429C">
    <w:pPr>
      <w:pStyle w:val="Footer"/>
      <w:jc w:val="center"/>
      <w:rPr>
        <w:rFonts w:ascii="Arial" w:hAnsi="Arial" w:cs="Arial"/>
        <w:sz w:val="24"/>
        <w:szCs w:val="24"/>
      </w:rPr>
    </w:pPr>
    <w:sdt>
      <w:sdtPr>
        <w:rPr>
          <w:rFonts w:ascii="Arial" w:hAnsi="Arial" w:cs="Arial"/>
          <w:sz w:val="24"/>
          <w:szCs w:val="24"/>
        </w:rPr>
        <w:id w:val="160168338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D231D" w:rsidRPr="00DA11F4">
          <w:fldChar w:fldCharType="begin"/>
        </w:r>
        <w:r w:rsidR="007D231D" w:rsidRPr="009F6EE3">
          <w:instrText xml:space="preserve"> PAGE   \* MERGEFORMAT </w:instrText>
        </w:r>
        <w:r w:rsidR="007D231D" w:rsidRPr="00DA11F4">
          <w:fldChar w:fldCharType="separate"/>
        </w:r>
        <w:r w:rsidR="00D05F37" w:rsidRPr="00D05F37">
          <w:rPr>
            <w:rFonts w:ascii="Arial" w:hAnsi="Arial" w:cs="Arial"/>
            <w:noProof/>
            <w:sz w:val="24"/>
            <w:szCs w:val="24"/>
          </w:rPr>
          <w:t>1</w:t>
        </w:r>
        <w:r w:rsidR="007D231D" w:rsidRPr="00DA11F4">
          <w:rPr>
            <w:rFonts w:ascii="Arial" w:hAnsi="Arial" w:cs="Arial"/>
            <w:noProof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C2CD5" w14:textId="77777777" w:rsidR="003F429C" w:rsidRDefault="003F429C" w:rsidP="00DA11F4">
      <w:pPr>
        <w:spacing w:after="0" w:line="240" w:lineRule="auto"/>
      </w:pPr>
      <w:r>
        <w:separator/>
      </w:r>
    </w:p>
  </w:footnote>
  <w:footnote w:type="continuationSeparator" w:id="0">
    <w:p w14:paraId="4CA25813" w14:textId="77777777" w:rsidR="003F429C" w:rsidRDefault="003F429C" w:rsidP="00DA11F4">
      <w:pPr>
        <w:spacing w:after="0" w:line="240" w:lineRule="auto"/>
      </w:pPr>
      <w:r>
        <w:continuationSeparator/>
      </w:r>
    </w:p>
  </w:footnote>
  <w:footnote w:type="continuationNotice" w:id="1">
    <w:p w14:paraId="74BD756A" w14:textId="77777777" w:rsidR="003F429C" w:rsidRDefault="003F42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86056"/>
    <w:multiLevelType w:val="hybridMultilevel"/>
    <w:tmpl w:val="0FD81D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B1BCA"/>
    <w:multiLevelType w:val="hybridMultilevel"/>
    <w:tmpl w:val="916A0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84E49"/>
    <w:multiLevelType w:val="hybridMultilevel"/>
    <w:tmpl w:val="FB3607F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959D7"/>
    <w:multiLevelType w:val="hybridMultilevel"/>
    <w:tmpl w:val="E9D8B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87287"/>
    <w:multiLevelType w:val="hybridMultilevel"/>
    <w:tmpl w:val="41C47620"/>
    <w:lvl w:ilvl="0" w:tplc="2CBC8686">
      <w:start w:val="1"/>
      <w:numFmt w:val="decimal"/>
      <w:lvlText w:val="%1)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5" w15:restartNumberingAfterBreak="0">
    <w:nsid w:val="1E347380"/>
    <w:multiLevelType w:val="hybridMultilevel"/>
    <w:tmpl w:val="AE021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C47D7"/>
    <w:multiLevelType w:val="hybridMultilevel"/>
    <w:tmpl w:val="AB7E9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6974F5"/>
    <w:multiLevelType w:val="hybridMultilevel"/>
    <w:tmpl w:val="4056A1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DF34D5"/>
    <w:multiLevelType w:val="hybridMultilevel"/>
    <w:tmpl w:val="2752EAE0"/>
    <w:lvl w:ilvl="0" w:tplc="C3F63A04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FD36D7"/>
    <w:multiLevelType w:val="hybridMultilevel"/>
    <w:tmpl w:val="2D103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112663"/>
    <w:multiLevelType w:val="hybridMultilevel"/>
    <w:tmpl w:val="03DEB8E8"/>
    <w:lvl w:ilvl="0" w:tplc="194AA19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176007"/>
    <w:multiLevelType w:val="hybridMultilevel"/>
    <w:tmpl w:val="C464B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0A449C"/>
    <w:multiLevelType w:val="hybridMultilevel"/>
    <w:tmpl w:val="B5AE8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BC79BD"/>
    <w:multiLevelType w:val="hybridMultilevel"/>
    <w:tmpl w:val="7F742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60E88"/>
    <w:multiLevelType w:val="hybridMultilevel"/>
    <w:tmpl w:val="673ABAA2"/>
    <w:lvl w:ilvl="0" w:tplc="0409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5" w15:restartNumberingAfterBreak="0">
    <w:nsid w:val="46F73E8C"/>
    <w:multiLevelType w:val="hybridMultilevel"/>
    <w:tmpl w:val="7E66A2BA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6" w15:restartNumberingAfterBreak="0">
    <w:nsid w:val="4C94066B"/>
    <w:multiLevelType w:val="hybridMultilevel"/>
    <w:tmpl w:val="0C0C64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EF7C44"/>
    <w:multiLevelType w:val="hybridMultilevel"/>
    <w:tmpl w:val="A5506C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7F63CA6"/>
    <w:multiLevelType w:val="hybridMultilevel"/>
    <w:tmpl w:val="C264145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2EAC9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D332B2"/>
    <w:multiLevelType w:val="hybridMultilevel"/>
    <w:tmpl w:val="210C0A9C"/>
    <w:lvl w:ilvl="0" w:tplc="668EEDBE">
      <w:start w:val="1"/>
      <w:numFmt w:val="decimal"/>
      <w:lvlText w:val="%1)"/>
      <w:lvlJc w:val="left"/>
      <w:pPr>
        <w:ind w:left="14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32" w:hanging="360"/>
      </w:pPr>
    </w:lvl>
    <w:lvl w:ilvl="2" w:tplc="0409001B" w:tentative="1">
      <w:start w:val="1"/>
      <w:numFmt w:val="lowerRoman"/>
      <w:lvlText w:val="%3."/>
      <w:lvlJc w:val="right"/>
      <w:pPr>
        <w:ind w:left="2852" w:hanging="180"/>
      </w:pPr>
    </w:lvl>
    <w:lvl w:ilvl="3" w:tplc="0409000F" w:tentative="1">
      <w:start w:val="1"/>
      <w:numFmt w:val="decimal"/>
      <w:lvlText w:val="%4."/>
      <w:lvlJc w:val="left"/>
      <w:pPr>
        <w:ind w:left="3572" w:hanging="360"/>
      </w:pPr>
    </w:lvl>
    <w:lvl w:ilvl="4" w:tplc="04090019" w:tentative="1">
      <w:start w:val="1"/>
      <w:numFmt w:val="lowerLetter"/>
      <w:lvlText w:val="%5."/>
      <w:lvlJc w:val="left"/>
      <w:pPr>
        <w:ind w:left="4292" w:hanging="360"/>
      </w:pPr>
    </w:lvl>
    <w:lvl w:ilvl="5" w:tplc="0409001B" w:tentative="1">
      <w:start w:val="1"/>
      <w:numFmt w:val="lowerRoman"/>
      <w:lvlText w:val="%6."/>
      <w:lvlJc w:val="right"/>
      <w:pPr>
        <w:ind w:left="5012" w:hanging="180"/>
      </w:pPr>
    </w:lvl>
    <w:lvl w:ilvl="6" w:tplc="0409000F" w:tentative="1">
      <w:start w:val="1"/>
      <w:numFmt w:val="decimal"/>
      <w:lvlText w:val="%7."/>
      <w:lvlJc w:val="left"/>
      <w:pPr>
        <w:ind w:left="5732" w:hanging="360"/>
      </w:pPr>
    </w:lvl>
    <w:lvl w:ilvl="7" w:tplc="04090019" w:tentative="1">
      <w:start w:val="1"/>
      <w:numFmt w:val="lowerLetter"/>
      <w:lvlText w:val="%8."/>
      <w:lvlJc w:val="left"/>
      <w:pPr>
        <w:ind w:left="6452" w:hanging="360"/>
      </w:pPr>
    </w:lvl>
    <w:lvl w:ilvl="8" w:tplc="0409001B" w:tentative="1">
      <w:start w:val="1"/>
      <w:numFmt w:val="lowerRoman"/>
      <w:lvlText w:val="%9."/>
      <w:lvlJc w:val="right"/>
      <w:pPr>
        <w:ind w:left="7172" w:hanging="180"/>
      </w:pPr>
    </w:lvl>
  </w:abstractNum>
  <w:abstractNum w:abstractNumId="20" w15:restartNumberingAfterBreak="0">
    <w:nsid w:val="695C4D3E"/>
    <w:multiLevelType w:val="hybridMultilevel"/>
    <w:tmpl w:val="EC925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1E1922"/>
    <w:multiLevelType w:val="hybridMultilevel"/>
    <w:tmpl w:val="88442644"/>
    <w:lvl w:ilvl="0" w:tplc="FF12E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2468DB"/>
    <w:multiLevelType w:val="hybridMultilevel"/>
    <w:tmpl w:val="EC701100"/>
    <w:lvl w:ilvl="0" w:tplc="0409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3" w15:restartNumberingAfterBreak="0">
    <w:nsid w:val="71870FEF"/>
    <w:multiLevelType w:val="hybridMultilevel"/>
    <w:tmpl w:val="7C1CDE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C74D6E"/>
    <w:multiLevelType w:val="hybridMultilevel"/>
    <w:tmpl w:val="F540263A"/>
    <w:lvl w:ilvl="0" w:tplc="8068B8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AF68F3"/>
    <w:multiLevelType w:val="hybridMultilevel"/>
    <w:tmpl w:val="E3888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6E3FBC"/>
    <w:multiLevelType w:val="hybridMultilevel"/>
    <w:tmpl w:val="A50C555E"/>
    <w:lvl w:ilvl="0" w:tplc="8068B8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E06277"/>
    <w:multiLevelType w:val="hybridMultilevel"/>
    <w:tmpl w:val="60645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70219"/>
    <w:multiLevelType w:val="hybridMultilevel"/>
    <w:tmpl w:val="3DFE91D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7D8701C3"/>
    <w:multiLevelType w:val="hybridMultilevel"/>
    <w:tmpl w:val="A042A524"/>
    <w:lvl w:ilvl="0" w:tplc="BF9097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6056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8E1E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8209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A6EA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6ADE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B6E0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4419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BE4D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5"/>
  </w:num>
  <w:num w:numId="4">
    <w:abstractNumId w:val="9"/>
  </w:num>
  <w:num w:numId="5">
    <w:abstractNumId w:val="22"/>
  </w:num>
  <w:num w:numId="6">
    <w:abstractNumId w:val="14"/>
  </w:num>
  <w:num w:numId="7">
    <w:abstractNumId w:val="17"/>
  </w:num>
  <w:num w:numId="8">
    <w:abstractNumId w:val="13"/>
  </w:num>
  <w:num w:numId="9">
    <w:abstractNumId w:val="23"/>
  </w:num>
  <w:num w:numId="10">
    <w:abstractNumId w:val="13"/>
  </w:num>
  <w:num w:numId="11">
    <w:abstractNumId w:val="15"/>
  </w:num>
  <w:num w:numId="12">
    <w:abstractNumId w:val="16"/>
  </w:num>
  <w:num w:numId="13">
    <w:abstractNumId w:val="7"/>
  </w:num>
  <w:num w:numId="14">
    <w:abstractNumId w:val="18"/>
  </w:num>
  <w:num w:numId="15">
    <w:abstractNumId w:val="10"/>
  </w:num>
  <w:num w:numId="16">
    <w:abstractNumId w:val="2"/>
  </w:num>
  <w:num w:numId="17">
    <w:abstractNumId w:val="11"/>
  </w:num>
  <w:num w:numId="18">
    <w:abstractNumId w:val="25"/>
  </w:num>
  <w:num w:numId="19">
    <w:abstractNumId w:val="21"/>
  </w:num>
  <w:num w:numId="20">
    <w:abstractNumId w:val="0"/>
  </w:num>
  <w:num w:numId="21">
    <w:abstractNumId w:val="19"/>
  </w:num>
  <w:num w:numId="22">
    <w:abstractNumId w:val="26"/>
  </w:num>
  <w:num w:numId="23">
    <w:abstractNumId w:val="24"/>
  </w:num>
  <w:num w:numId="24">
    <w:abstractNumId w:val="28"/>
  </w:num>
  <w:num w:numId="25">
    <w:abstractNumId w:val="12"/>
  </w:num>
  <w:num w:numId="26">
    <w:abstractNumId w:val="27"/>
  </w:num>
  <w:num w:numId="27">
    <w:abstractNumId w:val="4"/>
  </w:num>
  <w:num w:numId="28">
    <w:abstractNumId w:val="1"/>
  </w:num>
  <w:num w:numId="29">
    <w:abstractNumId w:val="8"/>
  </w:num>
  <w:num w:numId="30">
    <w:abstractNumId w:val="3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exually Transmitted Disease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5dwwavwc5xesceaazdxv9xf9ff5x2vtdsa2&quot;&gt;New MA&lt;record-ids&gt;&lt;item&gt;2910&lt;/item&gt;&lt;item&gt;5283&lt;/item&gt;&lt;item&gt;6034&lt;/item&gt;&lt;item&gt;6473&lt;/item&gt;&lt;item&gt;6474&lt;/item&gt;&lt;item&gt;6475&lt;/item&gt;&lt;item&gt;6476&lt;/item&gt;&lt;item&gt;6477&lt;/item&gt;&lt;item&gt;6478&lt;/item&gt;&lt;item&gt;6479&lt;/item&gt;&lt;item&gt;6480&lt;/item&gt;&lt;item&gt;6481&lt;/item&gt;&lt;item&gt;6482&lt;/item&gt;&lt;item&gt;6483&lt;/item&gt;&lt;item&gt;6484&lt;/item&gt;&lt;item&gt;6485&lt;/item&gt;&lt;item&gt;6486&lt;/item&gt;&lt;item&gt;6487&lt;/item&gt;&lt;item&gt;6488&lt;/item&gt;&lt;item&gt;6489&lt;/item&gt;&lt;item&gt;6512&lt;/item&gt;&lt;item&gt;6528&lt;/item&gt;&lt;item&gt;6529&lt;/item&gt;&lt;item&gt;6608&lt;/item&gt;&lt;item&gt;6834&lt;/item&gt;&lt;/record-ids&gt;&lt;/item&gt;&lt;/Libraries&gt;"/>
  </w:docVars>
  <w:rsids>
    <w:rsidRoot w:val="00740E59"/>
    <w:rsid w:val="00000C16"/>
    <w:rsid w:val="000014F9"/>
    <w:rsid w:val="00001A7F"/>
    <w:rsid w:val="00001F06"/>
    <w:rsid w:val="00002A1D"/>
    <w:rsid w:val="00003A8E"/>
    <w:rsid w:val="00004085"/>
    <w:rsid w:val="00004536"/>
    <w:rsid w:val="0000473B"/>
    <w:rsid w:val="00005524"/>
    <w:rsid w:val="00005B36"/>
    <w:rsid w:val="00005D32"/>
    <w:rsid w:val="00006C42"/>
    <w:rsid w:val="00007398"/>
    <w:rsid w:val="00007984"/>
    <w:rsid w:val="00007A36"/>
    <w:rsid w:val="00011D20"/>
    <w:rsid w:val="00011F69"/>
    <w:rsid w:val="00011FE4"/>
    <w:rsid w:val="00013E52"/>
    <w:rsid w:val="00014467"/>
    <w:rsid w:val="000147F1"/>
    <w:rsid w:val="000154BC"/>
    <w:rsid w:val="00015870"/>
    <w:rsid w:val="000159AF"/>
    <w:rsid w:val="00015EFF"/>
    <w:rsid w:val="00016205"/>
    <w:rsid w:val="00016B16"/>
    <w:rsid w:val="00016CEA"/>
    <w:rsid w:val="00017D31"/>
    <w:rsid w:val="0002025F"/>
    <w:rsid w:val="00020678"/>
    <w:rsid w:val="000206A0"/>
    <w:rsid w:val="00020750"/>
    <w:rsid w:val="00020B56"/>
    <w:rsid w:val="00020CA2"/>
    <w:rsid w:val="00020F3D"/>
    <w:rsid w:val="000215CD"/>
    <w:rsid w:val="00021796"/>
    <w:rsid w:val="00021FDB"/>
    <w:rsid w:val="00021FF4"/>
    <w:rsid w:val="0002276B"/>
    <w:rsid w:val="00024521"/>
    <w:rsid w:val="00024CBB"/>
    <w:rsid w:val="0002698C"/>
    <w:rsid w:val="00027116"/>
    <w:rsid w:val="00027401"/>
    <w:rsid w:val="000304C3"/>
    <w:rsid w:val="00030BEE"/>
    <w:rsid w:val="000310AA"/>
    <w:rsid w:val="000312B3"/>
    <w:rsid w:val="000315B6"/>
    <w:rsid w:val="0003161F"/>
    <w:rsid w:val="00031F12"/>
    <w:rsid w:val="00032459"/>
    <w:rsid w:val="000335FE"/>
    <w:rsid w:val="00033E95"/>
    <w:rsid w:val="0003424D"/>
    <w:rsid w:val="00034B09"/>
    <w:rsid w:val="000353B0"/>
    <w:rsid w:val="000372DF"/>
    <w:rsid w:val="000374BB"/>
    <w:rsid w:val="000425EF"/>
    <w:rsid w:val="00042B67"/>
    <w:rsid w:val="00042F1C"/>
    <w:rsid w:val="00042F7F"/>
    <w:rsid w:val="000434A0"/>
    <w:rsid w:val="0004482E"/>
    <w:rsid w:val="00046C71"/>
    <w:rsid w:val="000472AA"/>
    <w:rsid w:val="00047E15"/>
    <w:rsid w:val="0005011F"/>
    <w:rsid w:val="00050DEC"/>
    <w:rsid w:val="00051D2C"/>
    <w:rsid w:val="000524B5"/>
    <w:rsid w:val="00052569"/>
    <w:rsid w:val="00052CCB"/>
    <w:rsid w:val="0005321E"/>
    <w:rsid w:val="00053DB8"/>
    <w:rsid w:val="0005512E"/>
    <w:rsid w:val="00055AE6"/>
    <w:rsid w:val="00055FF8"/>
    <w:rsid w:val="00056433"/>
    <w:rsid w:val="00057201"/>
    <w:rsid w:val="00060B30"/>
    <w:rsid w:val="00063105"/>
    <w:rsid w:val="00063305"/>
    <w:rsid w:val="000657DA"/>
    <w:rsid w:val="0006706F"/>
    <w:rsid w:val="00067C0D"/>
    <w:rsid w:val="00070C7D"/>
    <w:rsid w:val="00070E9B"/>
    <w:rsid w:val="00071352"/>
    <w:rsid w:val="00072401"/>
    <w:rsid w:val="000724D8"/>
    <w:rsid w:val="000731CE"/>
    <w:rsid w:val="000738EF"/>
    <w:rsid w:val="00073A10"/>
    <w:rsid w:val="00074529"/>
    <w:rsid w:val="00074673"/>
    <w:rsid w:val="000757C9"/>
    <w:rsid w:val="00075A87"/>
    <w:rsid w:val="000760B8"/>
    <w:rsid w:val="000777E2"/>
    <w:rsid w:val="00077E27"/>
    <w:rsid w:val="000802C5"/>
    <w:rsid w:val="000804B1"/>
    <w:rsid w:val="00081422"/>
    <w:rsid w:val="00081D21"/>
    <w:rsid w:val="00082258"/>
    <w:rsid w:val="00082D54"/>
    <w:rsid w:val="0008346E"/>
    <w:rsid w:val="000835BD"/>
    <w:rsid w:val="00083B79"/>
    <w:rsid w:val="00083D74"/>
    <w:rsid w:val="00084D55"/>
    <w:rsid w:val="0008501E"/>
    <w:rsid w:val="00085A2B"/>
    <w:rsid w:val="00085C05"/>
    <w:rsid w:val="00086F7E"/>
    <w:rsid w:val="0008795E"/>
    <w:rsid w:val="000910F6"/>
    <w:rsid w:val="000916F4"/>
    <w:rsid w:val="00092602"/>
    <w:rsid w:val="00092794"/>
    <w:rsid w:val="000938E3"/>
    <w:rsid w:val="00093B4A"/>
    <w:rsid w:val="00093BB0"/>
    <w:rsid w:val="000948AF"/>
    <w:rsid w:val="000963BF"/>
    <w:rsid w:val="000973CC"/>
    <w:rsid w:val="0009767F"/>
    <w:rsid w:val="000979BB"/>
    <w:rsid w:val="000A05D8"/>
    <w:rsid w:val="000A1018"/>
    <w:rsid w:val="000A1E23"/>
    <w:rsid w:val="000A3133"/>
    <w:rsid w:val="000A31CE"/>
    <w:rsid w:val="000A334E"/>
    <w:rsid w:val="000A33B9"/>
    <w:rsid w:val="000A3510"/>
    <w:rsid w:val="000A3803"/>
    <w:rsid w:val="000A39D7"/>
    <w:rsid w:val="000A3AE8"/>
    <w:rsid w:val="000A3CC7"/>
    <w:rsid w:val="000A3DE7"/>
    <w:rsid w:val="000A5A2E"/>
    <w:rsid w:val="000A6007"/>
    <w:rsid w:val="000A6196"/>
    <w:rsid w:val="000A6710"/>
    <w:rsid w:val="000A6DA2"/>
    <w:rsid w:val="000A7835"/>
    <w:rsid w:val="000A78F3"/>
    <w:rsid w:val="000B0079"/>
    <w:rsid w:val="000B075E"/>
    <w:rsid w:val="000B0D06"/>
    <w:rsid w:val="000B0F66"/>
    <w:rsid w:val="000B32A3"/>
    <w:rsid w:val="000B389C"/>
    <w:rsid w:val="000B4376"/>
    <w:rsid w:val="000B4BFA"/>
    <w:rsid w:val="000B4FA7"/>
    <w:rsid w:val="000B5898"/>
    <w:rsid w:val="000B5E71"/>
    <w:rsid w:val="000B7314"/>
    <w:rsid w:val="000B73C3"/>
    <w:rsid w:val="000B76AD"/>
    <w:rsid w:val="000B7D7B"/>
    <w:rsid w:val="000C00D8"/>
    <w:rsid w:val="000C0B0D"/>
    <w:rsid w:val="000C0D34"/>
    <w:rsid w:val="000C190A"/>
    <w:rsid w:val="000C1B0C"/>
    <w:rsid w:val="000C1EB3"/>
    <w:rsid w:val="000C22EA"/>
    <w:rsid w:val="000C235B"/>
    <w:rsid w:val="000C2ADB"/>
    <w:rsid w:val="000C2E3D"/>
    <w:rsid w:val="000C3568"/>
    <w:rsid w:val="000C3D5C"/>
    <w:rsid w:val="000C3F0A"/>
    <w:rsid w:val="000C419D"/>
    <w:rsid w:val="000C452F"/>
    <w:rsid w:val="000C4598"/>
    <w:rsid w:val="000C5366"/>
    <w:rsid w:val="000C6E07"/>
    <w:rsid w:val="000C76BB"/>
    <w:rsid w:val="000D0411"/>
    <w:rsid w:val="000D32EE"/>
    <w:rsid w:val="000D3F92"/>
    <w:rsid w:val="000D49AA"/>
    <w:rsid w:val="000D4C4B"/>
    <w:rsid w:val="000D5B54"/>
    <w:rsid w:val="000D60A4"/>
    <w:rsid w:val="000D62C6"/>
    <w:rsid w:val="000D7935"/>
    <w:rsid w:val="000E0C4E"/>
    <w:rsid w:val="000E11DA"/>
    <w:rsid w:val="000E3434"/>
    <w:rsid w:val="000E4163"/>
    <w:rsid w:val="000E4625"/>
    <w:rsid w:val="000E4984"/>
    <w:rsid w:val="000E56C2"/>
    <w:rsid w:val="000E5DE8"/>
    <w:rsid w:val="000E6007"/>
    <w:rsid w:val="000F08CD"/>
    <w:rsid w:val="000F3641"/>
    <w:rsid w:val="000F4209"/>
    <w:rsid w:val="000F527D"/>
    <w:rsid w:val="000F6B6C"/>
    <w:rsid w:val="000F7ED6"/>
    <w:rsid w:val="0010027D"/>
    <w:rsid w:val="00100586"/>
    <w:rsid w:val="00100E5E"/>
    <w:rsid w:val="00101281"/>
    <w:rsid w:val="0010147A"/>
    <w:rsid w:val="0010159B"/>
    <w:rsid w:val="00101A2E"/>
    <w:rsid w:val="00101D01"/>
    <w:rsid w:val="00101D14"/>
    <w:rsid w:val="001026EF"/>
    <w:rsid w:val="00102B52"/>
    <w:rsid w:val="00102D31"/>
    <w:rsid w:val="001031C4"/>
    <w:rsid w:val="0010329E"/>
    <w:rsid w:val="001037F3"/>
    <w:rsid w:val="001044A1"/>
    <w:rsid w:val="0010468B"/>
    <w:rsid w:val="00104A73"/>
    <w:rsid w:val="00104AEC"/>
    <w:rsid w:val="00105E0E"/>
    <w:rsid w:val="00106558"/>
    <w:rsid w:val="00106CB0"/>
    <w:rsid w:val="001101BD"/>
    <w:rsid w:val="00110A72"/>
    <w:rsid w:val="00111306"/>
    <w:rsid w:val="0011193B"/>
    <w:rsid w:val="001119A5"/>
    <w:rsid w:val="001124BA"/>
    <w:rsid w:val="00112BFC"/>
    <w:rsid w:val="00112D31"/>
    <w:rsid w:val="00112D77"/>
    <w:rsid w:val="00113480"/>
    <w:rsid w:val="0011383F"/>
    <w:rsid w:val="00114057"/>
    <w:rsid w:val="0011414C"/>
    <w:rsid w:val="001148A1"/>
    <w:rsid w:val="001169D8"/>
    <w:rsid w:val="00116EAE"/>
    <w:rsid w:val="0011717B"/>
    <w:rsid w:val="00117CF1"/>
    <w:rsid w:val="001209AE"/>
    <w:rsid w:val="0012104D"/>
    <w:rsid w:val="00121AAB"/>
    <w:rsid w:val="00121F9C"/>
    <w:rsid w:val="00122336"/>
    <w:rsid w:val="00122551"/>
    <w:rsid w:val="00122632"/>
    <w:rsid w:val="001229FB"/>
    <w:rsid w:val="00122C02"/>
    <w:rsid w:val="0012431C"/>
    <w:rsid w:val="00126654"/>
    <w:rsid w:val="00127219"/>
    <w:rsid w:val="00127F31"/>
    <w:rsid w:val="0013047B"/>
    <w:rsid w:val="00130612"/>
    <w:rsid w:val="00130E3C"/>
    <w:rsid w:val="00131656"/>
    <w:rsid w:val="001317B8"/>
    <w:rsid w:val="00132452"/>
    <w:rsid w:val="00132698"/>
    <w:rsid w:val="00132FFD"/>
    <w:rsid w:val="00133DEB"/>
    <w:rsid w:val="001347BE"/>
    <w:rsid w:val="00134880"/>
    <w:rsid w:val="00134F91"/>
    <w:rsid w:val="00134FC4"/>
    <w:rsid w:val="001352DF"/>
    <w:rsid w:val="001353FF"/>
    <w:rsid w:val="00135A59"/>
    <w:rsid w:val="00136331"/>
    <w:rsid w:val="001367C8"/>
    <w:rsid w:val="00137024"/>
    <w:rsid w:val="00140539"/>
    <w:rsid w:val="00140C45"/>
    <w:rsid w:val="0014110A"/>
    <w:rsid w:val="00141158"/>
    <w:rsid w:val="00141E24"/>
    <w:rsid w:val="00141F02"/>
    <w:rsid w:val="001428D1"/>
    <w:rsid w:val="00142BC7"/>
    <w:rsid w:val="00142CB2"/>
    <w:rsid w:val="00145B31"/>
    <w:rsid w:val="001479A0"/>
    <w:rsid w:val="00147D62"/>
    <w:rsid w:val="00150937"/>
    <w:rsid w:val="00150AF3"/>
    <w:rsid w:val="00150C1D"/>
    <w:rsid w:val="0015104F"/>
    <w:rsid w:val="00151F86"/>
    <w:rsid w:val="001523C5"/>
    <w:rsid w:val="00152513"/>
    <w:rsid w:val="001525C9"/>
    <w:rsid w:val="00152966"/>
    <w:rsid w:val="001529FB"/>
    <w:rsid w:val="00153893"/>
    <w:rsid w:val="001548D7"/>
    <w:rsid w:val="00154958"/>
    <w:rsid w:val="001550EA"/>
    <w:rsid w:val="00155B5D"/>
    <w:rsid w:val="00155C9D"/>
    <w:rsid w:val="00155D00"/>
    <w:rsid w:val="001560CC"/>
    <w:rsid w:val="00156A61"/>
    <w:rsid w:val="00157C78"/>
    <w:rsid w:val="00160507"/>
    <w:rsid w:val="00160CBB"/>
    <w:rsid w:val="001612A7"/>
    <w:rsid w:val="00161884"/>
    <w:rsid w:val="00161F98"/>
    <w:rsid w:val="00162694"/>
    <w:rsid w:val="00163813"/>
    <w:rsid w:val="00163AB1"/>
    <w:rsid w:val="001645F4"/>
    <w:rsid w:val="00164AFD"/>
    <w:rsid w:val="00165326"/>
    <w:rsid w:val="001653A9"/>
    <w:rsid w:val="00165DDB"/>
    <w:rsid w:val="00166EB0"/>
    <w:rsid w:val="0017006A"/>
    <w:rsid w:val="00170562"/>
    <w:rsid w:val="001706DA"/>
    <w:rsid w:val="00170CA0"/>
    <w:rsid w:val="00170E5A"/>
    <w:rsid w:val="00170E81"/>
    <w:rsid w:val="001715A6"/>
    <w:rsid w:val="00171BFA"/>
    <w:rsid w:val="00172E4E"/>
    <w:rsid w:val="00173A3D"/>
    <w:rsid w:val="00173A6A"/>
    <w:rsid w:val="001740E5"/>
    <w:rsid w:val="0017497C"/>
    <w:rsid w:val="00175283"/>
    <w:rsid w:val="001760F4"/>
    <w:rsid w:val="00177162"/>
    <w:rsid w:val="00177E6B"/>
    <w:rsid w:val="00180480"/>
    <w:rsid w:val="001805D5"/>
    <w:rsid w:val="00180865"/>
    <w:rsid w:val="00181426"/>
    <w:rsid w:val="001816BD"/>
    <w:rsid w:val="00181D63"/>
    <w:rsid w:val="00181ECF"/>
    <w:rsid w:val="00182A3A"/>
    <w:rsid w:val="0018420E"/>
    <w:rsid w:val="001843E0"/>
    <w:rsid w:val="001848DD"/>
    <w:rsid w:val="00184B45"/>
    <w:rsid w:val="00186926"/>
    <w:rsid w:val="0018700B"/>
    <w:rsid w:val="001873DD"/>
    <w:rsid w:val="0018794B"/>
    <w:rsid w:val="00187AD6"/>
    <w:rsid w:val="00190150"/>
    <w:rsid w:val="001914D8"/>
    <w:rsid w:val="00192BF0"/>
    <w:rsid w:val="00193352"/>
    <w:rsid w:val="00193480"/>
    <w:rsid w:val="00193626"/>
    <w:rsid w:val="00193E4A"/>
    <w:rsid w:val="0019449E"/>
    <w:rsid w:val="00194556"/>
    <w:rsid w:val="0019484C"/>
    <w:rsid w:val="001958D7"/>
    <w:rsid w:val="00196045"/>
    <w:rsid w:val="0019642F"/>
    <w:rsid w:val="00196605"/>
    <w:rsid w:val="001976D7"/>
    <w:rsid w:val="00197950"/>
    <w:rsid w:val="001A081E"/>
    <w:rsid w:val="001A158B"/>
    <w:rsid w:val="001A217C"/>
    <w:rsid w:val="001A230B"/>
    <w:rsid w:val="001A2D86"/>
    <w:rsid w:val="001A359E"/>
    <w:rsid w:val="001A36DF"/>
    <w:rsid w:val="001A434F"/>
    <w:rsid w:val="001A46B4"/>
    <w:rsid w:val="001A5679"/>
    <w:rsid w:val="001B0CE3"/>
    <w:rsid w:val="001B0EE5"/>
    <w:rsid w:val="001B0F01"/>
    <w:rsid w:val="001B1069"/>
    <w:rsid w:val="001B1F41"/>
    <w:rsid w:val="001B2559"/>
    <w:rsid w:val="001B28EE"/>
    <w:rsid w:val="001B2B1D"/>
    <w:rsid w:val="001B3888"/>
    <w:rsid w:val="001B3C24"/>
    <w:rsid w:val="001B418F"/>
    <w:rsid w:val="001B514B"/>
    <w:rsid w:val="001B53EE"/>
    <w:rsid w:val="001B5D23"/>
    <w:rsid w:val="001B5DD6"/>
    <w:rsid w:val="001B624C"/>
    <w:rsid w:val="001C1543"/>
    <w:rsid w:val="001C1616"/>
    <w:rsid w:val="001C2DB0"/>
    <w:rsid w:val="001C4244"/>
    <w:rsid w:val="001C4C21"/>
    <w:rsid w:val="001C4C6F"/>
    <w:rsid w:val="001C4DDD"/>
    <w:rsid w:val="001C5FD7"/>
    <w:rsid w:val="001C6714"/>
    <w:rsid w:val="001C7595"/>
    <w:rsid w:val="001C77B2"/>
    <w:rsid w:val="001D01B0"/>
    <w:rsid w:val="001D39B1"/>
    <w:rsid w:val="001D3DAA"/>
    <w:rsid w:val="001D6C10"/>
    <w:rsid w:val="001D6EE6"/>
    <w:rsid w:val="001D70B4"/>
    <w:rsid w:val="001D7CBB"/>
    <w:rsid w:val="001D7D66"/>
    <w:rsid w:val="001D7FFD"/>
    <w:rsid w:val="001E022C"/>
    <w:rsid w:val="001E0252"/>
    <w:rsid w:val="001E0AF0"/>
    <w:rsid w:val="001E0C44"/>
    <w:rsid w:val="001E1037"/>
    <w:rsid w:val="001E1A37"/>
    <w:rsid w:val="001E1AA3"/>
    <w:rsid w:val="001E1CD0"/>
    <w:rsid w:val="001E20B9"/>
    <w:rsid w:val="001E2437"/>
    <w:rsid w:val="001E24FF"/>
    <w:rsid w:val="001E34F6"/>
    <w:rsid w:val="001E4590"/>
    <w:rsid w:val="001E4821"/>
    <w:rsid w:val="001E5E9E"/>
    <w:rsid w:val="001E68C8"/>
    <w:rsid w:val="001E729C"/>
    <w:rsid w:val="001E7A05"/>
    <w:rsid w:val="001F048A"/>
    <w:rsid w:val="001F1C91"/>
    <w:rsid w:val="001F1DE2"/>
    <w:rsid w:val="001F228F"/>
    <w:rsid w:val="001F2843"/>
    <w:rsid w:val="001F3EF3"/>
    <w:rsid w:val="001F400A"/>
    <w:rsid w:val="001F4140"/>
    <w:rsid w:val="001F49B0"/>
    <w:rsid w:val="001F4DEC"/>
    <w:rsid w:val="001F7E92"/>
    <w:rsid w:val="001F7FE0"/>
    <w:rsid w:val="00200EEA"/>
    <w:rsid w:val="0020106C"/>
    <w:rsid w:val="002016FD"/>
    <w:rsid w:val="0020213C"/>
    <w:rsid w:val="002022A6"/>
    <w:rsid w:val="00203513"/>
    <w:rsid w:val="00203B3E"/>
    <w:rsid w:val="0020475C"/>
    <w:rsid w:val="00204E8C"/>
    <w:rsid w:val="00205766"/>
    <w:rsid w:val="0020663D"/>
    <w:rsid w:val="00206646"/>
    <w:rsid w:val="0021008D"/>
    <w:rsid w:val="00210667"/>
    <w:rsid w:val="00210FC1"/>
    <w:rsid w:val="002113F6"/>
    <w:rsid w:val="00211D84"/>
    <w:rsid w:val="00211DB8"/>
    <w:rsid w:val="00212B3B"/>
    <w:rsid w:val="00212CB0"/>
    <w:rsid w:val="00212DBB"/>
    <w:rsid w:val="002131CE"/>
    <w:rsid w:val="002135C8"/>
    <w:rsid w:val="00213B83"/>
    <w:rsid w:val="00213E25"/>
    <w:rsid w:val="00213E59"/>
    <w:rsid w:val="00214022"/>
    <w:rsid w:val="002147FF"/>
    <w:rsid w:val="00214B54"/>
    <w:rsid w:val="00215723"/>
    <w:rsid w:val="00215978"/>
    <w:rsid w:val="00216804"/>
    <w:rsid w:val="0021681D"/>
    <w:rsid w:val="00221792"/>
    <w:rsid w:val="00221BA7"/>
    <w:rsid w:val="00222489"/>
    <w:rsid w:val="002225D5"/>
    <w:rsid w:val="002234BC"/>
    <w:rsid w:val="0022361D"/>
    <w:rsid w:val="00223789"/>
    <w:rsid w:val="00225131"/>
    <w:rsid w:val="00226172"/>
    <w:rsid w:val="00226288"/>
    <w:rsid w:val="0022678A"/>
    <w:rsid w:val="0022688B"/>
    <w:rsid w:val="0022735A"/>
    <w:rsid w:val="00227FDA"/>
    <w:rsid w:val="0023034C"/>
    <w:rsid w:val="00231312"/>
    <w:rsid w:val="00231C61"/>
    <w:rsid w:val="002326FA"/>
    <w:rsid w:val="00232C00"/>
    <w:rsid w:val="00232EF3"/>
    <w:rsid w:val="00234489"/>
    <w:rsid w:val="00234F2C"/>
    <w:rsid w:val="002352B9"/>
    <w:rsid w:val="0023557E"/>
    <w:rsid w:val="00235DE6"/>
    <w:rsid w:val="00237867"/>
    <w:rsid w:val="00237C02"/>
    <w:rsid w:val="00237CAC"/>
    <w:rsid w:val="00240010"/>
    <w:rsid w:val="00240F4A"/>
    <w:rsid w:val="00241F5B"/>
    <w:rsid w:val="002436A9"/>
    <w:rsid w:val="00243779"/>
    <w:rsid w:val="002438DA"/>
    <w:rsid w:val="00244EF5"/>
    <w:rsid w:val="002455A3"/>
    <w:rsid w:val="00245F84"/>
    <w:rsid w:val="002460F8"/>
    <w:rsid w:val="0024766E"/>
    <w:rsid w:val="00247760"/>
    <w:rsid w:val="0025032D"/>
    <w:rsid w:val="00250613"/>
    <w:rsid w:val="00251211"/>
    <w:rsid w:val="002516EE"/>
    <w:rsid w:val="00251833"/>
    <w:rsid w:val="00252503"/>
    <w:rsid w:val="00252C40"/>
    <w:rsid w:val="002538D6"/>
    <w:rsid w:val="00253C75"/>
    <w:rsid w:val="0025522C"/>
    <w:rsid w:val="00255709"/>
    <w:rsid w:val="0025650F"/>
    <w:rsid w:val="002565E1"/>
    <w:rsid w:val="0025663D"/>
    <w:rsid w:val="00256C88"/>
    <w:rsid w:val="00257284"/>
    <w:rsid w:val="00257E45"/>
    <w:rsid w:val="00257E72"/>
    <w:rsid w:val="0026094D"/>
    <w:rsid w:val="00260F21"/>
    <w:rsid w:val="002618DC"/>
    <w:rsid w:val="00263893"/>
    <w:rsid w:val="00263A8D"/>
    <w:rsid w:val="00264C75"/>
    <w:rsid w:val="00265C8D"/>
    <w:rsid w:val="00265DEB"/>
    <w:rsid w:val="002664F8"/>
    <w:rsid w:val="0026661A"/>
    <w:rsid w:val="002677B5"/>
    <w:rsid w:val="002679DA"/>
    <w:rsid w:val="00270FD1"/>
    <w:rsid w:val="0027457C"/>
    <w:rsid w:val="00274FAD"/>
    <w:rsid w:val="00275234"/>
    <w:rsid w:val="00275600"/>
    <w:rsid w:val="002758C8"/>
    <w:rsid w:val="00275B23"/>
    <w:rsid w:val="002763F5"/>
    <w:rsid w:val="00276523"/>
    <w:rsid w:val="0027665D"/>
    <w:rsid w:val="00281655"/>
    <w:rsid w:val="0028174B"/>
    <w:rsid w:val="00281D2D"/>
    <w:rsid w:val="00282202"/>
    <w:rsid w:val="00283332"/>
    <w:rsid w:val="002848D8"/>
    <w:rsid w:val="00284A4E"/>
    <w:rsid w:val="00285CBB"/>
    <w:rsid w:val="00285D7B"/>
    <w:rsid w:val="00285DD7"/>
    <w:rsid w:val="00285EBD"/>
    <w:rsid w:val="0028703E"/>
    <w:rsid w:val="0028740E"/>
    <w:rsid w:val="00287AB4"/>
    <w:rsid w:val="00287C96"/>
    <w:rsid w:val="00290C43"/>
    <w:rsid w:val="0029184A"/>
    <w:rsid w:val="00291895"/>
    <w:rsid w:val="00292257"/>
    <w:rsid w:val="00292574"/>
    <w:rsid w:val="00292B11"/>
    <w:rsid w:val="00292F80"/>
    <w:rsid w:val="002940B2"/>
    <w:rsid w:val="0029423D"/>
    <w:rsid w:val="0029434F"/>
    <w:rsid w:val="00294833"/>
    <w:rsid w:val="00295D37"/>
    <w:rsid w:val="00295FB0"/>
    <w:rsid w:val="00296476"/>
    <w:rsid w:val="00296F34"/>
    <w:rsid w:val="00296F56"/>
    <w:rsid w:val="00296FE9"/>
    <w:rsid w:val="00297148"/>
    <w:rsid w:val="00297505"/>
    <w:rsid w:val="00297650"/>
    <w:rsid w:val="002976F3"/>
    <w:rsid w:val="00297B4F"/>
    <w:rsid w:val="002A001D"/>
    <w:rsid w:val="002A07AC"/>
    <w:rsid w:val="002A0A8F"/>
    <w:rsid w:val="002A161D"/>
    <w:rsid w:val="002A18C4"/>
    <w:rsid w:val="002A1C8F"/>
    <w:rsid w:val="002A1EBD"/>
    <w:rsid w:val="002A2683"/>
    <w:rsid w:val="002A298D"/>
    <w:rsid w:val="002A349D"/>
    <w:rsid w:val="002A43EF"/>
    <w:rsid w:val="002A451C"/>
    <w:rsid w:val="002A52F6"/>
    <w:rsid w:val="002A587B"/>
    <w:rsid w:val="002A58D5"/>
    <w:rsid w:val="002A5C32"/>
    <w:rsid w:val="002B066A"/>
    <w:rsid w:val="002B0984"/>
    <w:rsid w:val="002B190A"/>
    <w:rsid w:val="002B2D9B"/>
    <w:rsid w:val="002B30BF"/>
    <w:rsid w:val="002B384B"/>
    <w:rsid w:val="002B39DA"/>
    <w:rsid w:val="002B405F"/>
    <w:rsid w:val="002B41FC"/>
    <w:rsid w:val="002B6347"/>
    <w:rsid w:val="002B6B9C"/>
    <w:rsid w:val="002B745A"/>
    <w:rsid w:val="002B7DFE"/>
    <w:rsid w:val="002B7FF0"/>
    <w:rsid w:val="002C03AF"/>
    <w:rsid w:val="002C0758"/>
    <w:rsid w:val="002C0A03"/>
    <w:rsid w:val="002C0C25"/>
    <w:rsid w:val="002C192C"/>
    <w:rsid w:val="002C1B6F"/>
    <w:rsid w:val="002C2F8C"/>
    <w:rsid w:val="002C44B9"/>
    <w:rsid w:val="002C49CF"/>
    <w:rsid w:val="002C5397"/>
    <w:rsid w:val="002C5D2A"/>
    <w:rsid w:val="002C789E"/>
    <w:rsid w:val="002C7EFA"/>
    <w:rsid w:val="002D0539"/>
    <w:rsid w:val="002D0D04"/>
    <w:rsid w:val="002D1139"/>
    <w:rsid w:val="002D154A"/>
    <w:rsid w:val="002D207D"/>
    <w:rsid w:val="002D2F1D"/>
    <w:rsid w:val="002D399E"/>
    <w:rsid w:val="002D51B2"/>
    <w:rsid w:val="002D5770"/>
    <w:rsid w:val="002D6189"/>
    <w:rsid w:val="002E04D7"/>
    <w:rsid w:val="002E12AB"/>
    <w:rsid w:val="002E1F78"/>
    <w:rsid w:val="002E2491"/>
    <w:rsid w:val="002E2D99"/>
    <w:rsid w:val="002E4E91"/>
    <w:rsid w:val="002E4F82"/>
    <w:rsid w:val="002E52D6"/>
    <w:rsid w:val="002E55AB"/>
    <w:rsid w:val="002E6785"/>
    <w:rsid w:val="002E6F18"/>
    <w:rsid w:val="002E7059"/>
    <w:rsid w:val="002F00E5"/>
    <w:rsid w:val="002F015F"/>
    <w:rsid w:val="002F09FA"/>
    <w:rsid w:val="002F19F4"/>
    <w:rsid w:val="002F1AE2"/>
    <w:rsid w:val="002F1BA6"/>
    <w:rsid w:val="002F2432"/>
    <w:rsid w:val="002F31CC"/>
    <w:rsid w:val="002F4292"/>
    <w:rsid w:val="002F437F"/>
    <w:rsid w:val="002F4BB2"/>
    <w:rsid w:val="002F5AE7"/>
    <w:rsid w:val="002F63E5"/>
    <w:rsid w:val="002F647C"/>
    <w:rsid w:val="002F69B5"/>
    <w:rsid w:val="002F69C7"/>
    <w:rsid w:val="00300CE9"/>
    <w:rsid w:val="003015F1"/>
    <w:rsid w:val="0030289E"/>
    <w:rsid w:val="0030309B"/>
    <w:rsid w:val="00303504"/>
    <w:rsid w:val="0030356B"/>
    <w:rsid w:val="00304161"/>
    <w:rsid w:val="00304BD4"/>
    <w:rsid w:val="0030587A"/>
    <w:rsid w:val="00305B77"/>
    <w:rsid w:val="00305B7E"/>
    <w:rsid w:val="00307122"/>
    <w:rsid w:val="00307898"/>
    <w:rsid w:val="00307B11"/>
    <w:rsid w:val="00310C56"/>
    <w:rsid w:val="00310E03"/>
    <w:rsid w:val="00312045"/>
    <w:rsid w:val="003124D0"/>
    <w:rsid w:val="0031386C"/>
    <w:rsid w:val="003139CB"/>
    <w:rsid w:val="00313ADF"/>
    <w:rsid w:val="003150B7"/>
    <w:rsid w:val="00315903"/>
    <w:rsid w:val="00316255"/>
    <w:rsid w:val="00316C0A"/>
    <w:rsid w:val="003177CF"/>
    <w:rsid w:val="00320397"/>
    <w:rsid w:val="00321E18"/>
    <w:rsid w:val="003221C5"/>
    <w:rsid w:val="003232EE"/>
    <w:rsid w:val="00323815"/>
    <w:rsid w:val="0032460B"/>
    <w:rsid w:val="003246A9"/>
    <w:rsid w:val="0032483A"/>
    <w:rsid w:val="00324B96"/>
    <w:rsid w:val="00324CC3"/>
    <w:rsid w:val="00324E9B"/>
    <w:rsid w:val="00325232"/>
    <w:rsid w:val="00325699"/>
    <w:rsid w:val="00326F41"/>
    <w:rsid w:val="00327A46"/>
    <w:rsid w:val="00327FBC"/>
    <w:rsid w:val="0033003A"/>
    <w:rsid w:val="00330B29"/>
    <w:rsid w:val="00330D8D"/>
    <w:rsid w:val="00331CF0"/>
    <w:rsid w:val="003323CC"/>
    <w:rsid w:val="0033305C"/>
    <w:rsid w:val="00333DA4"/>
    <w:rsid w:val="00334364"/>
    <w:rsid w:val="00334DDA"/>
    <w:rsid w:val="0033573B"/>
    <w:rsid w:val="00340250"/>
    <w:rsid w:val="003406BF"/>
    <w:rsid w:val="00341059"/>
    <w:rsid w:val="003424E5"/>
    <w:rsid w:val="0034316F"/>
    <w:rsid w:val="00343ACF"/>
    <w:rsid w:val="00343BE9"/>
    <w:rsid w:val="0034468A"/>
    <w:rsid w:val="00344830"/>
    <w:rsid w:val="00344C3C"/>
    <w:rsid w:val="00345A14"/>
    <w:rsid w:val="003474D9"/>
    <w:rsid w:val="00350587"/>
    <w:rsid w:val="00351391"/>
    <w:rsid w:val="0035279B"/>
    <w:rsid w:val="00352927"/>
    <w:rsid w:val="00352F62"/>
    <w:rsid w:val="003535BE"/>
    <w:rsid w:val="00353FF6"/>
    <w:rsid w:val="00354F06"/>
    <w:rsid w:val="00355113"/>
    <w:rsid w:val="00356517"/>
    <w:rsid w:val="00357CB2"/>
    <w:rsid w:val="0036051E"/>
    <w:rsid w:val="0036054D"/>
    <w:rsid w:val="00360BB1"/>
    <w:rsid w:val="00363108"/>
    <w:rsid w:val="00364557"/>
    <w:rsid w:val="00364EAB"/>
    <w:rsid w:val="003672E9"/>
    <w:rsid w:val="0036757D"/>
    <w:rsid w:val="00370815"/>
    <w:rsid w:val="003709AC"/>
    <w:rsid w:val="00371274"/>
    <w:rsid w:val="0037148A"/>
    <w:rsid w:val="00371B79"/>
    <w:rsid w:val="00373424"/>
    <w:rsid w:val="003734C6"/>
    <w:rsid w:val="00373F23"/>
    <w:rsid w:val="00374460"/>
    <w:rsid w:val="0037514A"/>
    <w:rsid w:val="003754AD"/>
    <w:rsid w:val="003754E0"/>
    <w:rsid w:val="00375784"/>
    <w:rsid w:val="003757EC"/>
    <w:rsid w:val="00375A16"/>
    <w:rsid w:val="00375C1D"/>
    <w:rsid w:val="00375FED"/>
    <w:rsid w:val="00376F4A"/>
    <w:rsid w:val="00377276"/>
    <w:rsid w:val="00377853"/>
    <w:rsid w:val="00380C67"/>
    <w:rsid w:val="0038178A"/>
    <w:rsid w:val="00381B14"/>
    <w:rsid w:val="00381E66"/>
    <w:rsid w:val="003820EA"/>
    <w:rsid w:val="00382DD3"/>
    <w:rsid w:val="00383752"/>
    <w:rsid w:val="00384103"/>
    <w:rsid w:val="00384504"/>
    <w:rsid w:val="0038457D"/>
    <w:rsid w:val="0038521B"/>
    <w:rsid w:val="003860C5"/>
    <w:rsid w:val="00386F06"/>
    <w:rsid w:val="003871A8"/>
    <w:rsid w:val="003873C1"/>
    <w:rsid w:val="00387755"/>
    <w:rsid w:val="00387D4A"/>
    <w:rsid w:val="003901C6"/>
    <w:rsid w:val="00390EC6"/>
    <w:rsid w:val="00390FF6"/>
    <w:rsid w:val="003919A7"/>
    <w:rsid w:val="00391CD7"/>
    <w:rsid w:val="00392B45"/>
    <w:rsid w:val="00392B4C"/>
    <w:rsid w:val="003944D3"/>
    <w:rsid w:val="00395B54"/>
    <w:rsid w:val="00395ECA"/>
    <w:rsid w:val="00395EEA"/>
    <w:rsid w:val="003962C7"/>
    <w:rsid w:val="003A0BC4"/>
    <w:rsid w:val="003A0FFC"/>
    <w:rsid w:val="003A1033"/>
    <w:rsid w:val="003A1293"/>
    <w:rsid w:val="003A1CC6"/>
    <w:rsid w:val="003A3197"/>
    <w:rsid w:val="003A3262"/>
    <w:rsid w:val="003A395B"/>
    <w:rsid w:val="003A3FAB"/>
    <w:rsid w:val="003A4951"/>
    <w:rsid w:val="003A512A"/>
    <w:rsid w:val="003A520B"/>
    <w:rsid w:val="003A5299"/>
    <w:rsid w:val="003A5E13"/>
    <w:rsid w:val="003A61D3"/>
    <w:rsid w:val="003A679D"/>
    <w:rsid w:val="003B018B"/>
    <w:rsid w:val="003B0C16"/>
    <w:rsid w:val="003B0ECE"/>
    <w:rsid w:val="003B1126"/>
    <w:rsid w:val="003B14E5"/>
    <w:rsid w:val="003B185D"/>
    <w:rsid w:val="003B1DF9"/>
    <w:rsid w:val="003B2AD8"/>
    <w:rsid w:val="003B2C19"/>
    <w:rsid w:val="003B2E28"/>
    <w:rsid w:val="003B330E"/>
    <w:rsid w:val="003B3760"/>
    <w:rsid w:val="003B38EB"/>
    <w:rsid w:val="003B46C3"/>
    <w:rsid w:val="003B4B80"/>
    <w:rsid w:val="003B51C5"/>
    <w:rsid w:val="003B5968"/>
    <w:rsid w:val="003B5C53"/>
    <w:rsid w:val="003B5EC2"/>
    <w:rsid w:val="003B6C5F"/>
    <w:rsid w:val="003B6D06"/>
    <w:rsid w:val="003B74EF"/>
    <w:rsid w:val="003B786E"/>
    <w:rsid w:val="003B79FD"/>
    <w:rsid w:val="003B7A39"/>
    <w:rsid w:val="003C0456"/>
    <w:rsid w:val="003C06CA"/>
    <w:rsid w:val="003C098A"/>
    <w:rsid w:val="003C09B3"/>
    <w:rsid w:val="003C154F"/>
    <w:rsid w:val="003C1586"/>
    <w:rsid w:val="003C26B6"/>
    <w:rsid w:val="003C4ACC"/>
    <w:rsid w:val="003C52DB"/>
    <w:rsid w:val="003C5C68"/>
    <w:rsid w:val="003C671F"/>
    <w:rsid w:val="003C72F4"/>
    <w:rsid w:val="003C7AA4"/>
    <w:rsid w:val="003D1BB5"/>
    <w:rsid w:val="003D281B"/>
    <w:rsid w:val="003D32FE"/>
    <w:rsid w:val="003D39A2"/>
    <w:rsid w:val="003D451F"/>
    <w:rsid w:val="003D4E30"/>
    <w:rsid w:val="003D5264"/>
    <w:rsid w:val="003D5F82"/>
    <w:rsid w:val="003D6190"/>
    <w:rsid w:val="003D66F0"/>
    <w:rsid w:val="003D68E9"/>
    <w:rsid w:val="003D75C0"/>
    <w:rsid w:val="003D7EB8"/>
    <w:rsid w:val="003E0AA4"/>
    <w:rsid w:val="003E0FFA"/>
    <w:rsid w:val="003E1283"/>
    <w:rsid w:val="003E188D"/>
    <w:rsid w:val="003E1960"/>
    <w:rsid w:val="003E1D38"/>
    <w:rsid w:val="003E26A8"/>
    <w:rsid w:val="003E393F"/>
    <w:rsid w:val="003E53C9"/>
    <w:rsid w:val="003E5AFF"/>
    <w:rsid w:val="003E5D8F"/>
    <w:rsid w:val="003E6FBC"/>
    <w:rsid w:val="003E78E7"/>
    <w:rsid w:val="003E7A81"/>
    <w:rsid w:val="003F054A"/>
    <w:rsid w:val="003F0984"/>
    <w:rsid w:val="003F0CC6"/>
    <w:rsid w:val="003F100D"/>
    <w:rsid w:val="003F10B2"/>
    <w:rsid w:val="003F1136"/>
    <w:rsid w:val="003F1156"/>
    <w:rsid w:val="003F1659"/>
    <w:rsid w:val="003F18B0"/>
    <w:rsid w:val="003F3834"/>
    <w:rsid w:val="003F3C2C"/>
    <w:rsid w:val="003F429C"/>
    <w:rsid w:val="003F43E8"/>
    <w:rsid w:val="003F50C4"/>
    <w:rsid w:val="003F57D2"/>
    <w:rsid w:val="003F5C78"/>
    <w:rsid w:val="003F6090"/>
    <w:rsid w:val="003F6B29"/>
    <w:rsid w:val="003F6CD0"/>
    <w:rsid w:val="003F7716"/>
    <w:rsid w:val="00400E46"/>
    <w:rsid w:val="00400EF2"/>
    <w:rsid w:val="004023AA"/>
    <w:rsid w:val="0040281B"/>
    <w:rsid w:val="00402A90"/>
    <w:rsid w:val="00402DCD"/>
    <w:rsid w:val="00402F79"/>
    <w:rsid w:val="00402F91"/>
    <w:rsid w:val="00403004"/>
    <w:rsid w:val="0040445B"/>
    <w:rsid w:val="0040578B"/>
    <w:rsid w:val="00405BBB"/>
    <w:rsid w:val="00407104"/>
    <w:rsid w:val="00407BB9"/>
    <w:rsid w:val="00407BF3"/>
    <w:rsid w:val="00407BFA"/>
    <w:rsid w:val="00410203"/>
    <w:rsid w:val="00410397"/>
    <w:rsid w:val="004109DC"/>
    <w:rsid w:val="0041180C"/>
    <w:rsid w:val="00411DCF"/>
    <w:rsid w:val="00413566"/>
    <w:rsid w:val="00414ECE"/>
    <w:rsid w:val="0041679B"/>
    <w:rsid w:val="00417630"/>
    <w:rsid w:val="00417DBE"/>
    <w:rsid w:val="00420691"/>
    <w:rsid w:val="0042088F"/>
    <w:rsid w:val="00420D1D"/>
    <w:rsid w:val="00421741"/>
    <w:rsid w:val="00421899"/>
    <w:rsid w:val="0042394D"/>
    <w:rsid w:val="00424585"/>
    <w:rsid w:val="004252C4"/>
    <w:rsid w:val="00426535"/>
    <w:rsid w:val="00426DBE"/>
    <w:rsid w:val="00431781"/>
    <w:rsid w:val="004355FD"/>
    <w:rsid w:val="0043567E"/>
    <w:rsid w:val="00435DD8"/>
    <w:rsid w:val="004377E5"/>
    <w:rsid w:val="00437EE3"/>
    <w:rsid w:val="0044018F"/>
    <w:rsid w:val="0044020E"/>
    <w:rsid w:val="00441127"/>
    <w:rsid w:val="00441401"/>
    <w:rsid w:val="00442C28"/>
    <w:rsid w:val="0044372E"/>
    <w:rsid w:val="004438EE"/>
    <w:rsid w:val="00444098"/>
    <w:rsid w:val="004444CC"/>
    <w:rsid w:val="004447EE"/>
    <w:rsid w:val="00444CED"/>
    <w:rsid w:val="004465D5"/>
    <w:rsid w:val="00447B09"/>
    <w:rsid w:val="00447D53"/>
    <w:rsid w:val="00450106"/>
    <w:rsid w:val="00451452"/>
    <w:rsid w:val="004515D0"/>
    <w:rsid w:val="004517CC"/>
    <w:rsid w:val="00451C07"/>
    <w:rsid w:val="00452469"/>
    <w:rsid w:val="004527FB"/>
    <w:rsid w:val="004555FB"/>
    <w:rsid w:val="00455AF6"/>
    <w:rsid w:val="00456A17"/>
    <w:rsid w:val="00456C50"/>
    <w:rsid w:val="0045740F"/>
    <w:rsid w:val="0045797C"/>
    <w:rsid w:val="00457BC1"/>
    <w:rsid w:val="00457CE3"/>
    <w:rsid w:val="00461262"/>
    <w:rsid w:val="00461D1C"/>
    <w:rsid w:val="00462B52"/>
    <w:rsid w:val="00462DC6"/>
    <w:rsid w:val="00462E51"/>
    <w:rsid w:val="0046338E"/>
    <w:rsid w:val="0046368D"/>
    <w:rsid w:val="00463F3E"/>
    <w:rsid w:val="00464856"/>
    <w:rsid w:val="00464E32"/>
    <w:rsid w:val="004653BF"/>
    <w:rsid w:val="0046583E"/>
    <w:rsid w:val="00466008"/>
    <w:rsid w:val="0046668C"/>
    <w:rsid w:val="004678F0"/>
    <w:rsid w:val="0047084B"/>
    <w:rsid w:val="00472542"/>
    <w:rsid w:val="00472824"/>
    <w:rsid w:val="00472A11"/>
    <w:rsid w:val="00472D34"/>
    <w:rsid w:val="00472F77"/>
    <w:rsid w:val="0047306A"/>
    <w:rsid w:val="0047507D"/>
    <w:rsid w:val="0047517F"/>
    <w:rsid w:val="00475564"/>
    <w:rsid w:val="00475EB8"/>
    <w:rsid w:val="0048037D"/>
    <w:rsid w:val="004807C3"/>
    <w:rsid w:val="00481A33"/>
    <w:rsid w:val="00481E5F"/>
    <w:rsid w:val="00482E30"/>
    <w:rsid w:val="004837F2"/>
    <w:rsid w:val="00483FD1"/>
    <w:rsid w:val="004855CC"/>
    <w:rsid w:val="00485890"/>
    <w:rsid w:val="00485EE4"/>
    <w:rsid w:val="00485EEA"/>
    <w:rsid w:val="00485F77"/>
    <w:rsid w:val="004866C7"/>
    <w:rsid w:val="0048723F"/>
    <w:rsid w:val="004915A6"/>
    <w:rsid w:val="004917C8"/>
    <w:rsid w:val="00491DE3"/>
    <w:rsid w:val="00492F46"/>
    <w:rsid w:val="004932D4"/>
    <w:rsid w:val="00493307"/>
    <w:rsid w:val="00494109"/>
    <w:rsid w:val="00495360"/>
    <w:rsid w:val="00495C78"/>
    <w:rsid w:val="00496008"/>
    <w:rsid w:val="004965CC"/>
    <w:rsid w:val="004971A9"/>
    <w:rsid w:val="00497296"/>
    <w:rsid w:val="00497D43"/>
    <w:rsid w:val="004A1CCA"/>
    <w:rsid w:val="004A1F9C"/>
    <w:rsid w:val="004A2F9E"/>
    <w:rsid w:val="004A328E"/>
    <w:rsid w:val="004A3781"/>
    <w:rsid w:val="004A4232"/>
    <w:rsid w:val="004A4A73"/>
    <w:rsid w:val="004A583A"/>
    <w:rsid w:val="004A665D"/>
    <w:rsid w:val="004A75A1"/>
    <w:rsid w:val="004A7A86"/>
    <w:rsid w:val="004B049C"/>
    <w:rsid w:val="004B06C8"/>
    <w:rsid w:val="004B06D1"/>
    <w:rsid w:val="004B074E"/>
    <w:rsid w:val="004B0956"/>
    <w:rsid w:val="004B1AA4"/>
    <w:rsid w:val="004B1AD2"/>
    <w:rsid w:val="004B2EA5"/>
    <w:rsid w:val="004B3045"/>
    <w:rsid w:val="004B3525"/>
    <w:rsid w:val="004B4189"/>
    <w:rsid w:val="004B47D5"/>
    <w:rsid w:val="004B581E"/>
    <w:rsid w:val="004B628B"/>
    <w:rsid w:val="004B6716"/>
    <w:rsid w:val="004B6D8B"/>
    <w:rsid w:val="004B7ACE"/>
    <w:rsid w:val="004B7EA3"/>
    <w:rsid w:val="004C0715"/>
    <w:rsid w:val="004C0BFF"/>
    <w:rsid w:val="004C1BD0"/>
    <w:rsid w:val="004C30AA"/>
    <w:rsid w:val="004C3793"/>
    <w:rsid w:val="004C3C8A"/>
    <w:rsid w:val="004C4C78"/>
    <w:rsid w:val="004C515D"/>
    <w:rsid w:val="004C52DA"/>
    <w:rsid w:val="004C5562"/>
    <w:rsid w:val="004C55EF"/>
    <w:rsid w:val="004C5AD3"/>
    <w:rsid w:val="004C5EE8"/>
    <w:rsid w:val="004C5F7A"/>
    <w:rsid w:val="004C63E4"/>
    <w:rsid w:val="004C684F"/>
    <w:rsid w:val="004C7B7B"/>
    <w:rsid w:val="004D0CA3"/>
    <w:rsid w:val="004D110F"/>
    <w:rsid w:val="004D12B5"/>
    <w:rsid w:val="004D168E"/>
    <w:rsid w:val="004D22DB"/>
    <w:rsid w:val="004D278D"/>
    <w:rsid w:val="004D3FFD"/>
    <w:rsid w:val="004D4D52"/>
    <w:rsid w:val="004D5274"/>
    <w:rsid w:val="004D6371"/>
    <w:rsid w:val="004D6562"/>
    <w:rsid w:val="004D6D65"/>
    <w:rsid w:val="004D6EA9"/>
    <w:rsid w:val="004D7AF1"/>
    <w:rsid w:val="004E0151"/>
    <w:rsid w:val="004E0D47"/>
    <w:rsid w:val="004E1047"/>
    <w:rsid w:val="004E205C"/>
    <w:rsid w:val="004E2332"/>
    <w:rsid w:val="004E3A08"/>
    <w:rsid w:val="004E4039"/>
    <w:rsid w:val="004E4321"/>
    <w:rsid w:val="004E4AB8"/>
    <w:rsid w:val="004E4FA9"/>
    <w:rsid w:val="004E67AD"/>
    <w:rsid w:val="004E6896"/>
    <w:rsid w:val="004E69D0"/>
    <w:rsid w:val="004E78CF"/>
    <w:rsid w:val="004F13AB"/>
    <w:rsid w:val="004F180D"/>
    <w:rsid w:val="004F267B"/>
    <w:rsid w:val="004F2A4E"/>
    <w:rsid w:val="004F2BD3"/>
    <w:rsid w:val="004F5526"/>
    <w:rsid w:val="004F5C8A"/>
    <w:rsid w:val="004F5F4E"/>
    <w:rsid w:val="004F6DB1"/>
    <w:rsid w:val="004F7097"/>
    <w:rsid w:val="004F7B5A"/>
    <w:rsid w:val="00500CBF"/>
    <w:rsid w:val="00500D49"/>
    <w:rsid w:val="00501D79"/>
    <w:rsid w:val="0050204A"/>
    <w:rsid w:val="00502430"/>
    <w:rsid w:val="00502A19"/>
    <w:rsid w:val="00502CEC"/>
    <w:rsid w:val="00502F19"/>
    <w:rsid w:val="00502FCE"/>
    <w:rsid w:val="00503451"/>
    <w:rsid w:val="005036F1"/>
    <w:rsid w:val="00503DBB"/>
    <w:rsid w:val="0050672A"/>
    <w:rsid w:val="00507E16"/>
    <w:rsid w:val="0051007C"/>
    <w:rsid w:val="0051192C"/>
    <w:rsid w:val="00511E9A"/>
    <w:rsid w:val="00512354"/>
    <w:rsid w:val="00512B16"/>
    <w:rsid w:val="00512E48"/>
    <w:rsid w:val="0051374B"/>
    <w:rsid w:val="0051494A"/>
    <w:rsid w:val="00514CF1"/>
    <w:rsid w:val="005152B5"/>
    <w:rsid w:val="005153B4"/>
    <w:rsid w:val="00515CDD"/>
    <w:rsid w:val="00516229"/>
    <w:rsid w:val="00517322"/>
    <w:rsid w:val="00520C15"/>
    <w:rsid w:val="00521FFD"/>
    <w:rsid w:val="00522A5A"/>
    <w:rsid w:val="00522BC7"/>
    <w:rsid w:val="00523139"/>
    <w:rsid w:val="00523C39"/>
    <w:rsid w:val="00524BFA"/>
    <w:rsid w:val="00526B46"/>
    <w:rsid w:val="00526E66"/>
    <w:rsid w:val="0052738D"/>
    <w:rsid w:val="00530284"/>
    <w:rsid w:val="005304E5"/>
    <w:rsid w:val="005309E2"/>
    <w:rsid w:val="00532677"/>
    <w:rsid w:val="00533007"/>
    <w:rsid w:val="00533BBE"/>
    <w:rsid w:val="00533CFF"/>
    <w:rsid w:val="005340CD"/>
    <w:rsid w:val="00534259"/>
    <w:rsid w:val="005379C4"/>
    <w:rsid w:val="005408DF"/>
    <w:rsid w:val="00540E5F"/>
    <w:rsid w:val="00541A4C"/>
    <w:rsid w:val="005424EF"/>
    <w:rsid w:val="0054272D"/>
    <w:rsid w:val="005427B6"/>
    <w:rsid w:val="00542D86"/>
    <w:rsid w:val="005432E7"/>
    <w:rsid w:val="005434F8"/>
    <w:rsid w:val="0054524A"/>
    <w:rsid w:val="00547300"/>
    <w:rsid w:val="005473E7"/>
    <w:rsid w:val="005474BD"/>
    <w:rsid w:val="00547708"/>
    <w:rsid w:val="005478CC"/>
    <w:rsid w:val="00547FE5"/>
    <w:rsid w:val="0055024F"/>
    <w:rsid w:val="00551C44"/>
    <w:rsid w:val="005527A1"/>
    <w:rsid w:val="005530AD"/>
    <w:rsid w:val="00553645"/>
    <w:rsid w:val="00553B90"/>
    <w:rsid w:val="005550FC"/>
    <w:rsid w:val="00556CED"/>
    <w:rsid w:val="00556F97"/>
    <w:rsid w:val="005570E6"/>
    <w:rsid w:val="005574A5"/>
    <w:rsid w:val="00557F5B"/>
    <w:rsid w:val="00557F7F"/>
    <w:rsid w:val="005612BB"/>
    <w:rsid w:val="0056138E"/>
    <w:rsid w:val="00561C5E"/>
    <w:rsid w:val="00563FAA"/>
    <w:rsid w:val="00565015"/>
    <w:rsid w:val="0056610B"/>
    <w:rsid w:val="00566BCE"/>
    <w:rsid w:val="00566F10"/>
    <w:rsid w:val="005676B8"/>
    <w:rsid w:val="00567D62"/>
    <w:rsid w:val="00567E07"/>
    <w:rsid w:val="00570107"/>
    <w:rsid w:val="005708AB"/>
    <w:rsid w:val="00570CF9"/>
    <w:rsid w:val="00570E68"/>
    <w:rsid w:val="0057196F"/>
    <w:rsid w:val="00572976"/>
    <w:rsid w:val="00574491"/>
    <w:rsid w:val="005756B7"/>
    <w:rsid w:val="005758AF"/>
    <w:rsid w:val="005766D9"/>
    <w:rsid w:val="00576EC1"/>
    <w:rsid w:val="0057703B"/>
    <w:rsid w:val="005771F9"/>
    <w:rsid w:val="00577244"/>
    <w:rsid w:val="00581071"/>
    <w:rsid w:val="005818D3"/>
    <w:rsid w:val="00581FC6"/>
    <w:rsid w:val="00581FEF"/>
    <w:rsid w:val="00582350"/>
    <w:rsid w:val="005853FF"/>
    <w:rsid w:val="005858F2"/>
    <w:rsid w:val="00585CAC"/>
    <w:rsid w:val="00586B8D"/>
    <w:rsid w:val="00586C7B"/>
    <w:rsid w:val="00587626"/>
    <w:rsid w:val="00590DE8"/>
    <w:rsid w:val="00591ABF"/>
    <w:rsid w:val="00591B32"/>
    <w:rsid w:val="00592A6E"/>
    <w:rsid w:val="00592ADD"/>
    <w:rsid w:val="00592B71"/>
    <w:rsid w:val="00593901"/>
    <w:rsid w:val="00593A1F"/>
    <w:rsid w:val="00593F6F"/>
    <w:rsid w:val="00595177"/>
    <w:rsid w:val="0059550E"/>
    <w:rsid w:val="00595E60"/>
    <w:rsid w:val="0059647D"/>
    <w:rsid w:val="00596695"/>
    <w:rsid w:val="005966D8"/>
    <w:rsid w:val="00596C6E"/>
    <w:rsid w:val="005A0062"/>
    <w:rsid w:val="005A00E5"/>
    <w:rsid w:val="005A29E7"/>
    <w:rsid w:val="005A397D"/>
    <w:rsid w:val="005A433C"/>
    <w:rsid w:val="005A4361"/>
    <w:rsid w:val="005A4612"/>
    <w:rsid w:val="005A5E31"/>
    <w:rsid w:val="005A5E85"/>
    <w:rsid w:val="005A7C7D"/>
    <w:rsid w:val="005B05CA"/>
    <w:rsid w:val="005B16CB"/>
    <w:rsid w:val="005B2EA0"/>
    <w:rsid w:val="005B4F41"/>
    <w:rsid w:val="005B528C"/>
    <w:rsid w:val="005B544D"/>
    <w:rsid w:val="005B5701"/>
    <w:rsid w:val="005B663B"/>
    <w:rsid w:val="005B68A2"/>
    <w:rsid w:val="005B7203"/>
    <w:rsid w:val="005B7A36"/>
    <w:rsid w:val="005C02A3"/>
    <w:rsid w:val="005C1C11"/>
    <w:rsid w:val="005C20C8"/>
    <w:rsid w:val="005C31BA"/>
    <w:rsid w:val="005C33E9"/>
    <w:rsid w:val="005C48C3"/>
    <w:rsid w:val="005C52D9"/>
    <w:rsid w:val="005D0029"/>
    <w:rsid w:val="005D0119"/>
    <w:rsid w:val="005D01FF"/>
    <w:rsid w:val="005D0A27"/>
    <w:rsid w:val="005D1290"/>
    <w:rsid w:val="005D23CA"/>
    <w:rsid w:val="005D321F"/>
    <w:rsid w:val="005D324B"/>
    <w:rsid w:val="005D3ADF"/>
    <w:rsid w:val="005D3BF1"/>
    <w:rsid w:val="005D3CE2"/>
    <w:rsid w:val="005D691F"/>
    <w:rsid w:val="005D694D"/>
    <w:rsid w:val="005D7BDA"/>
    <w:rsid w:val="005D7C48"/>
    <w:rsid w:val="005D7F30"/>
    <w:rsid w:val="005E08CC"/>
    <w:rsid w:val="005E0B0A"/>
    <w:rsid w:val="005E169F"/>
    <w:rsid w:val="005E1A92"/>
    <w:rsid w:val="005E3EA3"/>
    <w:rsid w:val="005E41D1"/>
    <w:rsid w:val="005E4355"/>
    <w:rsid w:val="005E5B39"/>
    <w:rsid w:val="005E5BC9"/>
    <w:rsid w:val="005E6983"/>
    <w:rsid w:val="005E6CCF"/>
    <w:rsid w:val="005E748C"/>
    <w:rsid w:val="005E7B85"/>
    <w:rsid w:val="005F0080"/>
    <w:rsid w:val="005F06AD"/>
    <w:rsid w:val="005F1384"/>
    <w:rsid w:val="005F28E5"/>
    <w:rsid w:val="005F2A94"/>
    <w:rsid w:val="005F2CF5"/>
    <w:rsid w:val="005F471E"/>
    <w:rsid w:val="005F50BC"/>
    <w:rsid w:val="005F5C3F"/>
    <w:rsid w:val="005F74CC"/>
    <w:rsid w:val="005F7C42"/>
    <w:rsid w:val="005F7D79"/>
    <w:rsid w:val="005F7E12"/>
    <w:rsid w:val="0060042F"/>
    <w:rsid w:val="0060056D"/>
    <w:rsid w:val="006017E3"/>
    <w:rsid w:val="00602535"/>
    <w:rsid w:val="00602823"/>
    <w:rsid w:val="00602D0F"/>
    <w:rsid w:val="00603678"/>
    <w:rsid w:val="00603CCE"/>
    <w:rsid w:val="00604FD6"/>
    <w:rsid w:val="00605306"/>
    <w:rsid w:val="006056DE"/>
    <w:rsid w:val="00605DE1"/>
    <w:rsid w:val="006060DB"/>
    <w:rsid w:val="00607E5A"/>
    <w:rsid w:val="0061053F"/>
    <w:rsid w:val="00610619"/>
    <w:rsid w:val="00610EAB"/>
    <w:rsid w:val="0061190F"/>
    <w:rsid w:val="006119A7"/>
    <w:rsid w:val="006122EC"/>
    <w:rsid w:val="00612BAB"/>
    <w:rsid w:val="00612EDF"/>
    <w:rsid w:val="0061300D"/>
    <w:rsid w:val="00617C0A"/>
    <w:rsid w:val="00617CD0"/>
    <w:rsid w:val="006204DC"/>
    <w:rsid w:val="00620EB5"/>
    <w:rsid w:val="00620F28"/>
    <w:rsid w:val="00620F38"/>
    <w:rsid w:val="0062141F"/>
    <w:rsid w:val="0062149F"/>
    <w:rsid w:val="00621D34"/>
    <w:rsid w:val="0062277B"/>
    <w:rsid w:val="006229F2"/>
    <w:rsid w:val="00622EC7"/>
    <w:rsid w:val="0062392F"/>
    <w:rsid w:val="0062473A"/>
    <w:rsid w:val="00624924"/>
    <w:rsid w:val="00625163"/>
    <w:rsid w:val="006256BB"/>
    <w:rsid w:val="0062677D"/>
    <w:rsid w:val="0062735A"/>
    <w:rsid w:val="00627486"/>
    <w:rsid w:val="0063142B"/>
    <w:rsid w:val="006321F3"/>
    <w:rsid w:val="00632297"/>
    <w:rsid w:val="00632C08"/>
    <w:rsid w:val="00633A97"/>
    <w:rsid w:val="00633DC8"/>
    <w:rsid w:val="00633EB0"/>
    <w:rsid w:val="00634F36"/>
    <w:rsid w:val="006353C9"/>
    <w:rsid w:val="00635678"/>
    <w:rsid w:val="006365A5"/>
    <w:rsid w:val="00637B06"/>
    <w:rsid w:val="00637B28"/>
    <w:rsid w:val="00637DAA"/>
    <w:rsid w:val="00640C3F"/>
    <w:rsid w:val="00640E22"/>
    <w:rsid w:val="00641F7C"/>
    <w:rsid w:val="00642071"/>
    <w:rsid w:val="006423CB"/>
    <w:rsid w:val="0064316B"/>
    <w:rsid w:val="00643606"/>
    <w:rsid w:val="00643BE5"/>
    <w:rsid w:val="006460EC"/>
    <w:rsid w:val="00646279"/>
    <w:rsid w:val="00647591"/>
    <w:rsid w:val="00647AC9"/>
    <w:rsid w:val="00647B97"/>
    <w:rsid w:val="00650676"/>
    <w:rsid w:val="00650E88"/>
    <w:rsid w:val="00652BEA"/>
    <w:rsid w:val="00652DD1"/>
    <w:rsid w:val="00652EE2"/>
    <w:rsid w:val="006530F9"/>
    <w:rsid w:val="00654494"/>
    <w:rsid w:val="006547BE"/>
    <w:rsid w:val="00654D59"/>
    <w:rsid w:val="006560B5"/>
    <w:rsid w:val="006579B5"/>
    <w:rsid w:val="00657A18"/>
    <w:rsid w:val="00660377"/>
    <w:rsid w:val="00661350"/>
    <w:rsid w:val="00662457"/>
    <w:rsid w:val="00663AD3"/>
    <w:rsid w:val="00664785"/>
    <w:rsid w:val="00664AFD"/>
    <w:rsid w:val="00664C78"/>
    <w:rsid w:val="00664F66"/>
    <w:rsid w:val="00665C66"/>
    <w:rsid w:val="0066641A"/>
    <w:rsid w:val="006677A3"/>
    <w:rsid w:val="0067010A"/>
    <w:rsid w:val="00670ECE"/>
    <w:rsid w:val="006717D3"/>
    <w:rsid w:val="006718C2"/>
    <w:rsid w:val="00671BDA"/>
    <w:rsid w:val="00672084"/>
    <w:rsid w:val="00672F52"/>
    <w:rsid w:val="00673526"/>
    <w:rsid w:val="00673682"/>
    <w:rsid w:val="00675472"/>
    <w:rsid w:val="0067613C"/>
    <w:rsid w:val="00676661"/>
    <w:rsid w:val="00681577"/>
    <w:rsid w:val="00681975"/>
    <w:rsid w:val="00682655"/>
    <w:rsid w:val="00683063"/>
    <w:rsid w:val="00683E54"/>
    <w:rsid w:val="00683E83"/>
    <w:rsid w:val="006846B0"/>
    <w:rsid w:val="00684BAB"/>
    <w:rsid w:val="00684C98"/>
    <w:rsid w:val="00684F11"/>
    <w:rsid w:val="006852D2"/>
    <w:rsid w:val="00685597"/>
    <w:rsid w:val="00687859"/>
    <w:rsid w:val="00690BE7"/>
    <w:rsid w:val="00690D5F"/>
    <w:rsid w:val="00693DFD"/>
    <w:rsid w:val="00693EAF"/>
    <w:rsid w:val="006943E4"/>
    <w:rsid w:val="0069612B"/>
    <w:rsid w:val="00696926"/>
    <w:rsid w:val="00697297"/>
    <w:rsid w:val="00697D1A"/>
    <w:rsid w:val="006A0007"/>
    <w:rsid w:val="006A0394"/>
    <w:rsid w:val="006A192E"/>
    <w:rsid w:val="006A2515"/>
    <w:rsid w:val="006A271F"/>
    <w:rsid w:val="006A2E35"/>
    <w:rsid w:val="006A3202"/>
    <w:rsid w:val="006A3898"/>
    <w:rsid w:val="006A4582"/>
    <w:rsid w:val="006A4610"/>
    <w:rsid w:val="006A4FF3"/>
    <w:rsid w:val="006A655A"/>
    <w:rsid w:val="006A6ED3"/>
    <w:rsid w:val="006A7C18"/>
    <w:rsid w:val="006B1703"/>
    <w:rsid w:val="006B2AF1"/>
    <w:rsid w:val="006B2D36"/>
    <w:rsid w:val="006B4659"/>
    <w:rsid w:val="006B4788"/>
    <w:rsid w:val="006B483D"/>
    <w:rsid w:val="006B508D"/>
    <w:rsid w:val="006B64D8"/>
    <w:rsid w:val="006C2B27"/>
    <w:rsid w:val="006C33A0"/>
    <w:rsid w:val="006C3CF5"/>
    <w:rsid w:val="006C4BFE"/>
    <w:rsid w:val="006C5FD6"/>
    <w:rsid w:val="006C7345"/>
    <w:rsid w:val="006C7D89"/>
    <w:rsid w:val="006D0D97"/>
    <w:rsid w:val="006D0E00"/>
    <w:rsid w:val="006D239E"/>
    <w:rsid w:val="006D3D62"/>
    <w:rsid w:val="006D42FC"/>
    <w:rsid w:val="006D4E8C"/>
    <w:rsid w:val="006D5559"/>
    <w:rsid w:val="006D568C"/>
    <w:rsid w:val="006D5DAD"/>
    <w:rsid w:val="006D667F"/>
    <w:rsid w:val="006D6750"/>
    <w:rsid w:val="006D6A25"/>
    <w:rsid w:val="006E166C"/>
    <w:rsid w:val="006E24FC"/>
    <w:rsid w:val="006E2F9C"/>
    <w:rsid w:val="006E3240"/>
    <w:rsid w:val="006E3CC1"/>
    <w:rsid w:val="006E4174"/>
    <w:rsid w:val="006E4390"/>
    <w:rsid w:val="006E4552"/>
    <w:rsid w:val="006E4B81"/>
    <w:rsid w:val="006E576A"/>
    <w:rsid w:val="006E5B82"/>
    <w:rsid w:val="006E5EB2"/>
    <w:rsid w:val="006E6A04"/>
    <w:rsid w:val="006E6A69"/>
    <w:rsid w:val="006E6DC3"/>
    <w:rsid w:val="006E7A16"/>
    <w:rsid w:val="006F1217"/>
    <w:rsid w:val="006F126C"/>
    <w:rsid w:val="006F382F"/>
    <w:rsid w:val="006F3CB6"/>
    <w:rsid w:val="006F3EB5"/>
    <w:rsid w:val="006F4DD8"/>
    <w:rsid w:val="006F5557"/>
    <w:rsid w:val="006F5F17"/>
    <w:rsid w:val="006F65B6"/>
    <w:rsid w:val="006F6739"/>
    <w:rsid w:val="006F6814"/>
    <w:rsid w:val="006F75A0"/>
    <w:rsid w:val="006F7A80"/>
    <w:rsid w:val="006F7DF6"/>
    <w:rsid w:val="00700408"/>
    <w:rsid w:val="00700806"/>
    <w:rsid w:val="007012C8"/>
    <w:rsid w:val="00701E10"/>
    <w:rsid w:val="00702B30"/>
    <w:rsid w:val="00703113"/>
    <w:rsid w:val="0070383B"/>
    <w:rsid w:val="00703D9E"/>
    <w:rsid w:val="0070476E"/>
    <w:rsid w:val="00704A36"/>
    <w:rsid w:val="0070567E"/>
    <w:rsid w:val="00706110"/>
    <w:rsid w:val="00706683"/>
    <w:rsid w:val="00706724"/>
    <w:rsid w:val="00706BD9"/>
    <w:rsid w:val="007078C2"/>
    <w:rsid w:val="007102AB"/>
    <w:rsid w:val="00710A57"/>
    <w:rsid w:val="00710ED7"/>
    <w:rsid w:val="0071287A"/>
    <w:rsid w:val="0071291E"/>
    <w:rsid w:val="00712BCA"/>
    <w:rsid w:val="00712DB2"/>
    <w:rsid w:val="0071377C"/>
    <w:rsid w:val="00713FA0"/>
    <w:rsid w:val="00716A8D"/>
    <w:rsid w:val="007178C1"/>
    <w:rsid w:val="00720067"/>
    <w:rsid w:val="00720F72"/>
    <w:rsid w:val="007211DD"/>
    <w:rsid w:val="007225FD"/>
    <w:rsid w:val="00724C4E"/>
    <w:rsid w:val="00726C27"/>
    <w:rsid w:val="00727203"/>
    <w:rsid w:val="007276A0"/>
    <w:rsid w:val="007313A9"/>
    <w:rsid w:val="00732630"/>
    <w:rsid w:val="00732FCD"/>
    <w:rsid w:val="007337D8"/>
    <w:rsid w:val="00733E7E"/>
    <w:rsid w:val="0073404D"/>
    <w:rsid w:val="0073426D"/>
    <w:rsid w:val="007349A0"/>
    <w:rsid w:val="00734C95"/>
    <w:rsid w:val="00735071"/>
    <w:rsid w:val="00735619"/>
    <w:rsid w:val="00735C95"/>
    <w:rsid w:val="007363CE"/>
    <w:rsid w:val="00736DAF"/>
    <w:rsid w:val="0073713C"/>
    <w:rsid w:val="0073743A"/>
    <w:rsid w:val="00737748"/>
    <w:rsid w:val="007377BA"/>
    <w:rsid w:val="0074004F"/>
    <w:rsid w:val="007401E9"/>
    <w:rsid w:val="00740E53"/>
    <w:rsid w:val="00740E59"/>
    <w:rsid w:val="00741951"/>
    <w:rsid w:val="007420A5"/>
    <w:rsid w:val="00742741"/>
    <w:rsid w:val="00742CF0"/>
    <w:rsid w:val="00743DA3"/>
    <w:rsid w:val="00743E76"/>
    <w:rsid w:val="00744B11"/>
    <w:rsid w:val="00744BD9"/>
    <w:rsid w:val="00744C3B"/>
    <w:rsid w:val="00745F51"/>
    <w:rsid w:val="00745FBE"/>
    <w:rsid w:val="00746C3F"/>
    <w:rsid w:val="00747845"/>
    <w:rsid w:val="00747B50"/>
    <w:rsid w:val="0075000E"/>
    <w:rsid w:val="00750C36"/>
    <w:rsid w:val="007510C8"/>
    <w:rsid w:val="00751C54"/>
    <w:rsid w:val="00751D41"/>
    <w:rsid w:val="00751F2D"/>
    <w:rsid w:val="0075210F"/>
    <w:rsid w:val="00752B89"/>
    <w:rsid w:val="00753D71"/>
    <w:rsid w:val="007543CD"/>
    <w:rsid w:val="00754949"/>
    <w:rsid w:val="007552AC"/>
    <w:rsid w:val="00755781"/>
    <w:rsid w:val="00755E30"/>
    <w:rsid w:val="00756F1C"/>
    <w:rsid w:val="00757604"/>
    <w:rsid w:val="00757C28"/>
    <w:rsid w:val="0076014A"/>
    <w:rsid w:val="00760852"/>
    <w:rsid w:val="00760E45"/>
    <w:rsid w:val="0076136E"/>
    <w:rsid w:val="007614BC"/>
    <w:rsid w:val="007619D2"/>
    <w:rsid w:val="007620F6"/>
    <w:rsid w:val="007632E4"/>
    <w:rsid w:val="007637AC"/>
    <w:rsid w:val="00763E82"/>
    <w:rsid w:val="00764B03"/>
    <w:rsid w:val="00764E26"/>
    <w:rsid w:val="0076587C"/>
    <w:rsid w:val="00765D32"/>
    <w:rsid w:val="00765E9A"/>
    <w:rsid w:val="00766A70"/>
    <w:rsid w:val="00766DF8"/>
    <w:rsid w:val="00767400"/>
    <w:rsid w:val="00767E96"/>
    <w:rsid w:val="00770C4C"/>
    <w:rsid w:val="00771F57"/>
    <w:rsid w:val="00773A75"/>
    <w:rsid w:val="00773B7E"/>
    <w:rsid w:val="00773CD0"/>
    <w:rsid w:val="007741BE"/>
    <w:rsid w:val="00774423"/>
    <w:rsid w:val="00774766"/>
    <w:rsid w:val="00774E65"/>
    <w:rsid w:val="00774E66"/>
    <w:rsid w:val="00774F7A"/>
    <w:rsid w:val="007753FC"/>
    <w:rsid w:val="0077678C"/>
    <w:rsid w:val="007768C5"/>
    <w:rsid w:val="00776A9F"/>
    <w:rsid w:val="00777BFD"/>
    <w:rsid w:val="00781837"/>
    <w:rsid w:val="00781F54"/>
    <w:rsid w:val="00782484"/>
    <w:rsid w:val="007829FE"/>
    <w:rsid w:val="00783389"/>
    <w:rsid w:val="00784724"/>
    <w:rsid w:val="007855CA"/>
    <w:rsid w:val="007863DB"/>
    <w:rsid w:val="00786635"/>
    <w:rsid w:val="007866B3"/>
    <w:rsid w:val="007869B6"/>
    <w:rsid w:val="00787409"/>
    <w:rsid w:val="0078758D"/>
    <w:rsid w:val="00787A23"/>
    <w:rsid w:val="00790A83"/>
    <w:rsid w:val="00791B98"/>
    <w:rsid w:val="00791EB1"/>
    <w:rsid w:val="00791F49"/>
    <w:rsid w:val="00794E32"/>
    <w:rsid w:val="00795038"/>
    <w:rsid w:val="00795DA6"/>
    <w:rsid w:val="00796879"/>
    <w:rsid w:val="007A0160"/>
    <w:rsid w:val="007A0424"/>
    <w:rsid w:val="007A10C8"/>
    <w:rsid w:val="007A13F4"/>
    <w:rsid w:val="007A296C"/>
    <w:rsid w:val="007A2A4D"/>
    <w:rsid w:val="007A4DE5"/>
    <w:rsid w:val="007A55E6"/>
    <w:rsid w:val="007A57A8"/>
    <w:rsid w:val="007A58EB"/>
    <w:rsid w:val="007B024E"/>
    <w:rsid w:val="007B0B02"/>
    <w:rsid w:val="007B2E7C"/>
    <w:rsid w:val="007B3135"/>
    <w:rsid w:val="007B3911"/>
    <w:rsid w:val="007B5383"/>
    <w:rsid w:val="007B59C1"/>
    <w:rsid w:val="007B6588"/>
    <w:rsid w:val="007B6B4D"/>
    <w:rsid w:val="007B7D80"/>
    <w:rsid w:val="007C00F4"/>
    <w:rsid w:val="007C0126"/>
    <w:rsid w:val="007C106E"/>
    <w:rsid w:val="007C109C"/>
    <w:rsid w:val="007C2539"/>
    <w:rsid w:val="007C25AF"/>
    <w:rsid w:val="007C2A0C"/>
    <w:rsid w:val="007C2BD0"/>
    <w:rsid w:val="007C2E16"/>
    <w:rsid w:val="007C3774"/>
    <w:rsid w:val="007C3786"/>
    <w:rsid w:val="007C4F81"/>
    <w:rsid w:val="007C582B"/>
    <w:rsid w:val="007C597C"/>
    <w:rsid w:val="007C6159"/>
    <w:rsid w:val="007C7427"/>
    <w:rsid w:val="007C7A0A"/>
    <w:rsid w:val="007D1102"/>
    <w:rsid w:val="007D2097"/>
    <w:rsid w:val="007D231D"/>
    <w:rsid w:val="007D3429"/>
    <w:rsid w:val="007D3D76"/>
    <w:rsid w:val="007D507D"/>
    <w:rsid w:val="007D669D"/>
    <w:rsid w:val="007D6A1F"/>
    <w:rsid w:val="007D6B14"/>
    <w:rsid w:val="007D732F"/>
    <w:rsid w:val="007D75C0"/>
    <w:rsid w:val="007D7DA1"/>
    <w:rsid w:val="007E0434"/>
    <w:rsid w:val="007E07EF"/>
    <w:rsid w:val="007E146A"/>
    <w:rsid w:val="007E3AC9"/>
    <w:rsid w:val="007E3FD8"/>
    <w:rsid w:val="007E459B"/>
    <w:rsid w:val="007E4ADE"/>
    <w:rsid w:val="007E4BE4"/>
    <w:rsid w:val="007E529F"/>
    <w:rsid w:val="007E5902"/>
    <w:rsid w:val="007E6322"/>
    <w:rsid w:val="007E6C5A"/>
    <w:rsid w:val="007E6F92"/>
    <w:rsid w:val="007F0EDB"/>
    <w:rsid w:val="007F11F2"/>
    <w:rsid w:val="007F25E1"/>
    <w:rsid w:val="007F2720"/>
    <w:rsid w:val="007F3151"/>
    <w:rsid w:val="007F43DE"/>
    <w:rsid w:val="007F5719"/>
    <w:rsid w:val="007F57F7"/>
    <w:rsid w:val="007F5893"/>
    <w:rsid w:val="007F5F84"/>
    <w:rsid w:val="007F70DF"/>
    <w:rsid w:val="00800B25"/>
    <w:rsid w:val="008018DB"/>
    <w:rsid w:val="00801D46"/>
    <w:rsid w:val="0080314B"/>
    <w:rsid w:val="00803FF5"/>
    <w:rsid w:val="008070AB"/>
    <w:rsid w:val="00810C33"/>
    <w:rsid w:val="00810F3E"/>
    <w:rsid w:val="008119B2"/>
    <w:rsid w:val="00811BB5"/>
    <w:rsid w:val="008128EE"/>
    <w:rsid w:val="00812BCC"/>
    <w:rsid w:val="00813116"/>
    <w:rsid w:val="00814477"/>
    <w:rsid w:val="00814769"/>
    <w:rsid w:val="00814956"/>
    <w:rsid w:val="008153F2"/>
    <w:rsid w:val="00815671"/>
    <w:rsid w:val="00815F2F"/>
    <w:rsid w:val="00816F9A"/>
    <w:rsid w:val="00817CC0"/>
    <w:rsid w:val="00817E68"/>
    <w:rsid w:val="00821366"/>
    <w:rsid w:val="00821480"/>
    <w:rsid w:val="008218A8"/>
    <w:rsid w:val="00821CF5"/>
    <w:rsid w:val="00821D9E"/>
    <w:rsid w:val="00821F29"/>
    <w:rsid w:val="008229EE"/>
    <w:rsid w:val="00822CDC"/>
    <w:rsid w:val="008239C1"/>
    <w:rsid w:val="008241D1"/>
    <w:rsid w:val="0082781D"/>
    <w:rsid w:val="008300FD"/>
    <w:rsid w:val="00830BE5"/>
    <w:rsid w:val="00831456"/>
    <w:rsid w:val="008315B5"/>
    <w:rsid w:val="008327F2"/>
    <w:rsid w:val="00832FEA"/>
    <w:rsid w:val="00833912"/>
    <w:rsid w:val="00833C84"/>
    <w:rsid w:val="00833CCE"/>
    <w:rsid w:val="0083401F"/>
    <w:rsid w:val="008349ED"/>
    <w:rsid w:val="0083528B"/>
    <w:rsid w:val="00835D96"/>
    <w:rsid w:val="008367EC"/>
    <w:rsid w:val="00836FF6"/>
    <w:rsid w:val="00840258"/>
    <w:rsid w:val="008404AE"/>
    <w:rsid w:val="0084089E"/>
    <w:rsid w:val="00840DAF"/>
    <w:rsid w:val="00840F79"/>
    <w:rsid w:val="00841220"/>
    <w:rsid w:val="0084276E"/>
    <w:rsid w:val="008429B7"/>
    <w:rsid w:val="008430E3"/>
    <w:rsid w:val="00843871"/>
    <w:rsid w:val="00843E60"/>
    <w:rsid w:val="00844068"/>
    <w:rsid w:val="00844275"/>
    <w:rsid w:val="00845F05"/>
    <w:rsid w:val="008464FD"/>
    <w:rsid w:val="00846D55"/>
    <w:rsid w:val="00850049"/>
    <w:rsid w:val="008503C2"/>
    <w:rsid w:val="00850943"/>
    <w:rsid w:val="00850B98"/>
    <w:rsid w:val="00850D70"/>
    <w:rsid w:val="0085259B"/>
    <w:rsid w:val="00853169"/>
    <w:rsid w:val="008545F6"/>
    <w:rsid w:val="00855169"/>
    <w:rsid w:val="008552DA"/>
    <w:rsid w:val="00855D54"/>
    <w:rsid w:val="0085624F"/>
    <w:rsid w:val="00856707"/>
    <w:rsid w:val="0085689E"/>
    <w:rsid w:val="00856997"/>
    <w:rsid w:val="00856E09"/>
    <w:rsid w:val="00857416"/>
    <w:rsid w:val="00857549"/>
    <w:rsid w:val="0086047E"/>
    <w:rsid w:val="00860B7B"/>
    <w:rsid w:val="00861070"/>
    <w:rsid w:val="0086171C"/>
    <w:rsid w:val="00862032"/>
    <w:rsid w:val="00862875"/>
    <w:rsid w:val="00862C64"/>
    <w:rsid w:val="008637BC"/>
    <w:rsid w:val="0086560B"/>
    <w:rsid w:val="008677CD"/>
    <w:rsid w:val="008704F2"/>
    <w:rsid w:val="008706DA"/>
    <w:rsid w:val="00870912"/>
    <w:rsid w:val="00870D79"/>
    <w:rsid w:val="00870F27"/>
    <w:rsid w:val="00872101"/>
    <w:rsid w:val="00872714"/>
    <w:rsid w:val="00872FC0"/>
    <w:rsid w:val="0087318D"/>
    <w:rsid w:val="008738EF"/>
    <w:rsid w:val="0087393C"/>
    <w:rsid w:val="00873E1E"/>
    <w:rsid w:val="0087409A"/>
    <w:rsid w:val="0087416A"/>
    <w:rsid w:val="008743A6"/>
    <w:rsid w:val="00875797"/>
    <w:rsid w:val="00875D52"/>
    <w:rsid w:val="00875E14"/>
    <w:rsid w:val="00880ACA"/>
    <w:rsid w:val="00880B10"/>
    <w:rsid w:val="00882A21"/>
    <w:rsid w:val="00882E6D"/>
    <w:rsid w:val="00882EF0"/>
    <w:rsid w:val="008832D9"/>
    <w:rsid w:val="00883457"/>
    <w:rsid w:val="008841BD"/>
    <w:rsid w:val="00884CED"/>
    <w:rsid w:val="008858A5"/>
    <w:rsid w:val="008871C3"/>
    <w:rsid w:val="00887299"/>
    <w:rsid w:val="00887560"/>
    <w:rsid w:val="0088792D"/>
    <w:rsid w:val="00887AD8"/>
    <w:rsid w:val="00890160"/>
    <w:rsid w:val="008901C6"/>
    <w:rsid w:val="00890363"/>
    <w:rsid w:val="0089097E"/>
    <w:rsid w:val="00890CCD"/>
    <w:rsid w:val="00890F17"/>
    <w:rsid w:val="00891D32"/>
    <w:rsid w:val="00892862"/>
    <w:rsid w:val="00892D8E"/>
    <w:rsid w:val="0089336D"/>
    <w:rsid w:val="008938D0"/>
    <w:rsid w:val="00893A44"/>
    <w:rsid w:val="00893F0E"/>
    <w:rsid w:val="00893F83"/>
    <w:rsid w:val="00894862"/>
    <w:rsid w:val="00894E41"/>
    <w:rsid w:val="00895909"/>
    <w:rsid w:val="00895927"/>
    <w:rsid w:val="008961B6"/>
    <w:rsid w:val="00896920"/>
    <w:rsid w:val="00896B19"/>
    <w:rsid w:val="0089712D"/>
    <w:rsid w:val="008973F6"/>
    <w:rsid w:val="00897A11"/>
    <w:rsid w:val="00897C3D"/>
    <w:rsid w:val="00897F90"/>
    <w:rsid w:val="008A09CC"/>
    <w:rsid w:val="008A0C10"/>
    <w:rsid w:val="008A0FC1"/>
    <w:rsid w:val="008A1276"/>
    <w:rsid w:val="008A130A"/>
    <w:rsid w:val="008A14F0"/>
    <w:rsid w:val="008A3563"/>
    <w:rsid w:val="008A3DAF"/>
    <w:rsid w:val="008A48AF"/>
    <w:rsid w:val="008A4DF7"/>
    <w:rsid w:val="008A5024"/>
    <w:rsid w:val="008A565C"/>
    <w:rsid w:val="008A61AF"/>
    <w:rsid w:val="008A698A"/>
    <w:rsid w:val="008A74A1"/>
    <w:rsid w:val="008B1514"/>
    <w:rsid w:val="008B2081"/>
    <w:rsid w:val="008B2BDA"/>
    <w:rsid w:val="008B342E"/>
    <w:rsid w:val="008B35AF"/>
    <w:rsid w:val="008B35B6"/>
    <w:rsid w:val="008B37D5"/>
    <w:rsid w:val="008B40CB"/>
    <w:rsid w:val="008B41BD"/>
    <w:rsid w:val="008B4818"/>
    <w:rsid w:val="008B5098"/>
    <w:rsid w:val="008B568B"/>
    <w:rsid w:val="008B5723"/>
    <w:rsid w:val="008B60EF"/>
    <w:rsid w:val="008B6AA8"/>
    <w:rsid w:val="008B6F1B"/>
    <w:rsid w:val="008B7E3A"/>
    <w:rsid w:val="008C121C"/>
    <w:rsid w:val="008C129F"/>
    <w:rsid w:val="008C1C6E"/>
    <w:rsid w:val="008C3357"/>
    <w:rsid w:val="008C3A1A"/>
    <w:rsid w:val="008C3A30"/>
    <w:rsid w:val="008C4617"/>
    <w:rsid w:val="008C4817"/>
    <w:rsid w:val="008C4B7D"/>
    <w:rsid w:val="008C6067"/>
    <w:rsid w:val="008C68BD"/>
    <w:rsid w:val="008C71B8"/>
    <w:rsid w:val="008C72B4"/>
    <w:rsid w:val="008C7E76"/>
    <w:rsid w:val="008D006C"/>
    <w:rsid w:val="008D0C7D"/>
    <w:rsid w:val="008D0EC2"/>
    <w:rsid w:val="008D1548"/>
    <w:rsid w:val="008D21DF"/>
    <w:rsid w:val="008D27F0"/>
    <w:rsid w:val="008D287D"/>
    <w:rsid w:val="008D28CD"/>
    <w:rsid w:val="008D2A77"/>
    <w:rsid w:val="008D2C56"/>
    <w:rsid w:val="008D30F4"/>
    <w:rsid w:val="008D3AFE"/>
    <w:rsid w:val="008D4AD2"/>
    <w:rsid w:val="008D525D"/>
    <w:rsid w:val="008D60C6"/>
    <w:rsid w:val="008E0D11"/>
    <w:rsid w:val="008E13CC"/>
    <w:rsid w:val="008E13E3"/>
    <w:rsid w:val="008E1CCC"/>
    <w:rsid w:val="008E24FE"/>
    <w:rsid w:val="008E27E3"/>
    <w:rsid w:val="008E2F37"/>
    <w:rsid w:val="008E4C17"/>
    <w:rsid w:val="008E4C77"/>
    <w:rsid w:val="008E4F59"/>
    <w:rsid w:val="008E508F"/>
    <w:rsid w:val="008E629A"/>
    <w:rsid w:val="008E65A7"/>
    <w:rsid w:val="008E6DFB"/>
    <w:rsid w:val="008E7FF6"/>
    <w:rsid w:val="008F0136"/>
    <w:rsid w:val="008F1B4F"/>
    <w:rsid w:val="008F2ACB"/>
    <w:rsid w:val="008F2C8F"/>
    <w:rsid w:val="008F3138"/>
    <w:rsid w:val="008F35D4"/>
    <w:rsid w:val="008F38CD"/>
    <w:rsid w:val="008F45FC"/>
    <w:rsid w:val="008F50DD"/>
    <w:rsid w:val="008F57D8"/>
    <w:rsid w:val="008F5CFA"/>
    <w:rsid w:val="008F5D23"/>
    <w:rsid w:val="008F5F3D"/>
    <w:rsid w:val="008F63CD"/>
    <w:rsid w:val="008F656E"/>
    <w:rsid w:val="008F7A81"/>
    <w:rsid w:val="00900D75"/>
    <w:rsid w:val="009021B6"/>
    <w:rsid w:val="009025A2"/>
    <w:rsid w:val="0090370D"/>
    <w:rsid w:val="009045A7"/>
    <w:rsid w:val="00904827"/>
    <w:rsid w:val="00904AAB"/>
    <w:rsid w:val="0090552B"/>
    <w:rsid w:val="00905A7F"/>
    <w:rsid w:val="00905C5F"/>
    <w:rsid w:val="00905C6D"/>
    <w:rsid w:val="00906FC2"/>
    <w:rsid w:val="00907152"/>
    <w:rsid w:val="0091016F"/>
    <w:rsid w:val="009104DD"/>
    <w:rsid w:val="00910B5D"/>
    <w:rsid w:val="00911801"/>
    <w:rsid w:val="0091271A"/>
    <w:rsid w:val="00912C62"/>
    <w:rsid w:val="00912D00"/>
    <w:rsid w:val="00913847"/>
    <w:rsid w:val="00914CCB"/>
    <w:rsid w:val="009151A4"/>
    <w:rsid w:val="009153EB"/>
    <w:rsid w:val="009154A3"/>
    <w:rsid w:val="00915F14"/>
    <w:rsid w:val="009169A7"/>
    <w:rsid w:val="00916A73"/>
    <w:rsid w:val="0091738E"/>
    <w:rsid w:val="00920D2D"/>
    <w:rsid w:val="00920DC9"/>
    <w:rsid w:val="00920EE4"/>
    <w:rsid w:val="009245B1"/>
    <w:rsid w:val="00924765"/>
    <w:rsid w:val="00925412"/>
    <w:rsid w:val="0092572B"/>
    <w:rsid w:val="00926772"/>
    <w:rsid w:val="009279F6"/>
    <w:rsid w:val="00927A64"/>
    <w:rsid w:val="009305A1"/>
    <w:rsid w:val="0093397F"/>
    <w:rsid w:val="009341CD"/>
    <w:rsid w:val="00934CFC"/>
    <w:rsid w:val="00934EE8"/>
    <w:rsid w:val="0093663F"/>
    <w:rsid w:val="00937836"/>
    <w:rsid w:val="00937C0A"/>
    <w:rsid w:val="00940B73"/>
    <w:rsid w:val="00941678"/>
    <w:rsid w:val="0094244E"/>
    <w:rsid w:val="00942717"/>
    <w:rsid w:val="00943422"/>
    <w:rsid w:val="00944038"/>
    <w:rsid w:val="00945A48"/>
    <w:rsid w:val="00946AB4"/>
    <w:rsid w:val="00947708"/>
    <w:rsid w:val="00950151"/>
    <w:rsid w:val="009506C7"/>
    <w:rsid w:val="00950C8F"/>
    <w:rsid w:val="00950E02"/>
    <w:rsid w:val="0095110A"/>
    <w:rsid w:val="009524ED"/>
    <w:rsid w:val="00952842"/>
    <w:rsid w:val="00953A25"/>
    <w:rsid w:val="00955CEC"/>
    <w:rsid w:val="00956663"/>
    <w:rsid w:val="00956913"/>
    <w:rsid w:val="00956C1C"/>
    <w:rsid w:val="009570CF"/>
    <w:rsid w:val="009576A8"/>
    <w:rsid w:val="00960203"/>
    <w:rsid w:val="009606BC"/>
    <w:rsid w:val="00960C93"/>
    <w:rsid w:val="009615FE"/>
    <w:rsid w:val="00962C53"/>
    <w:rsid w:val="00962DAD"/>
    <w:rsid w:val="0096434F"/>
    <w:rsid w:val="00964C8E"/>
    <w:rsid w:val="00964CE4"/>
    <w:rsid w:val="0096549B"/>
    <w:rsid w:val="00965728"/>
    <w:rsid w:val="009665A7"/>
    <w:rsid w:val="009674E9"/>
    <w:rsid w:val="009703C6"/>
    <w:rsid w:val="00970729"/>
    <w:rsid w:val="00971AF9"/>
    <w:rsid w:val="0097252B"/>
    <w:rsid w:val="00972627"/>
    <w:rsid w:val="00972945"/>
    <w:rsid w:val="00972FCB"/>
    <w:rsid w:val="009730E6"/>
    <w:rsid w:val="0097367A"/>
    <w:rsid w:val="00973F96"/>
    <w:rsid w:val="009750AB"/>
    <w:rsid w:val="009766B0"/>
    <w:rsid w:val="009770C7"/>
    <w:rsid w:val="00977D72"/>
    <w:rsid w:val="00980985"/>
    <w:rsid w:val="00982CBC"/>
    <w:rsid w:val="009837E4"/>
    <w:rsid w:val="00984131"/>
    <w:rsid w:val="0098473D"/>
    <w:rsid w:val="00985154"/>
    <w:rsid w:val="00985B47"/>
    <w:rsid w:val="00985CA2"/>
    <w:rsid w:val="00987D86"/>
    <w:rsid w:val="00987DFF"/>
    <w:rsid w:val="00987F11"/>
    <w:rsid w:val="0099004F"/>
    <w:rsid w:val="009904B0"/>
    <w:rsid w:val="00990B0C"/>
    <w:rsid w:val="009914A8"/>
    <w:rsid w:val="00993E42"/>
    <w:rsid w:val="009941DA"/>
    <w:rsid w:val="009950DF"/>
    <w:rsid w:val="00995E10"/>
    <w:rsid w:val="00997216"/>
    <w:rsid w:val="009A0CF4"/>
    <w:rsid w:val="009A149E"/>
    <w:rsid w:val="009A271D"/>
    <w:rsid w:val="009A2888"/>
    <w:rsid w:val="009A3466"/>
    <w:rsid w:val="009A47E1"/>
    <w:rsid w:val="009A566E"/>
    <w:rsid w:val="009A58C9"/>
    <w:rsid w:val="009A653A"/>
    <w:rsid w:val="009A6A34"/>
    <w:rsid w:val="009A73A9"/>
    <w:rsid w:val="009A7E0E"/>
    <w:rsid w:val="009B0306"/>
    <w:rsid w:val="009B054A"/>
    <w:rsid w:val="009B0808"/>
    <w:rsid w:val="009B1333"/>
    <w:rsid w:val="009B13AD"/>
    <w:rsid w:val="009B2117"/>
    <w:rsid w:val="009B2CD9"/>
    <w:rsid w:val="009B3C99"/>
    <w:rsid w:val="009B3CE9"/>
    <w:rsid w:val="009B421B"/>
    <w:rsid w:val="009B7794"/>
    <w:rsid w:val="009B785D"/>
    <w:rsid w:val="009C00A6"/>
    <w:rsid w:val="009C0F77"/>
    <w:rsid w:val="009C12A2"/>
    <w:rsid w:val="009C1480"/>
    <w:rsid w:val="009C1BC8"/>
    <w:rsid w:val="009C2B13"/>
    <w:rsid w:val="009C334F"/>
    <w:rsid w:val="009C3835"/>
    <w:rsid w:val="009C3A51"/>
    <w:rsid w:val="009C418C"/>
    <w:rsid w:val="009C4EE4"/>
    <w:rsid w:val="009C5136"/>
    <w:rsid w:val="009C51E3"/>
    <w:rsid w:val="009C6A57"/>
    <w:rsid w:val="009C6BE6"/>
    <w:rsid w:val="009C6DB6"/>
    <w:rsid w:val="009C7BAC"/>
    <w:rsid w:val="009D0447"/>
    <w:rsid w:val="009D0E48"/>
    <w:rsid w:val="009D178F"/>
    <w:rsid w:val="009D1B34"/>
    <w:rsid w:val="009D2FB8"/>
    <w:rsid w:val="009D3B0C"/>
    <w:rsid w:val="009D4B9C"/>
    <w:rsid w:val="009D5440"/>
    <w:rsid w:val="009D5A46"/>
    <w:rsid w:val="009D5F5D"/>
    <w:rsid w:val="009D61C0"/>
    <w:rsid w:val="009D6408"/>
    <w:rsid w:val="009D6487"/>
    <w:rsid w:val="009D6BC9"/>
    <w:rsid w:val="009E05D1"/>
    <w:rsid w:val="009E071A"/>
    <w:rsid w:val="009E0E29"/>
    <w:rsid w:val="009E108E"/>
    <w:rsid w:val="009E1266"/>
    <w:rsid w:val="009E13F3"/>
    <w:rsid w:val="009E3139"/>
    <w:rsid w:val="009E33A9"/>
    <w:rsid w:val="009E3BD3"/>
    <w:rsid w:val="009E4649"/>
    <w:rsid w:val="009E4800"/>
    <w:rsid w:val="009E569B"/>
    <w:rsid w:val="009E5CCD"/>
    <w:rsid w:val="009E5D68"/>
    <w:rsid w:val="009E6F0E"/>
    <w:rsid w:val="009E7812"/>
    <w:rsid w:val="009F0529"/>
    <w:rsid w:val="009F0A0A"/>
    <w:rsid w:val="009F0A37"/>
    <w:rsid w:val="009F1A80"/>
    <w:rsid w:val="009F1F38"/>
    <w:rsid w:val="009F2D63"/>
    <w:rsid w:val="009F2F44"/>
    <w:rsid w:val="009F33AF"/>
    <w:rsid w:val="009F3527"/>
    <w:rsid w:val="009F37DE"/>
    <w:rsid w:val="009F3884"/>
    <w:rsid w:val="009F3DE9"/>
    <w:rsid w:val="009F3EFA"/>
    <w:rsid w:val="009F4C35"/>
    <w:rsid w:val="009F5249"/>
    <w:rsid w:val="009F5F07"/>
    <w:rsid w:val="009F62FD"/>
    <w:rsid w:val="009F681E"/>
    <w:rsid w:val="009F685B"/>
    <w:rsid w:val="009F6BBA"/>
    <w:rsid w:val="009F6EE3"/>
    <w:rsid w:val="009F7FF7"/>
    <w:rsid w:val="00A047BB"/>
    <w:rsid w:val="00A05022"/>
    <w:rsid w:val="00A054A6"/>
    <w:rsid w:val="00A06953"/>
    <w:rsid w:val="00A069B9"/>
    <w:rsid w:val="00A071A3"/>
    <w:rsid w:val="00A0752C"/>
    <w:rsid w:val="00A07B93"/>
    <w:rsid w:val="00A1127A"/>
    <w:rsid w:val="00A11741"/>
    <w:rsid w:val="00A11D7E"/>
    <w:rsid w:val="00A1352C"/>
    <w:rsid w:val="00A150B5"/>
    <w:rsid w:val="00A1517B"/>
    <w:rsid w:val="00A15B0C"/>
    <w:rsid w:val="00A15BE5"/>
    <w:rsid w:val="00A17568"/>
    <w:rsid w:val="00A17AB1"/>
    <w:rsid w:val="00A205BB"/>
    <w:rsid w:val="00A206C8"/>
    <w:rsid w:val="00A208B1"/>
    <w:rsid w:val="00A20AC8"/>
    <w:rsid w:val="00A2156A"/>
    <w:rsid w:val="00A22457"/>
    <w:rsid w:val="00A23999"/>
    <w:rsid w:val="00A23F28"/>
    <w:rsid w:val="00A2409F"/>
    <w:rsid w:val="00A24318"/>
    <w:rsid w:val="00A24A0E"/>
    <w:rsid w:val="00A24ACD"/>
    <w:rsid w:val="00A24C6F"/>
    <w:rsid w:val="00A25462"/>
    <w:rsid w:val="00A2588F"/>
    <w:rsid w:val="00A25961"/>
    <w:rsid w:val="00A260F6"/>
    <w:rsid w:val="00A2637C"/>
    <w:rsid w:val="00A30375"/>
    <w:rsid w:val="00A334DC"/>
    <w:rsid w:val="00A348AB"/>
    <w:rsid w:val="00A34E2D"/>
    <w:rsid w:val="00A352BD"/>
    <w:rsid w:val="00A35400"/>
    <w:rsid w:val="00A355CD"/>
    <w:rsid w:val="00A358C5"/>
    <w:rsid w:val="00A35974"/>
    <w:rsid w:val="00A367C6"/>
    <w:rsid w:val="00A3694A"/>
    <w:rsid w:val="00A369BD"/>
    <w:rsid w:val="00A40519"/>
    <w:rsid w:val="00A406D7"/>
    <w:rsid w:val="00A409F4"/>
    <w:rsid w:val="00A40CD5"/>
    <w:rsid w:val="00A41E16"/>
    <w:rsid w:val="00A4287F"/>
    <w:rsid w:val="00A431CD"/>
    <w:rsid w:val="00A43284"/>
    <w:rsid w:val="00A43F3D"/>
    <w:rsid w:val="00A44150"/>
    <w:rsid w:val="00A44CF3"/>
    <w:rsid w:val="00A45304"/>
    <w:rsid w:val="00A4602C"/>
    <w:rsid w:val="00A461A8"/>
    <w:rsid w:val="00A466FB"/>
    <w:rsid w:val="00A46725"/>
    <w:rsid w:val="00A46BEC"/>
    <w:rsid w:val="00A46FF3"/>
    <w:rsid w:val="00A4796D"/>
    <w:rsid w:val="00A51081"/>
    <w:rsid w:val="00A51D24"/>
    <w:rsid w:val="00A537E2"/>
    <w:rsid w:val="00A53AE8"/>
    <w:rsid w:val="00A540B1"/>
    <w:rsid w:val="00A548F4"/>
    <w:rsid w:val="00A54BBB"/>
    <w:rsid w:val="00A54F5B"/>
    <w:rsid w:val="00A563D5"/>
    <w:rsid w:val="00A566C0"/>
    <w:rsid w:val="00A571B6"/>
    <w:rsid w:val="00A57895"/>
    <w:rsid w:val="00A6006B"/>
    <w:rsid w:val="00A606FF"/>
    <w:rsid w:val="00A61CBF"/>
    <w:rsid w:val="00A61E22"/>
    <w:rsid w:val="00A621A1"/>
    <w:rsid w:val="00A62B2C"/>
    <w:rsid w:val="00A64CDE"/>
    <w:rsid w:val="00A6501A"/>
    <w:rsid w:val="00A65AF9"/>
    <w:rsid w:val="00A65E47"/>
    <w:rsid w:val="00A66505"/>
    <w:rsid w:val="00A66573"/>
    <w:rsid w:val="00A66C54"/>
    <w:rsid w:val="00A702CC"/>
    <w:rsid w:val="00A70404"/>
    <w:rsid w:val="00A70478"/>
    <w:rsid w:val="00A70CDF"/>
    <w:rsid w:val="00A719E0"/>
    <w:rsid w:val="00A71FE9"/>
    <w:rsid w:val="00A7201F"/>
    <w:rsid w:val="00A725F7"/>
    <w:rsid w:val="00A7365F"/>
    <w:rsid w:val="00A73B60"/>
    <w:rsid w:val="00A74DA0"/>
    <w:rsid w:val="00A7649B"/>
    <w:rsid w:val="00A7684E"/>
    <w:rsid w:val="00A80045"/>
    <w:rsid w:val="00A805A1"/>
    <w:rsid w:val="00A80797"/>
    <w:rsid w:val="00A80DF1"/>
    <w:rsid w:val="00A80E1A"/>
    <w:rsid w:val="00A8173F"/>
    <w:rsid w:val="00A824CF"/>
    <w:rsid w:val="00A83227"/>
    <w:rsid w:val="00A83749"/>
    <w:rsid w:val="00A83804"/>
    <w:rsid w:val="00A840F5"/>
    <w:rsid w:val="00A84A12"/>
    <w:rsid w:val="00A8566B"/>
    <w:rsid w:val="00A860C7"/>
    <w:rsid w:val="00A8689E"/>
    <w:rsid w:val="00A8714F"/>
    <w:rsid w:val="00A87B23"/>
    <w:rsid w:val="00A90442"/>
    <w:rsid w:val="00A91024"/>
    <w:rsid w:val="00A917CB"/>
    <w:rsid w:val="00A91AB3"/>
    <w:rsid w:val="00A92161"/>
    <w:rsid w:val="00A92479"/>
    <w:rsid w:val="00A940AA"/>
    <w:rsid w:val="00A951C0"/>
    <w:rsid w:val="00A9697F"/>
    <w:rsid w:val="00A96B32"/>
    <w:rsid w:val="00A975BD"/>
    <w:rsid w:val="00A97F40"/>
    <w:rsid w:val="00AA0482"/>
    <w:rsid w:val="00AA0BE4"/>
    <w:rsid w:val="00AA0C7C"/>
    <w:rsid w:val="00AA2820"/>
    <w:rsid w:val="00AA2D46"/>
    <w:rsid w:val="00AA372D"/>
    <w:rsid w:val="00AA4027"/>
    <w:rsid w:val="00AA43EB"/>
    <w:rsid w:val="00AA5752"/>
    <w:rsid w:val="00AA5A66"/>
    <w:rsid w:val="00AA70B4"/>
    <w:rsid w:val="00AB08FB"/>
    <w:rsid w:val="00AB1366"/>
    <w:rsid w:val="00AB18C1"/>
    <w:rsid w:val="00AB1A41"/>
    <w:rsid w:val="00AB24DF"/>
    <w:rsid w:val="00AB2B95"/>
    <w:rsid w:val="00AB2C09"/>
    <w:rsid w:val="00AB3034"/>
    <w:rsid w:val="00AB341E"/>
    <w:rsid w:val="00AB41BD"/>
    <w:rsid w:val="00AB50DE"/>
    <w:rsid w:val="00AB53A5"/>
    <w:rsid w:val="00AB7FA7"/>
    <w:rsid w:val="00AC059C"/>
    <w:rsid w:val="00AC0CE5"/>
    <w:rsid w:val="00AC352B"/>
    <w:rsid w:val="00AC36B3"/>
    <w:rsid w:val="00AC4C2A"/>
    <w:rsid w:val="00AC565D"/>
    <w:rsid w:val="00AC5BA0"/>
    <w:rsid w:val="00AC5D51"/>
    <w:rsid w:val="00AC6582"/>
    <w:rsid w:val="00AC6BB1"/>
    <w:rsid w:val="00AC6E1D"/>
    <w:rsid w:val="00AC7392"/>
    <w:rsid w:val="00AC797B"/>
    <w:rsid w:val="00AD1781"/>
    <w:rsid w:val="00AD18AC"/>
    <w:rsid w:val="00AD1933"/>
    <w:rsid w:val="00AD1EF1"/>
    <w:rsid w:val="00AD2ECA"/>
    <w:rsid w:val="00AD3AD2"/>
    <w:rsid w:val="00AD4D04"/>
    <w:rsid w:val="00AD6E85"/>
    <w:rsid w:val="00AD741D"/>
    <w:rsid w:val="00AD763B"/>
    <w:rsid w:val="00AD77BE"/>
    <w:rsid w:val="00AD7B42"/>
    <w:rsid w:val="00AE08CC"/>
    <w:rsid w:val="00AE152A"/>
    <w:rsid w:val="00AE21F1"/>
    <w:rsid w:val="00AE25BB"/>
    <w:rsid w:val="00AE2BD3"/>
    <w:rsid w:val="00AE3833"/>
    <w:rsid w:val="00AE392F"/>
    <w:rsid w:val="00AE3C4C"/>
    <w:rsid w:val="00AE3D0C"/>
    <w:rsid w:val="00AE5220"/>
    <w:rsid w:val="00AE586D"/>
    <w:rsid w:val="00AE5D1E"/>
    <w:rsid w:val="00AE603D"/>
    <w:rsid w:val="00AE62B3"/>
    <w:rsid w:val="00AE751D"/>
    <w:rsid w:val="00AF223F"/>
    <w:rsid w:val="00AF23C9"/>
    <w:rsid w:val="00AF25E4"/>
    <w:rsid w:val="00AF29D9"/>
    <w:rsid w:val="00AF48EC"/>
    <w:rsid w:val="00AF60A9"/>
    <w:rsid w:val="00AF6A8D"/>
    <w:rsid w:val="00AF7AFE"/>
    <w:rsid w:val="00B02F36"/>
    <w:rsid w:val="00B0362F"/>
    <w:rsid w:val="00B055B1"/>
    <w:rsid w:val="00B05F4B"/>
    <w:rsid w:val="00B10415"/>
    <w:rsid w:val="00B104D4"/>
    <w:rsid w:val="00B10C03"/>
    <w:rsid w:val="00B11174"/>
    <w:rsid w:val="00B1166E"/>
    <w:rsid w:val="00B126E6"/>
    <w:rsid w:val="00B127FF"/>
    <w:rsid w:val="00B140FE"/>
    <w:rsid w:val="00B14E7B"/>
    <w:rsid w:val="00B158CD"/>
    <w:rsid w:val="00B168ED"/>
    <w:rsid w:val="00B17066"/>
    <w:rsid w:val="00B1746B"/>
    <w:rsid w:val="00B174F2"/>
    <w:rsid w:val="00B17F74"/>
    <w:rsid w:val="00B20427"/>
    <w:rsid w:val="00B20E02"/>
    <w:rsid w:val="00B224B3"/>
    <w:rsid w:val="00B2304F"/>
    <w:rsid w:val="00B23577"/>
    <w:rsid w:val="00B25650"/>
    <w:rsid w:val="00B25796"/>
    <w:rsid w:val="00B25F83"/>
    <w:rsid w:val="00B26E00"/>
    <w:rsid w:val="00B27F4F"/>
    <w:rsid w:val="00B30728"/>
    <w:rsid w:val="00B30CB3"/>
    <w:rsid w:val="00B34718"/>
    <w:rsid w:val="00B34A20"/>
    <w:rsid w:val="00B35378"/>
    <w:rsid w:val="00B35E82"/>
    <w:rsid w:val="00B3638B"/>
    <w:rsid w:val="00B371F7"/>
    <w:rsid w:val="00B378AB"/>
    <w:rsid w:val="00B37E08"/>
    <w:rsid w:val="00B40448"/>
    <w:rsid w:val="00B42780"/>
    <w:rsid w:val="00B42FD2"/>
    <w:rsid w:val="00B43AD8"/>
    <w:rsid w:val="00B442DB"/>
    <w:rsid w:val="00B450D2"/>
    <w:rsid w:val="00B45147"/>
    <w:rsid w:val="00B455C0"/>
    <w:rsid w:val="00B4771E"/>
    <w:rsid w:val="00B4790A"/>
    <w:rsid w:val="00B47E02"/>
    <w:rsid w:val="00B47F15"/>
    <w:rsid w:val="00B508C0"/>
    <w:rsid w:val="00B509B5"/>
    <w:rsid w:val="00B5141F"/>
    <w:rsid w:val="00B523F5"/>
    <w:rsid w:val="00B5247D"/>
    <w:rsid w:val="00B52AB2"/>
    <w:rsid w:val="00B536AB"/>
    <w:rsid w:val="00B53962"/>
    <w:rsid w:val="00B5573F"/>
    <w:rsid w:val="00B560D1"/>
    <w:rsid w:val="00B56FC5"/>
    <w:rsid w:val="00B6007C"/>
    <w:rsid w:val="00B61373"/>
    <w:rsid w:val="00B6234C"/>
    <w:rsid w:val="00B637C3"/>
    <w:rsid w:val="00B63D3A"/>
    <w:rsid w:val="00B63D86"/>
    <w:rsid w:val="00B63E5F"/>
    <w:rsid w:val="00B63F04"/>
    <w:rsid w:val="00B63F0E"/>
    <w:rsid w:val="00B65CF9"/>
    <w:rsid w:val="00B65E16"/>
    <w:rsid w:val="00B65E1D"/>
    <w:rsid w:val="00B66C14"/>
    <w:rsid w:val="00B708A4"/>
    <w:rsid w:val="00B717BE"/>
    <w:rsid w:val="00B721DF"/>
    <w:rsid w:val="00B72B9C"/>
    <w:rsid w:val="00B72C3D"/>
    <w:rsid w:val="00B72F68"/>
    <w:rsid w:val="00B74540"/>
    <w:rsid w:val="00B74A4B"/>
    <w:rsid w:val="00B752F2"/>
    <w:rsid w:val="00B7573E"/>
    <w:rsid w:val="00B7591A"/>
    <w:rsid w:val="00B77177"/>
    <w:rsid w:val="00B77EF8"/>
    <w:rsid w:val="00B820D0"/>
    <w:rsid w:val="00B82AA4"/>
    <w:rsid w:val="00B83718"/>
    <w:rsid w:val="00B84614"/>
    <w:rsid w:val="00B846D8"/>
    <w:rsid w:val="00B84EAF"/>
    <w:rsid w:val="00B86524"/>
    <w:rsid w:val="00B867F2"/>
    <w:rsid w:val="00B86E16"/>
    <w:rsid w:val="00B86FDA"/>
    <w:rsid w:val="00B91398"/>
    <w:rsid w:val="00B9240E"/>
    <w:rsid w:val="00B9313D"/>
    <w:rsid w:val="00B939CA"/>
    <w:rsid w:val="00B94DCB"/>
    <w:rsid w:val="00B94E88"/>
    <w:rsid w:val="00B9545B"/>
    <w:rsid w:val="00B959E5"/>
    <w:rsid w:val="00B95F55"/>
    <w:rsid w:val="00B96CA1"/>
    <w:rsid w:val="00BA0461"/>
    <w:rsid w:val="00BA0660"/>
    <w:rsid w:val="00BA0AE1"/>
    <w:rsid w:val="00BA15F9"/>
    <w:rsid w:val="00BA16D1"/>
    <w:rsid w:val="00BA1B4D"/>
    <w:rsid w:val="00BA272C"/>
    <w:rsid w:val="00BA2FFF"/>
    <w:rsid w:val="00BA3303"/>
    <w:rsid w:val="00BA36FF"/>
    <w:rsid w:val="00BA430D"/>
    <w:rsid w:val="00BA449A"/>
    <w:rsid w:val="00BA4603"/>
    <w:rsid w:val="00BA490B"/>
    <w:rsid w:val="00BA4994"/>
    <w:rsid w:val="00BA5481"/>
    <w:rsid w:val="00BA64BB"/>
    <w:rsid w:val="00BA6AAD"/>
    <w:rsid w:val="00BA72E1"/>
    <w:rsid w:val="00BB099F"/>
    <w:rsid w:val="00BB13F0"/>
    <w:rsid w:val="00BB199F"/>
    <w:rsid w:val="00BB1AD6"/>
    <w:rsid w:val="00BB208B"/>
    <w:rsid w:val="00BB296E"/>
    <w:rsid w:val="00BB2AB1"/>
    <w:rsid w:val="00BB2C2F"/>
    <w:rsid w:val="00BB2C32"/>
    <w:rsid w:val="00BB2EB3"/>
    <w:rsid w:val="00BB440D"/>
    <w:rsid w:val="00BB4CC5"/>
    <w:rsid w:val="00BB5161"/>
    <w:rsid w:val="00BB5608"/>
    <w:rsid w:val="00BB6B97"/>
    <w:rsid w:val="00BB7191"/>
    <w:rsid w:val="00BC02F8"/>
    <w:rsid w:val="00BC2D0A"/>
    <w:rsid w:val="00BC48C6"/>
    <w:rsid w:val="00BC4990"/>
    <w:rsid w:val="00BC50F6"/>
    <w:rsid w:val="00BC5559"/>
    <w:rsid w:val="00BC6647"/>
    <w:rsid w:val="00BC71AF"/>
    <w:rsid w:val="00BD050E"/>
    <w:rsid w:val="00BD068E"/>
    <w:rsid w:val="00BD14D1"/>
    <w:rsid w:val="00BD1564"/>
    <w:rsid w:val="00BD2AAA"/>
    <w:rsid w:val="00BD35BE"/>
    <w:rsid w:val="00BD450A"/>
    <w:rsid w:val="00BD4C6C"/>
    <w:rsid w:val="00BD51C8"/>
    <w:rsid w:val="00BD52BC"/>
    <w:rsid w:val="00BD5833"/>
    <w:rsid w:val="00BD5ADD"/>
    <w:rsid w:val="00BD5BCB"/>
    <w:rsid w:val="00BD7295"/>
    <w:rsid w:val="00BD73A1"/>
    <w:rsid w:val="00BE19CB"/>
    <w:rsid w:val="00BE1B37"/>
    <w:rsid w:val="00BE2101"/>
    <w:rsid w:val="00BE2B5A"/>
    <w:rsid w:val="00BE2EA5"/>
    <w:rsid w:val="00BE2EE5"/>
    <w:rsid w:val="00BE3686"/>
    <w:rsid w:val="00BE3A80"/>
    <w:rsid w:val="00BE3D8E"/>
    <w:rsid w:val="00BE42AF"/>
    <w:rsid w:val="00BE6193"/>
    <w:rsid w:val="00BE68CD"/>
    <w:rsid w:val="00BE7448"/>
    <w:rsid w:val="00BE7711"/>
    <w:rsid w:val="00BE7A64"/>
    <w:rsid w:val="00BE7D79"/>
    <w:rsid w:val="00BF09C2"/>
    <w:rsid w:val="00BF0BC1"/>
    <w:rsid w:val="00BF1017"/>
    <w:rsid w:val="00BF10AF"/>
    <w:rsid w:val="00BF22C9"/>
    <w:rsid w:val="00BF2A71"/>
    <w:rsid w:val="00BF3E32"/>
    <w:rsid w:val="00BF454D"/>
    <w:rsid w:val="00BF4588"/>
    <w:rsid w:val="00BF52CB"/>
    <w:rsid w:val="00BF52FC"/>
    <w:rsid w:val="00BF549A"/>
    <w:rsid w:val="00BF54F1"/>
    <w:rsid w:val="00BF5C04"/>
    <w:rsid w:val="00BF6098"/>
    <w:rsid w:val="00BF64D4"/>
    <w:rsid w:val="00C0081E"/>
    <w:rsid w:val="00C01000"/>
    <w:rsid w:val="00C0168C"/>
    <w:rsid w:val="00C0175F"/>
    <w:rsid w:val="00C01D38"/>
    <w:rsid w:val="00C0271A"/>
    <w:rsid w:val="00C02DB7"/>
    <w:rsid w:val="00C04E49"/>
    <w:rsid w:val="00C057CD"/>
    <w:rsid w:val="00C06A1B"/>
    <w:rsid w:val="00C07383"/>
    <w:rsid w:val="00C07C62"/>
    <w:rsid w:val="00C07DD1"/>
    <w:rsid w:val="00C105B9"/>
    <w:rsid w:val="00C1083D"/>
    <w:rsid w:val="00C11750"/>
    <w:rsid w:val="00C11D89"/>
    <w:rsid w:val="00C11E8A"/>
    <w:rsid w:val="00C122C5"/>
    <w:rsid w:val="00C12430"/>
    <w:rsid w:val="00C124CD"/>
    <w:rsid w:val="00C12DA2"/>
    <w:rsid w:val="00C13997"/>
    <w:rsid w:val="00C142DC"/>
    <w:rsid w:val="00C1490C"/>
    <w:rsid w:val="00C14C3D"/>
    <w:rsid w:val="00C16604"/>
    <w:rsid w:val="00C17DD8"/>
    <w:rsid w:val="00C200E5"/>
    <w:rsid w:val="00C205BF"/>
    <w:rsid w:val="00C20643"/>
    <w:rsid w:val="00C206F7"/>
    <w:rsid w:val="00C20C7B"/>
    <w:rsid w:val="00C21090"/>
    <w:rsid w:val="00C21B23"/>
    <w:rsid w:val="00C2308C"/>
    <w:rsid w:val="00C24BB8"/>
    <w:rsid w:val="00C24CC9"/>
    <w:rsid w:val="00C25E1D"/>
    <w:rsid w:val="00C26962"/>
    <w:rsid w:val="00C27262"/>
    <w:rsid w:val="00C278E5"/>
    <w:rsid w:val="00C31376"/>
    <w:rsid w:val="00C31A85"/>
    <w:rsid w:val="00C32050"/>
    <w:rsid w:val="00C32A6B"/>
    <w:rsid w:val="00C32E4F"/>
    <w:rsid w:val="00C33EAB"/>
    <w:rsid w:val="00C3404A"/>
    <w:rsid w:val="00C34218"/>
    <w:rsid w:val="00C3425D"/>
    <w:rsid w:val="00C345A3"/>
    <w:rsid w:val="00C355B4"/>
    <w:rsid w:val="00C356C3"/>
    <w:rsid w:val="00C3580A"/>
    <w:rsid w:val="00C377A9"/>
    <w:rsid w:val="00C37820"/>
    <w:rsid w:val="00C37A81"/>
    <w:rsid w:val="00C408D4"/>
    <w:rsid w:val="00C41B05"/>
    <w:rsid w:val="00C420E1"/>
    <w:rsid w:val="00C42AC4"/>
    <w:rsid w:val="00C43C0E"/>
    <w:rsid w:val="00C460C4"/>
    <w:rsid w:val="00C46329"/>
    <w:rsid w:val="00C46547"/>
    <w:rsid w:val="00C4673D"/>
    <w:rsid w:val="00C475FD"/>
    <w:rsid w:val="00C47877"/>
    <w:rsid w:val="00C50925"/>
    <w:rsid w:val="00C510B0"/>
    <w:rsid w:val="00C51449"/>
    <w:rsid w:val="00C51986"/>
    <w:rsid w:val="00C5329C"/>
    <w:rsid w:val="00C54860"/>
    <w:rsid w:val="00C54F58"/>
    <w:rsid w:val="00C5551D"/>
    <w:rsid w:val="00C558E7"/>
    <w:rsid w:val="00C55A8F"/>
    <w:rsid w:val="00C569FE"/>
    <w:rsid w:val="00C61483"/>
    <w:rsid w:val="00C616E6"/>
    <w:rsid w:val="00C6194F"/>
    <w:rsid w:val="00C61E05"/>
    <w:rsid w:val="00C62129"/>
    <w:rsid w:val="00C62355"/>
    <w:rsid w:val="00C63F32"/>
    <w:rsid w:val="00C644A0"/>
    <w:rsid w:val="00C64771"/>
    <w:rsid w:val="00C64BC1"/>
    <w:rsid w:val="00C660B9"/>
    <w:rsid w:val="00C661F0"/>
    <w:rsid w:val="00C67C80"/>
    <w:rsid w:val="00C67D6C"/>
    <w:rsid w:val="00C704C5"/>
    <w:rsid w:val="00C7050B"/>
    <w:rsid w:val="00C70CA8"/>
    <w:rsid w:val="00C71B2A"/>
    <w:rsid w:val="00C71BE3"/>
    <w:rsid w:val="00C722CA"/>
    <w:rsid w:val="00C732AD"/>
    <w:rsid w:val="00C739A7"/>
    <w:rsid w:val="00C748CF"/>
    <w:rsid w:val="00C74C9E"/>
    <w:rsid w:val="00C75963"/>
    <w:rsid w:val="00C75BEA"/>
    <w:rsid w:val="00C76028"/>
    <w:rsid w:val="00C7686F"/>
    <w:rsid w:val="00C76E0B"/>
    <w:rsid w:val="00C770F5"/>
    <w:rsid w:val="00C771BC"/>
    <w:rsid w:val="00C7779B"/>
    <w:rsid w:val="00C811B1"/>
    <w:rsid w:val="00C81F44"/>
    <w:rsid w:val="00C831F1"/>
    <w:rsid w:val="00C84108"/>
    <w:rsid w:val="00C84777"/>
    <w:rsid w:val="00C854C5"/>
    <w:rsid w:val="00C873C0"/>
    <w:rsid w:val="00C90472"/>
    <w:rsid w:val="00C915AA"/>
    <w:rsid w:val="00C9185A"/>
    <w:rsid w:val="00C92B97"/>
    <w:rsid w:val="00C939A0"/>
    <w:rsid w:val="00C9426C"/>
    <w:rsid w:val="00C95698"/>
    <w:rsid w:val="00C975BF"/>
    <w:rsid w:val="00C97676"/>
    <w:rsid w:val="00CA038C"/>
    <w:rsid w:val="00CA1080"/>
    <w:rsid w:val="00CA1454"/>
    <w:rsid w:val="00CA1512"/>
    <w:rsid w:val="00CA1A8E"/>
    <w:rsid w:val="00CA1DE6"/>
    <w:rsid w:val="00CA2073"/>
    <w:rsid w:val="00CA3557"/>
    <w:rsid w:val="00CB01F8"/>
    <w:rsid w:val="00CB07FF"/>
    <w:rsid w:val="00CB085E"/>
    <w:rsid w:val="00CB0F08"/>
    <w:rsid w:val="00CB29A4"/>
    <w:rsid w:val="00CB2F41"/>
    <w:rsid w:val="00CB3E07"/>
    <w:rsid w:val="00CB4B61"/>
    <w:rsid w:val="00CB6D82"/>
    <w:rsid w:val="00CB728F"/>
    <w:rsid w:val="00CB7DC3"/>
    <w:rsid w:val="00CB7E91"/>
    <w:rsid w:val="00CC17A0"/>
    <w:rsid w:val="00CC1F9A"/>
    <w:rsid w:val="00CC2C5C"/>
    <w:rsid w:val="00CC3C29"/>
    <w:rsid w:val="00CC4CBA"/>
    <w:rsid w:val="00CC5949"/>
    <w:rsid w:val="00CC62E0"/>
    <w:rsid w:val="00CD012B"/>
    <w:rsid w:val="00CD0C9C"/>
    <w:rsid w:val="00CD1CA6"/>
    <w:rsid w:val="00CD20CB"/>
    <w:rsid w:val="00CD3E97"/>
    <w:rsid w:val="00CD43F3"/>
    <w:rsid w:val="00CD4731"/>
    <w:rsid w:val="00CD487D"/>
    <w:rsid w:val="00CD4A05"/>
    <w:rsid w:val="00CD5348"/>
    <w:rsid w:val="00CD581D"/>
    <w:rsid w:val="00CD5EF8"/>
    <w:rsid w:val="00CD67FD"/>
    <w:rsid w:val="00CD68E8"/>
    <w:rsid w:val="00CD6E7C"/>
    <w:rsid w:val="00CD719B"/>
    <w:rsid w:val="00CE1850"/>
    <w:rsid w:val="00CE1DCC"/>
    <w:rsid w:val="00CE2664"/>
    <w:rsid w:val="00CE3787"/>
    <w:rsid w:val="00CE3CBE"/>
    <w:rsid w:val="00CE3E1C"/>
    <w:rsid w:val="00CE4B05"/>
    <w:rsid w:val="00CE5224"/>
    <w:rsid w:val="00CE57CD"/>
    <w:rsid w:val="00CE664E"/>
    <w:rsid w:val="00CE6E30"/>
    <w:rsid w:val="00CE7478"/>
    <w:rsid w:val="00CE7533"/>
    <w:rsid w:val="00CE7EB0"/>
    <w:rsid w:val="00CF0E3C"/>
    <w:rsid w:val="00CF1A63"/>
    <w:rsid w:val="00CF2C45"/>
    <w:rsid w:val="00CF3863"/>
    <w:rsid w:val="00CF3B14"/>
    <w:rsid w:val="00CF4677"/>
    <w:rsid w:val="00CF4B54"/>
    <w:rsid w:val="00CF4C5E"/>
    <w:rsid w:val="00CF574B"/>
    <w:rsid w:val="00CF6050"/>
    <w:rsid w:val="00CF6BC1"/>
    <w:rsid w:val="00CF750A"/>
    <w:rsid w:val="00CF76FE"/>
    <w:rsid w:val="00D0061F"/>
    <w:rsid w:val="00D00816"/>
    <w:rsid w:val="00D00928"/>
    <w:rsid w:val="00D014ED"/>
    <w:rsid w:val="00D01D23"/>
    <w:rsid w:val="00D0336A"/>
    <w:rsid w:val="00D041CB"/>
    <w:rsid w:val="00D04FCC"/>
    <w:rsid w:val="00D05899"/>
    <w:rsid w:val="00D05938"/>
    <w:rsid w:val="00D05C93"/>
    <w:rsid w:val="00D05F37"/>
    <w:rsid w:val="00D067AC"/>
    <w:rsid w:val="00D0710D"/>
    <w:rsid w:val="00D07B42"/>
    <w:rsid w:val="00D11A40"/>
    <w:rsid w:val="00D129BF"/>
    <w:rsid w:val="00D12F93"/>
    <w:rsid w:val="00D13110"/>
    <w:rsid w:val="00D13275"/>
    <w:rsid w:val="00D1344B"/>
    <w:rsid w:val="00D136BA"/>
    <w:rsid w:val="00D13D73"/>
    <w:rsid w:val="00D14F4E"/>
    <w:rsid w:val="00D15E52"/>
    <w:rsid w:val="00D165E1"/>
    <w:rsid w:val="00D17DC8"/>
    <w:rsid w:val="00D17F26"/>
    <w:rsid w:val="00D201C8"/>
    <w:rsid w:val="00D20731"/>
    <w:rsid w:val="00D20F1D"/>
    <w:rsid w:val="00D21DD0"/>
    <w:rsid w:val="00D22309"/>
    <w:rsid w:val="00D22648"/>
    <w:rsid w:val="00D2331D"/>
    <w:rsid w:val="00D23697"/>
    <w:rsid w:val="00D2411D"/>
    <w:rsid w:val="00D24F09"/>
    <w:rsid w:val="00D24F38"/>
    <w:rsid w:val="00D24F8E"/>
    <w:rsid w:val="00D251F1"/>
    <w:rsid w:val="00D25BFD"/>
    <w:rsid w:val="00D26466"/>
    <w:rsid w:val="00D265A7"/>
    <w:rsid w:val="00D33146"/>
    <w:rsid w:val="00D335F4"/>
    <w:rsid w:val="00D33E8D"/>
    <w:rsid w:val="00D34CCC"/>
    <w:rsid w:val="00D356E3"/>
    <w:rsid w:val="00D36DBD"/>
    <w:rsid w:val="00D37416"/>
    <w:rsid w:val="00D37CA2"/>
    <w:rsid w:val="00D37E42"/>
    <w:rsid w:val="00D409F4"/>
    <w:rsid w:val="00D40CC3"/>
    <w:rsid w:val="00D414FD"/>
    <w:rsid w:val="00D41B3B"/>
    <w:rsid w:val="00D43424"/>
    <w:rsid w:val="00D43769"/>
    <w:rsid w:val="00D43DE0"/>
    <w:rsid w:val="00D43E61"/>
    <w:rsid w:val="00D445A9"/>
    <w:rsid w:val="00D446FE"/>
    <w:rsid w:val="00D44943"/>
    <w:rsid w:val="00D45938"/>
    <w:rsid w:val="00D47630"/>
    <w:rsid w:val="00D476F8"/>
    <w:rsid w:val="00D50255"/>
    <w:rsid w:val="00D50523"/>
    <w:rsid w:val="00D5088E"/>
    <w:rsid w:val="00D51082"/>
    <w:rsid w:val="00D5192B"/>
    <w:rsid w:val="00D52562"/>
    <w:rsid w:val="00D5370F"/>
    <w:rsid w:val="00D55394"/>
    <w:rsid w:val="00D56C95"/>
    <w:rsid w:val="00D56D9F"/>
    <w:rsid w:val="00D56F4F"/>
    <w:rsid w:val="00D57886"/>
    <w:rsid w:val="00D601A2"/>
    <w:rsid w:val="00D606CB"/>
    <w:rsid w:val="00D610BA"/>
    <w:rsid w:val="00D61461"/>
    <w:rsid w:val="00D616D2"/>
    <w:rsid w:val="00D62ECC"/>
    <w:rsid w:val="00D63467"/>
    <w:rsid w:val="00D63900"/>
    <w:rsid w:val="00D63FA8"/>
    <w:rsid w:val="00D64633"/>
    <w:rsid w:val="00D647C0"/>
    <w:rsid w:val="00D64AAC"/>
    <w:rsid w:val="00D6553E"/>
    <w:rsid w:val="00D6576C"/>
    <w:rsid w:val="00D65B0C"/>
    <w:rsid w:val="00D66A29"/>
    <w:rsid w:val="00D66FD6"/>
    <w:rsid w:val="00D67E4A"/>
    <w:rsid w:val="00D706FC"/>
    <w:rsid w:val="00D7170C"/>
    <w:rsid w:val="00D71FB6"/>
    <w:rsid w:val="00D720C1"/>
    <w:rsid w:val="00D7295B"/>
    <w:rsid w:val="00D72EC2"/>
    <w:rsid w:val="00D73A74"/>
    <w:rsid w:val="00D74B5B"/>
    <w:rsid w:val="00D74FCF"/>
    <w:rsid w:val="00D75109"/>
    <w:rsid w:val="00D75262"/>
    <w:rsid w:val="00D758B6"/>
    <w:rsid w:val="00D75B19"/>
    <w:rsid w:val="00D76484"/>
    <w:rsid w:val="00D76881"/>
    <w:rsid w:val="00D77D6A"/>
    <w:rsid w:val="00D807E3"/>
    <w:rsid w:val="00D80B84"/>
    <w:rsid w:val="00D80D36"/>
    <w:rsid w:val="00D81B6B"/>
    <w:rsid w:val="00D81E99"/>
    <w:rsid w:val="00D8248D"/>
    <w:rsid w:val="00D82655"/>
    <w:rsid w:val="00D82942"/>
    <w:rsid w:val="00D82CEC"/>
    <w:rsid w:val="00D83421"/>
    <w:rsid w:val="00D8342F"/>
    <w:rsid w:val="00D838BE"/>
    <w:rsid w:val="00D83E52"/>
    <w:rsid w:val="00D84258"/>
    <w:rsid w:val="00D852B2"/>
    <w:rsid w:val="00D85454"/>
    <w:rsid w:val="00D85885"/>
    <w:rsid w:val="00D85D9C"/>
    <w:rsid w:val="00D86234"/>
    <w:rsid w:val="00D86504"/>
    <w:rsid w:val="00D865C5"/>
    <w:rsid w:val="00D86790"/>
    <w:rsid w:val="00D86CD9"/>
    <w:rsid w:val="00D87C49"/>
    <w:rsid w:val="00D906C0"/>
    <w:rsid w:val="00D90D4D"/>
    <w:rsid w:val="00D9196D"/>
    <w:rsid w:val="00D92012"/>
    <w:rsid w:val="00D94974"/>
    <w:rsid w:val="00D94C2A"/>
    <w:rsid w:val="00D95003"/>
    <w:rsid w:val="00D951B2"/>
    <w:rsid w:val="00D9552E"/>
    <w:rsid w:val="00D95AEF"/>
    <w:rsid w:val="00D96911"/>
    <w:rsid w:val="00D976CA"/>
    <w:rsid w:val="00DA06CB"/>
    <w:rsid w:val="00DA11F4"/>
    <w:rsid w:val="00DA1B41"/>
    <w:rsid w:val="00DA29D5"/>
    <w:rsid w:val="00DA3C40"/>
    <w:rsid w:val="00DA4247"/>
    <w:rsid w:val="00DA48A9"/>
    <w:rsid w:val="00DA4EF9"/>
    <w:rsid w:val="00DA5240"/>
    <w:rsid w:val="00DA56C2"/>
    <w:rsid w:val="00DA56CC"/>
    <w:rsid w:val="00DA58DE"/>
    <w:rsid w:val="00DA7070"/>
    <w:rsid w:val="00DA70FC"/>
    <w:rsid w:val="00DA71E0"/>
    <w:rsid w:val="00DB05CC"/>
    <w:rsid w:val="00DB0AB3"/>
    <w:rsid w:val="00DB297D"/>
    <w:rsid w:val="00DB2F21"/>
    <w:rsid w:val="00DB3148"/>
    <w:rsid w:val="00DB3D64"/>
    <w:rsid w:val="00DB45D3"/>
    <w:rsid w:val="00DB4AF7"/>
    <w:rsid w:val="00DB5586"/>
    <w:rsid w:val="00DB5A20"/>
    <w:rsid w:val="00DB62AE"/>
    <w:rsid w:val="00DB6BEE"/>
    <w:rsid w:val="00DB6F3E"/>
    <w:rsid w:val="00DB7918"/>
    <w:rsid w:val="00DB7EBE"/>
    <w:rsid w:val="00DC0BB3"/>
    <w:rsid w:val="00DC0DA7"/>
    <w:rsid w:val="00DC1554"/>
    <w:rsid w:val="00DC1E5D"/>
    <w:rsid w:val="00DC3811"/>
    <w:rsid w:val="00DC3C82"/>
    <w:rsid w:val="00DC4BD4"/>
    <w:rsid w:val="00DC62B9"/>
    <w:rsid w:val="00DC6BBB"/>
    <w:rsid w:val="00DC7051"/>
    <w:rsid w:val="00DC7E6F"/>
    <w:rsid w:val="00DD0533"/>
    <w:rsid w:val="00DD0795"/>
    <w:rsid w:val="00DD1B1E"/>
    <w:rsid w:val="00DD202A"/>
    <w:rsid w:val="00DD3DD0"/>
    <w:rsid w:val="00DD44C8"/>
    <w:rsid w:val="00DD4AB3"/>
    <w:rsid w:val="00DD55AE"/>
    <w:rsid w:val="00DD579D"/>
    <w:rsid w:val="00DD5D08"/>
    <w:rsid w:val="00DD6705"/>
    <w:rsid w:val="00DE0220"/>
    <w:rsid w:val="00DE14F0"/>
    <w:rsid w:val="00DE17D8"/>
    <w:rsid w:val="00DE272D"/>
    <w:rsid w:val="00DE2AEF"/>
    <w:rsid w:val="00DE2C27"/>
    <w:rsid w:val="00DE3CF0"/>
    <w:rsid w:val="00DE4647"/>
    <w:rsid w:val="00DE47BB"/>
    <w:rsid w:val="00DE5571"/>
    <w:rsid w:val="00DE57E1"/>
    <w:rsid w:val="00DE6730"/>
    <w:rsid w:val="00DE6E2B"/>
    <w:rsid w:val="00DE7427"/>
    <w:rsid w:val="00DF006D"/>
    <w:rsid w:val="00DF0943"/>
    <w:rsid w:val="00DF1484"/>
    <w:rsid w:val="00DF1681"/>
    <w:rsid w:val="00DF1950"/>
    <w:rsid w:val="00DF285D"/>
    <w:rsid w:val="00DF2CBA"/>
    <w:rsid w:val="00DF39B7"/>
    <w:rsid w:val="00DF40C8"/>
    <w:rsid w:val="00DF4662"/>
    <w:rsid w:val="00DF48CE"/>
    <w:rsid w:val="00DF49EB"/>
    <w:rsid w:val="00DF4AFC"/>
    <w:rsid w:val="00DF4DD3"/>
    <w:rsid w:val="00DF550C"/>
    <w:rsid w:val="00DF6051"/>
    <w:rsid w:val="00DF6172"/>
    <w:rsid w:val="00DF6749"/>
    <w:rsid w:val="00DF6C24"/>
    <w:rsid w:val="00DF7520"/>
    <w:rsid w:val="00DF7DA4"/>
    <w:rsid w:val="00DF7ED3"/>
    <w:rsid w:val="00DF7EDC"/>
    <w:rsid w:val="00E003E7"/>
    <w:rsid w:val="00E00C27"/>
    <w:rsid w:val="00E0125D"/>
    <w:rsid w:val="00E027BA"/>
    <w:rsid w:val="00E02E71"/>
    <w:rsid w:val="00E040BF"/>
    <w:rsid w:val="00E04DB4"/>
    <w:rsid w:val="00E050CD"/>
    <w:rsid w:val="00E054A0"/>
    <w:rsid w:val="00E06066"/>
    <w:rsid w:val="00E065D2"/>
    <w:rsid w:val="00E06705"/>
    <w:rsid w:val="00E068FA"/>
    <w:rsid w:val="00E06BAC"/>
    <w:rsid w:val="00E10258"/>
    <w:rsid w:val="00E1030F"/>
    <w:rsid w:val="00E11E8E"/>
    <w:rsid w:val="00E132DA"/>
    <w:rsid w:val="00E1412E"/>
    <w:rsid w:val="00E14D0A"/>
    <w:rsid w:val="00E15489"/>
    <w:rsid w:val="00E16B25"/>
    <w:rsid w:val="00E1717E"/>
    <w:rsid w:val="00E1791D"/>
    <w:rsid w:val="00E17B64"/>
    <w:rsid w:val="00E2024A"/>
    <w:rsid w:val="00E2095D"/>
    <w:rsid w:val="00E21019"/>
    <w:rsid w:val="00E21915"/>
    <w:rsid w:val="00E21B1C"/>
    <w:rsid w:val="00E2226D"/>
    <w:rsid w:val="00E2293D"/>
    <w:rsid w:val="00E22EEC"/>
    <w:rsid w:val="00E250C3"/>
    <w:rsid w:val="00E25791"/>
    <w:rsid w:val="00E25D4B"/>
    <w:rsid w:val="00E25D6C"/>
    <w:rsid w:val="00E26358"/>
    <w:rsid w:val="00E26B10"/>
    <w:rsid w:val="00E276AB"/>
    <w:rsid w:val="00E27978"/>
    <w:rsid w:val="00E303B4"/>
    <w:rsid w:val="00E30E13"/>
    <w:rsid w:val="00E310DE"/>
    <w:rsid w:val="00E31AFD"/>
    <w:rsid w:val="00E331B8"/>
    <w:rsid w:val="00E33289"/>
    <w:rsid w:val="00E33A7C"/>
    <w:rsid w:val="00E33CE9"/>
    <w:rsid w:val="00E34EE1"/>
    <w:rsid w:val="00E35DA0"/>
    <w:rsid w:val="00E360B7"/>
    <w:rsid w:val="00E37820"/>
    <w:rsid w:val="00E37C4A"/>
    <w:rsid w:val="00E37FAC"/>
    <w:rsid w:val="00E4015D"/>
    <w:rsid w:val="00E406F5"/>
    <w:rsid w:val="00E40CB2"/>
    <w:rsid w:val="00E420EE"/>
    <w:rsid w:val="00E42F74"/>
    <w:rsid w:val="00E44536"/>
    <w:rsid w:val="00E46000"/>
    <w:rsid w:val="00E46669"/>
    <w:rsid w:val="00E47F6F"/>
    <w:rsid w:val="00E50577"/>
    <w:rsid w:val="00E50702"/>
    <w:rsid w:val="00E50F1B"/>
    <w:rsid w:val="00E5127C"/>
    <w:rsid w:val="00E51927"/>
    <w:rsid w:val="00E51E5F"/>
    <w:rsid w:val="00E5222A"/>
    <w:rsid w:val="00E5246C"/>
    <w:rsid w:val="00E526EC"/>
    <w:rsid w:val="00E53842"/>
    <w:rsid w:val="00E5385D"/>
    <w:rsid w:val="00E539F2"/>
    <w:rsid w:val="00E53B3D"/>
    <w:rsid w:val="00E542BB"/>
    <w:rsid w:val="00E54B40"/>
    <w:rsid w:val="00E56324"/>
    <w:rsid w:val="00E5663D"/>
    <w:rsid w:val="00E577CE"/>
    <w:rsid w:val="00E62652"/>
    <w:rsid w:val="00E62C63"/>
    <w:rsid w:val="00E6428C"/>
    <w:rsid w:val="00E64431"/>
    <w:rsid w:val="00E64481"/>
    <w:rsid w:val="00E644F4"/>
    <w:rsid w:val="00E64B74"/>
    <w:rsid w:val="00E651AA"/>
    <w:rsid w:val="00E66235"/>
    <w:rsid w:val="00E666A6"/>
    <w:rsid w:val="00E66D71"/>
    <w:rsid w:val="00E66DE0"/>
    <w:rsid w:val="00E671AE"/>
    <w:rsid w:val="00E67601"/>
    <w:rsid w:val="00E67AC8"/>
    <w:rsid w:val="00E704E7"/>
    <w:rsid w:val="00E70B75"/>
    <w:rsid w:val="00E72250"/>
    <w:rsid w:val="00E72A0C"/>
    <w:rsid w:val="00E73302"/>
    <w:rsid w:val="00E73A21"/>
    <w:rsid w:val="00E73CDD"/>
    <w:rsid w:val="00E75148"/>
    <w:rsid w:val="00E75CA7"/>
    <w:rsid w:val="00E77925"/>
    <w:rsid w:val="00E77ECF"/>
    <w:rsid w:val="00E803B5"/>
    <w:rsid w:val="00E8069B"/>
    <w:rsid w:val="00E80B6C"/>
    <w:rsid w:val="00E8199B"/>
    <w:rsid w:val="00E8279E"/>
    <w:rsid w:val="00E83284"/>
    <w:rsid w:val="00E83647"/>
    <w:rsid w:val="00E843DD"/>
    <w:rsid w:val="00E84445"/>
    <w:rsid w:val="00E845FB"/>
    <w:rsid w:val="00E852E6"/>
    <w:rsid w:val="00E857E5"/>
    <w:rsid w:val="00E86602"/>
    <w:rsid w:val="00E8694A"/>
    <w:rsid w:val="00E8730D"/>
    <w:rsid w:val="00E876B1"/>
    <w:rsid w:val="00E87D42"/>
    <w:rsid w:val="00E87DEE"/>
    <w:rsid w:val="00E90CE6"/>
    <w:rsid w:val="00E90F39"/>
    <w:rsid w:val="00E91511"/>
    <w:rsid w:val="00E91E30"/>
    <w:rsid w:val="00E92C41"/>
    <w:rsid w:val="00E934E7"/>
    <w:rsid w:val="00E94322"/>
    <w:rsid w:val="00E943D3"/>
    <w:rsid w:val="00E94C94"/>
    <w:rsid w:val="00E94E51"/>
    <w:rsid w:val="00E95512"/>
    <w:rsid w:val="00E95B03"/>
    <w:rsid w:val="00E95B80"/>
    <w:rsid w:val="00E970C4"/>
    <w:rsid w:val="00E97158"/>
    <w:rsid w:val="00EA053A"/>
    <w:rsid w:val="00EA0C3B"/>
    <w:rsid w:val="00EA140E"/>
    <w:rsid w:val="00EA24D0"/>
    <w:rsid w:val="00EA373A"/>
    <w:rsid w:val="00EA37C9"/>
    <w:rsid w:val="00EA4C5C"/>
    <w:rsid w:val="00EA591B"/>
    <w:rsid w:val="00EA62CC"/>
    <w:rsid w:val="00EA6A32"/>
    <w:rsid w:val="00EA7172"/>
    <w:rsid w:val="00EA71F1"/>
    <w:rsid w:val="00EB0031"/>
    <w:rsid w:val="00EB020A"/>
    <w:rsid w:val="00EB02EF"/>
    <w:rsid w:val="00EB1345"/>
    <w:rsid w:val="00EB49C2"/>
    <w:rsid w:val="00EB5062"/>
    <w:rsid w:val="00EB5D23"/>
    <w:rsid w:val="00EB6B18"/>
    <w:rsid w:val="00EB77DD"/>
    <w:rsid w:val="00EC0FF5"/>
    <w:rsid w:val="00EC1D87"/>
    <w:rsid w:val="00EC2E4B"/>
    <w:rsid w:val="00EC3A40"/>
    <w:rsid w:val="00EC3C75"/>
    <w:rsid w:val="00EC4B20"/>
    <w:rsid w:val="00EC5C4F"/>
    <w:rsid w:val="00EC6A45"/>
    <w:rsid w:val="00EC6A49"/>
    <w:rsid w:val="00EC75C6"/>
    <w:rsid w:val="00ED00E2"/>
    <w:rsid w:val="00ED0218"/>
    <w:rsid w:val="00ED022C"/>
    <w:rsid w:val="00ED0D03"/>
    <w:rsid w:val="00ED1632"/>
    <w:rsid w:val="00ED1CDE"/>
    <w:rsid w:val="00ED1DD1"/>
    <w:rsid w:val="00ED25A8"/>
    <w:rsid w:val="00ED2A49"/>
    <w:rsid w:val="00ED2DE3"/>
    <w:rsid w:val="00ED46BE"/>
    <w:rsid w:val="00ED4E94"/>
    <w:rsid w:val="00ED5437"/>
    <w:rsid w:val="00ED615D"/>
    <w:rsid w:val="00ED63C1"/>
    <w:rsid w:val="00ED6BC6"/>
    <w:rsid w:val="00ED74F3"/>
    <w:rsid w:val="00ED7680"/>
    <w:rsid w:val="00ED789D"/>
    <w:rsid w:val="00ED7963"/>
    <w:rsid w:val="00EE028F"/>
    <w:rsid w:val="00EE3297"/>
    <w:rsid w:val="00EE33B0"/>
    <w:rsid w:val="00EE4579"/>
    <w:rsid w:val="00EE5E32"/>
    <w:rsid w:val="00EE6263"/>
    <w:rsid w:val="00EE68E0"/>
    <w:rsid w:val="00EE7063"/>
    <w:rsid w:val="00EE729A"/>
    <w:rsid w:val="00EE769A"/>
    <w:rsid w:val="00EF071A"/>
    <w:rsid w:val="00EF0B07"/>
    <w:rsid w:val="00EF0D0A"/>
    <w:rsid w:val="00EF1CE6"/>
    <w:rsid w:val="00EF2976"/>
    <w:rsid w:val="00EF3142"/>
    <w:rsid w:val="00EF36D1"/>
    <w:rsid w:val="00EF3864"/>
    <w:rsid w:val="00EF3ABD"/>
    <w:rsid w:val="00EF3C86"/>
    <w:rsid w:val="00EF4BEB"/>
    <w:rsid w:val="00EF4C28"/>
    <w:rsid w:val="00EF55F4"/>
    <w:rsid w:val="00EF6126"/>
    <w:rsid w:val="00EF61D0"/>
    <w:rsid w:val="00EF6AB5"/>
    <w:rsid w:val="00EF7166"/>
    <w:rsid w:val="00EF7EB5"/>
    <w:rsid w:val="00F002F3"/>
    <w:rsid w:val="00F00DCA"/>
    <w:rsid w:val="00F0124F"/>
    <w:rsid w:val="00F01BA8"/>
    <w:rsid w:val="00F01C16"/>
    <w:rsid w:val="00F0228D"/>
    <w:rsid w:val="00F029EC"/>
    <w:rsid w:val="00F03B65"/>
    <w:rsid w:val="00F0420C"/>
    <w:rsid w:val="00F04AAC"/>
    <w:rsid w:val="00F050FF"/>
    <w:rsid w:val="00F06543"/>
    <w:rsid w:val="00F0674A"/>
    <w:rsid w:val="00F07443"/>
    <w:rsid w:val="00F07DC9"/>
    <w:rsid w:val="00F1031B"/>
    <w:rsid w:val="00F12D9A"/>
    <w:rsid w:val="00F13B64"/>
    <w:rsid w:val="00F151DD"/>
    <w:rsid w:val="00F1571A"/>
    <w:rsid w:val="00F16670"/>
    <w:rsid w:val="00F167ED"/>
    <w:rsid w:val="00F16842"/>
    <w:rsid w:val="00F175BC"/>
    <w:rsid w:val="00F175CE"/>
    <w:rsid w:val="00F17ACA"/>
    <w:rsid w:val="00F17AFE"/>
    <w:rsid w:val="00F20CFE"/>
    <w:rsid w:val="00F20E8F"/>
    <w:rsid w:val="00F21D52"/>
    <w:rsid w:val="00F22201"/>
    <w:rsid w:val="00F233A5"/>
    <w:rsid w:val="00F23637"/>
    <w:rsid w:val="00F24040"/>
    <w:rsid w:val="00F24D63"/>
    <w:rsid w:val="00F2591C"/>
    <w:rsid w:val="00F26247"/>
    <w:rsid w:val="00F26D79"/>
    <w:rsid w:val="00F27DA5"/>
    <w:rsid w:val="00F27F83"/>
    <w:rsid w:val="00F30834"/>
    <w:rsid w:val="00F32656"/>
    <w:rsid w:val="00F32F59"/>
    <w:rsid w:val="00F33D16"/>
    <w:rsid w:val="00F34315"/>
    <w:rsid w:val="00F34D07"/>
    <w:rsid w:val="00F35C14"/>
    <w:rsid w:val="00F362F2"/>
    <w:rsid w:val="00F36682"/>
    <w:rsid w:val="00F37327"/>
    <w:rsid w:val="00F37686"/>
    <w:rsid w:val="00F37840"/>
    <w:rsid w:val="00F379EA"/>
    <w:rsid w:val="00F401D2"/>
    <w:rsid w:val="00F40591"/>
    <w:rsid w:val="00F4091F"/>
    <w:rsid w:val="00F41ACA"/>
    <w:rsid w:val="00F42030"/>
    <w:rsid w:val="00F42565"/>
    <w:rsid w:val="00F43163"/>
    <w:rsid w:val="00F43955"/>
    <w:rsid w:val="00F44198"/>
    <w:rsid w:val="00F449BB"/>
    <w:rsid w:val="00F45123"/>
    <w:rsid w:val="00F45327"/>
    <w:rsid w:val="00F46E48"/>
    <w:rsid w:val="00F46F6C"/>
    <w:rsid w:val="00F477EF"/>
    <w:rsid w:val="00F51027"/>
    <w:rsid w:val="00F52669"/>
    <w:rsid w:val="00F532D1"/>
    <w:rsid w:val="00F534D3"/>
    <w:rsid w:val="00F53625"/>
    <w:rsid w:val="00F53C52"/>
    <w:rsid w:val="00F53E72"/>
    <w:rsid w:val="00F54011"/>
    <w:rsid w:val="00F54ACF"/>
    <w:rsid w:val="00F54CB0"/>
    <w:rsid w:val="00F55FE7"/>
    <w:rsid w:val="00F56688"/>
    <w:rsid w:val="00F56F89"/>
    <w:rsid w:val="00F576BA"/>
    <w:rsid w:val="00F57938"/>
    <w:rsid w:val="00F61037"/>
    <w:rsid w:val="00F61B52"/>
    <w:rsid w:val="00F620F9"/>
    <w:rsid w:val="00F6272C"/>
    <w:rsid w:val="00F62CA6"/>
    <w:rsid w:val="00F62EE4"/>
    <w:rsid w:val="00F650AE"/>
    <w:rsid w:val="00F657BD"/>
    <w:rsid w:val="00F66E24"/>
    <w:rsid w:val="00F70563"/>
    <w:rsid w:val="00F706D2"/>
    <w:rsid w:val="00F70E77"/>
    <w:rsid w:val="00F7156D"/>
    <w:rsid w:val="00F71E38"/>
    <w:rsid w:val="00F72DF0"/>
    <w:rsid w:val="00F733A7"/>
    <w:rsid w:val="00F73646"/>
    <w:rsid w:val="00F73E6C"/>
    <w:rsid w:val="00F749BA"/>
    <w:rsid w:val="00F76105"/>
    <w:rsid w:val="00F762E2"/>
    <w:rsid w:val="00F7722E"/>
    <w:rsid w:val="00F773BF"/>
    <w:rsid w:val="00F807F6"/>
    <w:rsid w:val="00F80957"/>
    <w:rsid w:val="00F80974"/>
    <w:rsid w:val="00F809F1"/>
    <w:rsid w:val="00F81032"/>
    <w:rsid w:val="00F8139A"/>
    <w:rsid w:val="00F818F0"/>
    <w:rsid w:val="00F8254E"/>
    <w:rsid w:val="00F8265B"/>
    <w:rsid w:val="00F8299C"/>
    <w:rsid w:val="00F82D81"/>
    <w:rsid w:val="00F83124"/>
    <w:rsid w:val="00F8395C"/>
    <w:rsid w:val="00F83C5A"/>
    <w:rsid w:val="00F84634"/>
    <w:rsid w:val="00F8529C"/>
    <w:rsid w:val="00F861A3"/>
    <w:rsid w:val="00F86708"/>
    <w:rsid w:val="00F86B21"/>
    <w:rsid w:val="00F86DA3"/>
    <w:rsid w:val="00F905A2"/>
    <w:rsid w:val="00F92396"/>
    <w:rsid w:val="00F9407E"/>
    <w:rsid w:val="00F94106"/>
    <w:rsid w:val="00F941B1"/>
    <w:rsid w:val="00F95955"/>
    <w:rsid w:val="00F95B8E"/>
    <w:rsid w:val="00F965E7"/>
    <w:rsid w:val="00F96B3F"/>
    <w:rsid w:val="00F972EC"/>
    <w:rsid w:val="00F97308"/>
    <w:rsid w:val="00FA0783"/>
    <w:rsid w:val="00FA09C5"/>
    <w:rsid w:val="00FA0A54"/>
    <w:rsid w:val="00FA0AFE"/>
    <w:rsid w:val="00FA1AEC"/>
    <w:rsid w:val="00FA25E5"/>
    <w:rsid w:val="00FA544A"/>
    <w:rsid w:val="00FA54BB"/>
    <w:rsid w:val="00FA6261"/>
    <w:rsid w:val="00FA6719"/>
    <w:rsid w:val="00FA698D"/>
    <w:rsid w:val="00FB002C"/>
    <w:rsid w:val="00FB1264"/>
    <w:rsid w:val="00FB1580"/>
    <w:rsid w:val="00FB2D81"/>
    <w:rsid w:val="00FB366A"/>
    <w:rsid w:val="00FB65B1"/>
    <w:rsid w:val="00FB733A"/>
    <w:rsid w:val="00FB7C89"/>
    <w:rsid w:val="00FC0DC9"/>
    <w:rsid w:val="00FC0E2E"/>
    <w:rsid w:val="00FC18C1"/>
    <w:rsid w:val="00FC2226"/>
    <w:rsid w:val="00FC3811"/>
    <w:rsid w:val="00FC3CB1"/>
    <w:rsid w:val="00FC3EDD"/>
    <w:rsid w:val="00FC40A1"/>
    <w:rsid w:val="00FC5C90"/>
    <w:rsid w:val="00FD0601"/>
    <w:rsid w:val="00FD0928"/>
    <w:rsid w:val="00FD0BA9"/>
    <w:rsid w:val="00FD13FF"/>
    <w:rsid w:val="00FD1B57"/>
    <w:rsid w:val="00FD1DD0"/>
    <w:rsid w:val="00FD200A"/>
    <w:rsid w:val="00FD21D6"/>
    <w:rsid w:val="00FD29A4"/>
    <w:rsid w:val="00FD341B"/>
    <w:rsid w:val="00FD36C6"/>
    <w:rsid w:val="00FD395C"/>
    <w:rsid w:val="00FD42F6"/>
    <w:rsid w:val="00FD5750"/>
    <w:rsid w:val="00FD7C83"/>
    <w:rsid w:val="00FE1183"/>
    <w:rsid w:val="00FE1943"/>
    <w:rsid w:val="00FE1C21"/>
    <w:rsid w:val="00FE2217"/>
    <w:rsid w:val="00FE3D92"/>
    <w:rsid w:val="00FE5911"/>
    <w:rsid w:val="00FE60A0"/>
    <w:rsid w:val="00FE61DF"/>
    <w:rsid w:val="00FE6A17"/>
    <w:rsid w:val="00FE74BA"/>
    <w:rsid w:val="00FE7B09"/>
    <w:rsid w:val="00FF1255"/>
    <w:rsid w:val="00FF15F6"/>
    <w:rsid w:val="00FF1CCE"/>
    <w:rsid w:val="00FF36C6"/>
    <w:rsid w:val="00FF4889"/>
    <w:rsid w:val="00FF49C7"/>
    <w:rsid w:val="00FF4DB5"/>
    <w:rsid w:val="00FF5D37"/>
    <w:rsid w:val="00FF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CEA3A"/>
  <w15:chartTrackingRefBased/>
  <w15:docId w15:val="{E264A676-9838-4659-945F-FB32B588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C2"/>
  </w:style>
  <w:style w:type="paragraph" w:styleId="Heading1">
    <w:name w:val="heading 1"/>
    <w:basedOn w:val="Normal"/>
    <w:next w:val="Normal"/>
    <w:link w:val="Heading1Char"/>
    <w:uiPriority w:val="9"/>
    <w:qFormat/>
    <w:rsid w:val="005676B8"/>
    <w:pPr>
      <w:keepNext/>
      <w:keepLines/>
      <w:spacing w:after="0" w:line="480" w:lineRule="auto"/>
      <w:contextualSpacing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05F37"/>
    <w:pPr>
      <w:keepNext/>
      <w:keepLines/>
      <w:spacing w:after="0" w:line="240" w:lineRule="auto"/>
      <w:contextualSpacing/>
      <w:outlineLvl w:val="1"/>
    </w:pPr>
    <w:rPr>
      <w:rFonts w:ascii="Calibri" w:eastAsiaTheme="majorEastAsia" w:hAnsi="Calibri" w:cs="Arial"/>
      <w:b/>
      <w:b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6B8"/>
    <w:pPr>
      <w:keepNext/>
      <w:keepLines/>
      <w:spacing w:after="0" w:line="480" w:lineRule="auto"/>
      <w:contextualSpacing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aliases w:val=" Car"/>
    <w:uiPriority w:val="99"/>
    <w:rsid w:val="00740E59"/>
    <w:rPr>
      <w:color w:val="0000FF"/>
      <w:u w:val="single"/>
    </w:rPr>
  </w:style>
  <w:style w:type="table" w:styleId="TableGrid">
    <w:name w:val="Table Grid"/>
    <w:basedOn w:val="TableNormal"/>
    <w:uiPriority w:val="59"/>
    <w:rsid w:val="0036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4E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5D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DA1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1F4"/>
  </w:style>
  <w:style w:type="paragraph" w:styleId="Footer">
    <w:name w:val="footer"/>
    <w:basedOn w:val="Normal"/>
    <w:link w:val="FooterChar"/>
    <w:uiPriority w:val="99"/>
    <w:unhideWhenUsed/>
    <w:rsid w:val="00DA1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1F4"/>
  </w:style>
  <w:style w:type="character" w:styleId="CommentReference">
    <w:name w:val="annotation reference"/>
    <w:basedOn w:val="DefaultParagraphFont"/>
    <w:uiPriority w:val="99"/>
    <w:semiHidden/>
    <w:unhideWhenUsed/>
    <w:rsid w:val="001E1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0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037"/>
    <w:pPr>
      <w:spacing w:after="0" w:line="240" w:lineRule="auto"/>
    </w:pPr>
  </w:style>
  <w:style w:type="table" w:customStyle="1" w:styleId="CDRHSOPTableStyle1">
    <w:name w:val="CDRH SOP Table Style1"/>
    <w:basedOn w:val="TableNormal"/>
    <w:next w:val="TableGrid"/>
    <w:uiPriority w:val="39"/>
    <w:rsid w:val="001E1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DRHSOPTableStyle2">
    <w:name w:val="CDRH SOP Table Style2"/>
    <w:basedOn w:val="TableNormal"/>
    <w:next w:val="TableGrid"/>
    <w:uiPriority w:val="39"/>
    <w:rsid w:val="00675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D05F37"/>
    <w:rPr>
      <w:rFonts w:ascii="Calibri" w:eastAsiaTheme="majorEastAsia" w:hAnsi="Calibri" w:cs="Arial"/>
      <w:b/>
      <w:bCs/>
      <w:sz w:val="24"/>
      <w:szCs w:val="26"/>
      <w:lang w:eastAsia="en-US"/>
    </w:rPr>
  </w:style>
  <w:style w:type="paragraph" w:styleId="BodyTextIndent3">
    <w:name w:val="Body Text Indent 3"/>
    <w:basedOn w:val="Normal"/>
    <w:link w:val="BodyTextIndent3Char"/>
    <w:rsid w:val="00860B7B"/>
    <w:pPr>
      <w:spacing w:after="0" w:line="240" w:lineRule="auto"/>
      <w:ind w:left="900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860B7B"/>
    <w:rPr>
      <w:rFonts w:ascii="Times" w:eastAsia="Times New Roman" w:hAnsi="Times" w:cs="Times New Roman"/>
      <w:sz w:val="24"/>
      <w:szCs w:val="20"/>
      <w:lang w:eastAsia="en-US"/>
    </w:rPr>
  </w:style>
  <w:style w:type="paragraph" w:styleId="BodyText">
    <w:name w:val="Body Text"/>
    <w:basedOn w:val="Normal"/>
    <w:link w:val="BodyTextChar"/>
    <w:rsid w:val="00860B7B"/>
    <w:p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860B7B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2Char1">
    <w:name w:val="body text 2 Char1"/>
    <w:basedOn w:val="DefaultParagraphFont"/>
    <w:qFormat/>
    <w:rsid w:val="00673526"/>
    <w:rPr>
      <w:iCs/>
      <w:color w:val="000000"/>
      <w:sz w:val="22"/>
      <w:szCs w:val="22"/>
      <w:lang w:val="en-US" w:eastAsia="en-US" w:bidi="ar-SA"/>
    </w:rPr>
  </w:style>
  <w:style w:type="paragraph" w:customStyle="1" w:styleId="BodyText23">
    <w:name w:val="Body Text 23"/>
    <w:basedOn w:val="Normal"/>
    <w:locked/>
    <w:rsid w:val="00673526"/>
    <w:pPr>
      <w:spacing w:after="60" w:line="240" w:lineRule="auto"/>
      <w:ind w:left="720"/>
      <w:jc w:val="both"/>
    </w:pPr>
    <w:rPr>
      <w:rFonts w:ascii="Times New Roman" w:eastAsia="Times New Roman" w:hAnsi="Times New Roman" w:cs="Times New Roman"/>
      <w:iCs/>
      <w:color w:val="00000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2156A"/>
  </w:style>
  <w:style w:type="paragraph" w:styleId="ListParagraph">
    <w:name w:val="List Paragraph"/>
    <w:basedOn w:val="Normal"/>
    <w:uiPriority w:val="34"/>
    <w:qFormat/>
    <w:rsid w:val="00A466FB"/>
    <w:pPr>
      <w:spacing w:after="0" w:line="240" w:lineRule="auto"/>
      <w:ind w:left="720"/>
    </w:pPr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676B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76B8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1311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7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13110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34718"/>
    <w:rPr>
      <w:rFonts w:ascii="Times New Roman" w:hAnsi="Times New Roman" w:cs="Times New Roman"/>
      <w:noProof/>
      <w:sz w:val="24"/>
    </w:rPr>
  </w:style>
  <w:style w:type="character" w:customStyle="1" w:styleId="element-citation">
    <w:name w:val="element-citation"/>
    <w:basedOn w:val="DefaultParagraphFont"/>
    <w:rsid w:val="00D65B0C"/>
  </w:style>
  <w:style w:type="character" w:customStyle="1" w:styleId="ref-journal">
    <w:name w:val="ref-journal"/>
    <w:basedOn w:val="DefaultParagraphFont"/>
    <w:rsid w:val="00D65B0C"/>
  </w:style>
  <w:style w:type="character" w:customStyle="1" w:styleId="ref-vol">
    <w:name w:val="ref-vol"/>
    <w:basedOn w:val="DefaultParagraphFont"/>
    <w:rsid w:val="00D65B0C"/>
  </w:style>
  <w:style w:type="character" w:customStyle="1" w:styleId="nowrap">
    <w:name w:val="nowrap"/>
    <w:basedOn w:val="DefaultParagraphFont"/>
    <w:rsid w:val="00D65B0C"/>
  </w:style>
  <w:style w:type="character" w:styleId="Emphasis">
    <w:name w:val="Emphasis"/>
    <w:basedOn w:val="DefaultParagraphFont"/>
    <w:uiPriority w:val="20"/>
    <w:qFormat/>
    <w:rsid w:val="00D65B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02A19"/>
    <w:rPr>
      <w:color w:val="954F72" w:themeColor="followedHyperlink"/>
      <w:u w:val="single"/>
    </w:rPr>
  </w:style>
  <w:style w:type="paragraph" w:customStyle="1" w:styleId="Default">
    <w:name w:val="Default"/>
    <w:rsid w:val="00C558E7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757E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757EC"/>
  </w:style>
  <w:style w:type="paragraph" w:styleId="NormalWeb">
    <w:name w:val="Normal (Web)"/>
    <w:basedOn w:val="Normal"/>
    <w:uiPriority w:val="99"/>
    <w:semiHidden/>
    <w:unhideWhenUsed/>
    <w:rsid w:val="00547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473E7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12233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40DA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40DAF"/>
  </w:style>
  <w:style w:type="table" w:customStyle="1" w:styleId="TableGrid1">
    <w:name w:val="Table Grid1"/>
    <w:basedOn w:val="TableNormal"/>
    <w:next w:val="TableGrid"/>
    <w:uiPriority w:val="59"/>
    <w:rsid w:val="00840DAF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66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615FE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06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24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2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55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0891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1488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0362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1810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1DCD548823174DB8200A2A572CE738" ma:contentTypeVersion="13" ma:contentTypeDescription="Create a new document." ma:contentTypeScope="" ma:versionID="021b10becec73af1bbf537d7e1aa2441">
  <xsd:schema xmlns:xsd="http://www.w3.org/2001/XMLSchema" xmlns:xs="http://www.w3.org/2001/XMLSchema" xmlns:p="http://schemas.microsoft.com/office/2006/metadata/properties" xmlns:ns3="5ae9e3a1-1ee4-4c0c-8311-d1ac40b99861" xmlns:ns4="be8e6bfc-f4b3-4edc-b28e-9a8715dd7abe" targetNamespace="http://schemas.microsoft.com/office/2006/metadata/properties" ma:root="true" ma:fieldsID="bf8cd4f22da27c1f284f48424b612571" ns3:_="" ns4:_="">
    <xsd:import namespace="5ae9e3a1-1ee4-4c0c-8311-d1ac40b99861"/>
    <xsd:import namespace="be8e6bfc-f4b3-4edc-b28e-9a8715dd7a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9e3a1-1ee4-4c0c-8311-d1ac40b99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e6bfc-f4b3-4edc-b28e-9a8715dd7ab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1DCD548823174DB8200A2A572CE738" ma:contentTypeVersion="13" ma:contentTypeDescription="Create a new document." ma:contentTypeScope="" ma:versionID="021b10becec73af1bbf537d7e1aa2441">
  <xsd:schema xmlns:xsd="http://www.w3.org/2001/XMLSchema" xmlns:xs="http://www.w3.org/2001/XMLSchema" xmlns:p="http://schemas.microsoft.com/office/2006/metadata/properties" xmlns:ns3="5ae9e3a1-1ee4-4c0c-8311-d1ac40b99861" xmlns:ns4="be8e6bfc-f4b3-4edc-b28e-9a8715dd7abe" targetNamespace="http://schemas.microsoft.com/office/2006/metadata/properties" ma:root="true" ma:fieldsID="bf8cd4f22da27c1f284f48424b612571" ns3:_="" ns4:_="">
    <xsd:import namespace="5ae9e3a1-1ee4-4c0c-8311-d1ac40b99861"/>
    <xsd:import namespace="be8e6bfc-f4b3-4edc-b28e-9a8715dd7a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9e3a1-1ee4-4c0c-8311-d1ac40b99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e6bfc-f4b3-4edc-b28e-9a8715dd7ab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F0929-4721-487A-A543-8ACEECBAAD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FEE46F-0567-4725-9BCE-2D4FEE9EE2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9e3a1-1ee4-4c0c-8311-d1ac40b99861"/>
    <ds:schemaRef ds:uri="be8e6bfc-f4b3-4edc-b28e-9a8715dd7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60F851-0C41-48B2-B629-07B1835C90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9CE5639-D347-4D38-8950-19996F629C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9e3a1-1ee4-4c0c-8311-d1ac40b99861"/>
    <ds:schemaRef ds:uri="be8e6bfc-f4b3-4edc-b28e-9a8715dd7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AB5EA43-B5CA-4F36-B47A-A0335983B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D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GARY</dc:creator>
  <cp:keywords/>
  <dc:description/>
  <cp:lastModifiedBy>Van Der Pol, Barbara (Campus)</cp:lastModifiedBy>
  <cp:revision>3</cp:revision>
  <cp:lastPrinted>2020-02-18T20:13:00Z</cp:lastPrinted>
  <dcterms:created xsi:type="dcterms:W3CDTF">2020-08-14T12:52:00Z</dcterms:created>
  <dcterms:modified xsi:type="dcterms:W3CDTF">2020-08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1DCD548823174DB8200A2A572CE738</vt:lpwstr>
  </property>
</Properties>
</file>